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41" w:rightFromText="141" w:vertAnchor="text" w:horzAnchor="margin" w:tblpY="925"/>
        <w:tblW w:w="15219" w:type="dxa"/>
        <w:tblLayout w:type="fixed"/>
        <w:tblCellMar>
          <w:left w:w="57" w:type="dxa"/>
        </w:tblCellMar>
        <w:tblLook w:val="0420" w:firstRow="1" w:lastRow="0" w:firstColumn="0" w:lastColumn="0" w:noHBand="0" w:noVBand="1"/>
      </w:tblPr>
      <w:tblGrid>
        <w:gridCol w:w="1072"/>
        <w:gridCol w:w="1617"/>
        <w:gridCol w:w="1559"/>
        <w:gridCol w:w="2396"/>
        <w:gridCol w:w="1804"/>
        <w:gridCol w:w="1725"/>
        <w:gridCol w:w="1682"/>
        <w:gridCol w:w="1682"/>
        <w:gridCol w:w="1682"/>
      </w:tblGrid>
      <w:tr w:rsidR="009D1737" w:rsidRPr="00810BCD" w14:paraId="083AC557" w14:textId="77777777" w:rsidTr="009D1737">
        <w:trPr>
          <w:trHeight w:val="625"/>
        </w:trPr>
        <w:tc>
          <w:tcPr>
            <w:tcW w:w="1072" w:type="dxa"/>
          </w:tcPr>
          <w:p w14:paraId="439B717C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hideMark/>
          </w:tcPr>
          <w:p w14:paraId="3D5D7930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1559" w:type="dxa"/>
          </w:tcPr>
          <w:p w14:paraId="45FF09CB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Cmax total (µM)</w:t>
            </w:r>
          </w:p>
        </w:tc>
        <w:tc>
          <w:tcPr>
            <w:tcW w:w="2396" w:type="dxa"/>
            <w:hideMark/>
          </w:tcPr>
          <w:p w14:paraId="6427850A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Concentration (µM)</w:t>
            </w:r>
          </w:p>
        </w:tc>
        <w:tc>
          <w:tcPr>
            <w:tcW w:w="1804" w:type="dxa"/>
            <w:hideMark/>
          </w:tcPr>
          <w:p w14:paraId="5B27B7BC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Cell Index</w:t>
            </w:r>
          </w:p>
        </w:tc>
        <w:tc>
          <w:tcPr>
            <w:tcW w:w="1725" w:type="dxa"/>
            <w:hideMark/>
          </w:tcPr>
          <w:p w14:paraId="1DC07EBE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Contractility Amplitude</w:t>
            </w:r>
          </w:p>
        </w:tc>
        <w:tc>
          <w:tcPr>
            <w:tcW w:w="1682" w:type="dxa"/>
            <w:hideMark/>
          </w:tcPr>
          <w:p w14:paraId="7CCAF186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Beating Rate</w:t>
            </w:r>
          </w:p>
        </w:tc>
        <w:tc>
          <w:tcPr>
            <w:tcW w:w="1682" w:type="dxa"/>
          </w:tcPr>
          <w:p w14:paraId="10A08BDB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 xml:space="preserve">Field Potential Duration </w:t>
            </w:r>
          </w:p>
        </w:tc>
        <w:tc>
          <w:tcPr>
            <w:tcW w:w="1682" w:type="dxa"/>
          </w:tcPr>
          <w:p w14:paraId="7A2212DE" w14:textId="77777777" w:rsidR="009D1737" w:rsidRPr="00810BCD" w:rsidRDefault="009D1737" w:rsidP="009D173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0BCD">
              <w:rPr>
                <w:rFonts w:cstheme="minorHAnsi"/>
                <w:b/>
                <w:bCs/>
                <w:sz w:val="20"/>
                <w:szCs w:val="20"/>
              </w:rPr>
              <w:t>Spike Amplitude (SA)</w:t>
            </w:r>
          </w:p>
        </w:tc>
      </w:tr>
      <w:tr w:rsidR="009D1737" w:rsidRPr="00810BCD" w14:paraId="60A7627D" w14:textId="77777777" w:rsidTr="009D1737">
        <w:trPr>
          <w:trHeight w:val="283"/>
        </w:trPr>
        <w:tc>
          <w:tcPr>
            <w:tcW w:w="1072" w:type="dxa"/>
            <w:vMerge w:val="restart"/>
            <w:textDirection w:val="btLr"/>
          </w:tcPr>
          <w:p w14:paraId="51B1434A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Anthracyclines and derivatives</w:t>
            </w:r>
          </w:p>
          <w:p w14:paraId="186F5FED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  <w:p w14:paraId="03BFCC1C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  <w:p w14:paraId="70060CCF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17" w:type="dxa"/>
            <w:hideMark/>
          </w:tcPr>
          <w:p w14:paraId="33265BB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Doxorubicin</w:t>
            </w:r>
          </w:p>
        </w:tc>
        <w:tc>
          <w:tcPr>
            <w:tcW w:w="1559" w:type="dxa"/>
          </w:tcPr>
          <w:p w14:paraId="619907F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2396" w:type="dxa"/>
            <w:hideMark/>
          </w:tcPr>
          <w:p w14:paraId="46D481E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 ,0.1, 0.03, 0.01, 0.003</w:t>
            </w:r>
          </w:p>
        </w:tc>
        <w:tc>
          <w:tcPr>
            <w:tcW w:w="1804" w:type="dxa"/>
          </w:tcPr>
          <w:p w14:paraId="6189351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50%)</w:t>
            </w:r>
          </w:p>
        </w:tc>
        <w:tc>
          <w:tcPr>
            <w:tcW w:w="1725" w:type="dxa"/>
          </w:tcPr>
          <w:p w14:paraId="67C6A4F2" w14:textId="77777777" w:rsidR="009D1737" w:rsidRPr="00810BCD" w:rsidRDefault="009D1737" w:rsidP="009D1737">
            <w:pPr>
              <w:rPr>
                <w:rFonts w:eastAsia="Times New Roman"/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43%)</w:t>
            </w:r>
          </w:p>
        </w:tc>
        <w:tc>
          <w:tcPr>
            <w:tcW w:w="1682" w:type="dxa"/>
          </w:tcPr>
          <w:p w14:paraId="4AB2BFD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676727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9125DD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µM (-24%)</w:t>
            </w:r>
          </w:p>
        </w:tc>
      </w:tr>
      <w:tr w:rsidR="009D1737" w:rsidRPr="00810BCD" w14:paraId="626EC234" w14:textId="77777777" w:rsidTr="009D1737">
        <w:trPr>
          <w:trHeight w:val="283"/>
        </w:trPr>
        <w:tc>
          <w:tcPr>
            <w:tcW w:w="1072" w:type="dxa"/>
            <w:vMerge/>
          </w:tcPr>
          <w:p w14:paraId="107A3DA3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3C9B631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Epirubicin</w:t>
            </w:r>
          </w:p>
        </w:tc>
        <w:tc>
          <w:tcPr>
            <w:tcW w:w="1559" w:type="dxa"/>
          </w:tcPr>
          <w:p w14:paraId="3035512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16.6</w:t>
            </w:r>
          </w:p>
        </w:tc>
        <w:tc>
          <w:tcPr>
            <w:tcW w:w="2396" w:type="dxa"/>
          </w:tcPr>
          <w:p w14:paraId="08764EC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3DB928C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65%)</w:t>
            </w:r>
          </w:p>
        </w:tc>
        <w:tc>
          <w:tcPr>
            <w:tcW w:w="1725" w:type="dxa"/>
          </w:tcPr>
          <w:p w14:paraId="035EE14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87%)</w:t>
            </w:r>
          </w:p>
        </w:tc>
        <w:tc>
          <w:tcPr>
            <w:tcW w:w="1682" w:type="dxa"/>
          </w:tcPr>
          <w:p w14:paraId="69F5C32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+24%)</w:t>
            </w:r>
          </w:p>
        </w:tc>
        <w:tc>
          <w:tcPr>
            <w:tcW w:w="1682" w:type="dxa"/>
          </w:tcPr>
          <w:p w14:paraId="144C7EE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66%)</w:t>
            </w:r>
          </w:p>
        </w:tc>
        <w:tc>
          <w:tcPr>
            <w:tcW w:w="1682" w:type="dxa"/>
          </w:tcPr>
          <w:p w14:paraId="55ACD4D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92%)</w:t>
            </w:r>
          </w:p>
        </w:tc>
      </w:tr>
      <w:tr w:rsidR="009D1737" w:rsidRPr="00810BCD" w14:paraId="4A6F524A" w14:textId="77777777" w:rsidTr="009D1737">
        <w:trPr>
          <w:trHeight w:val="283"/>
        </w:trPr>
        <w:tc>
          <w:tcPr>
            <w:tcW w:w="1072" w:type="dxa"/>
            <w:vMerge/>
          </w:tcPr>
          <w:p w14:paraId="4E1D2D44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505E648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Daunorubicin</w:t>
            </w:r>
          </w:p>
        </w:tc>
        <w:tc>
          <w:tcPr>
            <w:tcW w:w="1559" w:type="dxa"/>
          </w:tcPr>
          <w:p w14:paraId="5042FB7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 xml:space="preserve">0.310-7.84 </w:t>
            </w:r>
          </w:p>
        </w:tc>
        <w:tc>
          <w:tcPr>
            <w:tcW w:w="2396" w:type="dxa"/>
          </w:tcPr>
          <w:p w14:paraId="34B6B49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603AD7F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32%)</w:t>
            </w:r>
          </w:p>
        </w:tc>
        <w:tc>
          <w:tcPr>
            <w:tcW w:w="1725" w:type="dxa"/>
          </w:tcPr>
          <w:p w14:paraId="4C7B6FF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82%)</w:t>
            </w:r>
          </w:p>
        </w:tc>
        <w:tc>
          <w:tcPr>
            <w:tcW w:w="1682" w:type="dxa"/>
          </w:tcPr>
          <w:p w14:paraId="3683967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21%)</w:t>
            </w:r>
          </w:p>
        </w:tc>
        <w:tc>
          <w:tcPr>
            <w:tcW w:w="1682" w:type="dxa"/>
            <w:vAlign w:val="center"/>
          </w:tcPr>
          <w:p w14:paraId="713072D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50%)</w:t>
            </w:r>
          </w:p>
        </w:tc>
        <w:tc>
          <w:tcPr>
            <w:tcW w:w="1682" w:type="dxa"/>
          </w:tcPr>
          <w:p w14:paraId="6AB204C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93%)</w:t>
            </w:r>
          </w:p>
        </w:tc>
      </w:tr>
      <w:tr w:rsidR="009D1737" w:rsidRPr="00810BCD" w14:paraId="7C0D6B83" w14:textId="77777777" w:rsidTr="009D1737">
        <w:trPr>
          <w:trHeight w:val="283"/>
        </w:trPr>
        <w:tc>
          <w:tcPr>
            <w:tcW w:w="1072" w:type="dxa"/>
            <w:vMerge/>
          </w:tcPr>
          <w:p w14:paraId="2BB4B999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4F40FED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Idarubicin</w:t>
            </w:r>
          </w:p>
        </w:tc>
        <w:tc>
          <w:tcPr>
            <w:tcW w:w="1559" w:type="dxa"/>
          </w:tcPr>
          <w:p w14:paraId="0B7C88C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12–3.8</w:t>
            </w:r>
          </w:p>
        </w:tc>
        <w:tc>
          <w:tcPr>
            <w:tcW w:w="2396" w:type="dxa"/>
          </w:tcPr>
          <w:p w14:paraId="4397B62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2E34903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47%)</w:t>
            </w:r>
          </w:p>
        </w:tc>
        <w:tc>
          <w:tcPr>
            <w:tcW w:w="1725" w:type="dxa"/>
          </w:tcPr>
          <w:p w14:paraId="318CC2A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-43%)</w:t>
            </w:r>
          </w:p>
        </w:tc>
        <w:tc>
          <w:tcPr>
            <w:tcW w:w="1682" w:type="dxa"/>
          </w:tcPr>
          <w:p w14:paraId="0015520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34%)</w:t>
            </w:r>
          </w:p>
        </w:tc>
        <w:tc>
          <w:tcPr>
            <w:tcW w:w="1682" w:type="dxa"/>
            <w:vAlign w:val="center"/>
          </w:tcPr>
          <w:p w14:paraId="4CF773B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39%)</w:t>
            </w:r>
          </w:p>
        </w:tc>
        <w:tc>
          <w:tcPr>
            <w:tcW w:w="1682" w:type="dxa"/>
          </w:tcPr>
          <w:p w14:paraId="4C1FD3C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38%)</w:t>
            </w:r>
          </w:p>
        </w:tc>
      </w:tr>
      <w:tr w:rsidR="009D1737" w:rsidRPr="00810BCD" w14:paraId="11832F13" w14:textId="77777777" w:rsidTr="009D1737">
        <w:trPr>
          <w:trHeight w:val="283"/>
        </w:trPr>
        <w:tc>
          <w:tcPr>
            <w:tcW w:w="1072" w:type="dxa"/>
            <w:vMerge/>
          </w:tcPr>
          <w:p w14:paraId="29E26D16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6E7FBF6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Mitoxantrone</w:t>
            </w:r>
          </w:p>
        </w:tc>
        <w:tc>
          <w:tcPr>
            <w:tcW w:w="1559" w:type="dxa"/>
          </w:tcPr>
          <w:p w14:paraId="35DFC20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3.42</w:t>
            </w:r>
          </w:p>
        </w:tc>
        <w:tc>
          <w:tcPr>
            <w:tcW w:w="2396" w:type="dxa"/>
          </w:tcPr>
          <w:p w14:paraId="6422F26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2BB99F2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4%)</w:t>
            </w:r>
          </w:p>
        </w:tc>
        <w:tc>
          <w:tcPr>
            <w:tcW w:w="1725" w:type="dxa"/>
          </w:tcPr>
          <w:p w14:paraId="0B1A5C5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9%)</w:t>
            </w:r>
          </w:p>
        </w:tc>
        <w:tc>
          <w:tcPr>
            <w:tcW w:w="1682" w:type="dxa"/>
          </w:tcPr>
          <w:p w14:paraId="0D54C3D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36%)</w:t>
            </w:r>
          </w:p>
        </w:tc>
        <w:tc>
          <w:tcPr>
            <w:tcW w:w="1682" w:type="dxa"/>
            <w:vAlign w:val="center"/>
          </w:tcPr>
          <w:p w14:paraId="07EA6B0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7%)</w:t>
            </w:r>
          </w:p>
        </w:tc>
        <w:tc>
          <w:tcPr>
            <w:tcW w:w="1682" w:type="dxa"/>
          </w:tcPr>
          <w:p w14:paraId="47187D1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53%)</w:t>
            </w:r>
          </w:p>
        </w:tc>
      </w:tr>
      <w:tr w:rsidR="009D1737" w:rsidRPr="00810BCD" w14:paraId="0A0F1575" w14:textId="77777777" w:rsidTr="009D1737">
        <w:trPr>
          <w:trHeight w:val="283"/>
        </w:trPr>
        <w:tc>
          <w:tcPr>
            <w:tcW w:w="1072" w:type="dxa"/>
            <w:vMerge w:val="restart"/>
            <w:textDirection w:val="btLr"/>
          </w:tcPr>
          <w:p w14:paraId="70B1B854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Tyrosine Kinase inHibitors (TKIs)</w:t>
            </w:r>
          </w:p>
        </w:tc>
        <w:tc>
          <w:tcPr>
            <w:tcW w:w="1617" w:type="dxa"/>
            <w:hideMark/>
          </w:tcPr>
          <w:p w14:paraId="6CF952D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Sunitinib</w:t>
            </w:r>
          </w:p>
        </w:tc>
        <w:tc>
          <w:tcPr>
            <w:tcW w:w="1559" w:type="dxa"/>
          </w:tcPr>
          <w:p w14:paraId="33EC0AB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181-0.25</w:t>
            </w:r>
          </w:p>
        </w:tc>
        <w:tc>
          <w:tcPr>
            <w:tcW w:w="2396" w:type="dxa"/>
            <w:hideMark/>
          </w:tcPr>
          <w:p w14:paraId="016353F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, 0.3, 0.1, 0.01</w:t>
            </w:r>
          </w:p>
        </w:tc>
        <w:tc>
          <w:tcPr>
            <w:tcW w:w="1804" w:type="dxa"/>
          </w:tcPr>
          <w:p w14:paraId="5A98E38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365D7FB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3BFA8F3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-32%)</w:t>
            </w:r>
          </w:p>
        </w:tc>
        <w:tc>
          <w:tcPr>
            <w:tcW w:w="1682" w:type="dxa"/>
          </w:tcPr>
          <w:p w14:paraId="1654053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305A0F7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µM (-47%)</w:t>
            </w:r>
          </w:p>
        </w:tc>
      </w:tr>
      <w:tr w:rsidR="009D1737" w:rsidRPr="00810BCD" w14:paraId="76DAA270" w14:textId="77777777" w:rsidTr="009D1737">
        <w:trPr>
          <w:trHeight w:val="283"/>
        </w:trPr>
        <w:tc>
          <w:tcPr>
            <w:tcW w:w="1072" w:type="dxa"/>
            <w:vMerge/>
          </w:tcPr>
          <w:p w14:paraId="7FB6CDD7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2303B4F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Erlotinib</w:t>
            </w:r>
          </w:p>
        </w:tc>
        <w:tc>
          <w:tcPr>
            <w:tcW w:w="1559" w:type="dxa"/>
          </w:tcPr>
          <w:p w14:paraId="6042CF0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3.15-4.8</w:t>
            </w:r>
          </w:p>
        </w:tc>
        <w:tc>
          <w:tcPr>
            <w:tcW w:w="2396" w:type="dxa"/>
          </w:tcPr>
          <w:p w14:paraId="7E0D5B8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7.7, 2.3, 0.77, 0.23</w:t>
            </w:r>
          </w:p>
        </w:tc>
        <w:tc>
          <w:tcPr>
            <w:tcW w:w="1804" w:type="dxa"/>
          </w:tcPr>
          <w:p w14:paraId="617DC41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30D8125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6C44CD6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77µM (-20%)</w:t>
            </w:r>
          </w:p>
        </w:tc>
        <w:tc>
          <w:tcPr>
            <w:tcW w:w="1682" w:type="dxa"/>
          </w:tcPr>
          <w:p w14:paraId="2689BA6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CC1836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23µM (-39%)</w:t>
            </w:r>
          </w:p>
        </w:tc>
      </w:tr>
      <w:tr w:rsidR="009D1737" w:rsidRPr="00810BCD" w14:paraId="7F323AF9" w14:textId="77777777" w:rsidTr="009D1737">
        <w:trPr>
          <w:trHeight w:val="283"/>
        </w:trPr>
        <w:tc>
          <w:tcPr>
            <w:tcW w:w="1072" w:type="dxa"/>
            <w:vMerge/>
          </w:tcPr>
          <w:p w14:paraId="3C96A058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  <w:hideMark/>
          </w:tcPr>
          <w:p w14:paraId="79921AF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ilotinib</w:t>
            </w:r>
          </w:p>
        </w:tc>
        <w:tc>
          <w:tcPr>
            <w:tcW w:w="1559" w:type="dxa"/>
          </w:tcPr>
          <w:p w14:paraId="7521957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84-4.27</w:t>
            </w:r>
          </w:p>
        </w:tc>
        <w:tc>
          <w:tcPr>
            <w:tcW w:w="2396" w:type="dxa"/>
            <w:hideMark/>
          </w:tcPr>
          <w:p w14:paraId="24704D0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, 0.3, 0.1, 0.01</w:t>
            </w:r>
          </w:p>
        </w:tc>
        <w:tc>
          <w:tcPr>
            <w:tcW w:w="1804" w:type="dxa"/>
          </w:tcPr>
          <w:p w14:paraId="0348BC9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1877068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5%)</w:t>
            </w:r>
          </w:p>
        </w:tc>
        <w:tc>
          <w:tcPr>
            <w:tcW w:w="1682" w:type="dxa"/>
          </w:tcPr>
          <w:p w14:paraId="2941581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ADC161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8480D4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µM (+24%)</w:t>
            </w:r>
          </w:p>
        </w:tc>
      </w:tr>
      <w:tr w:rsidR="009D1737" w:rsidRPr="00810BCD" w14:paraId="1B6404A7" w14:textId="77777777" w:rsidTr="009D1737">
        <w:trPr>
          <w:trHeight w:val="283"/>
        </w:trPr>
        <w:tc>
          <w:tcPr>
            <w:tcW w:w="1072" w:type="dxa"/>
            <w:vMerge/>
          </w:tcPr>
          <w:p w14:paraId="450D6F19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2F6BE9A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Dasatinib</w:t>
            </w:r>
          </w:p>
        </w:tc>
        <w:tc>
          <w:tcPr>
            <w:tcW w:w="1559" w:type="dxa"/>
          </w:tcPr>
          <w:p w14:paraId="59F0524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396" w:type="dxa"/>
          </w:tcPr>
          <w:p w14:paraId="73919C7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342BD12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+21%)</w:t>
            </w:r>
          </w:p>
        </w:tc>
        <w:tc>
          <w:tcPr>
            <w:tcW w:w="1725" w:type="dxa"/>
          </w:tcPr>
          <w:p w14:paraId="1002A17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µM (-25%)</w:t>
            </w:r>
          </w:p>
        </w:tc>
        <w:tc>
          <w:tcPr>
            <w:tcW w:w="1682" w:type="dxa"/>
          </w:tcPr>
          <w:p w14:paraId="4FF8970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36%)</w:t>
            </w:r>
          </w:p>
        </w:tc>
        <w:tc>
          <w:tcPr>
            <w:tcW w:w="1682" w:type="dxa"/>
          </w:tcPr>
          <w:p w14:paraId="0EC7217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85AB87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+20%)</w:t>
            </w:r>
          </w:p>
        </w:tc>
      </w:tr>
      <w:tr w:rsidR="009D1737" w:rsidRPr="00810BCD" w14:paraId="46867D83" w14:textId="77777777" w:rsidTr="009D1737">
        <w:trPr>
          <w:trHeight w:val="283"/>
        </w:trPr>
        <w:tc>
          <w:tcPr>
            <w:tcW w:w="1072" w:type="dxa"/>
            <w:vMerge/>
          </w:tcPr>
          <w:p w14:paraId="67133675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671D24C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Imatinib</w:t>
            </w:r>
          </w:p>
        </w:tc>
        <w:tc>
          <w:tcPr>
            <w:tcW w:w="1559" w:type="dxa"/>
          </w:tcPr>
          <w:p w14:paraId="641802C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2396" w:type="dxa"/>
          </w:tcPr>
          <w:p w14:paraId="082FD0D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2D6B3FD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067DDBE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2568EB0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50C5BE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  <w:vAlign w:val="center"/>
          </w:tcPr>
          <w:p w14:paraId="062EA54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+28%)</w:t>
            </w:r>
          </w:p>
        </w:tc>
      </w:tr>
      <w:tr w:rsidR="009D1737" w:rsidRPr="00810BCD" w14:paraId="151682B1" w14:textId="77777777" w:rsidTr="009D1737">
        <w:trPr>
          <w:trHeight w:val="283"/>
        </w:trPr>
        <w:tc>
          <w:tcPr>
            <w:tcW w:w="1072" w:type="dxa"/>
            <w:vMerge/>
          </w:tcPr>
          <w:p w14:paraId="3089EEB2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3696EFE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Lapatinib</w:t>
            </w:r>
          </w:p>
        </w:tc>
        <w:tc>
          <w:tcPr>
            <w:tcW w:w="1559" w:type="dxa"/>
          </w:tcPr>
          <w:p w14:paraId="577EC84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4.18</w:t>
            </w:r>
          </w:p>
        </w:tc>
        <w:tc>
          <w:tcPr>
            <w:tcW w:w="2396" w:type="dxa"/>
          </w:tcPr>
          <w:p w14:paraId="35D58D8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5CA3500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0043050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26248C26" w14:textId="77777777" w:rsidR="009D1737" w:rsidRPr="00810BCD" w:rsidRDefault="009D1737" w:rsidP="009D1737">
            <w:pPr>
              <w:rPr>
                <w:b/>
                <w:bCs/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632166E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101%)</w:t>
            </w:r>
          </w:p>
        </w:tc>
        <w:tc>
          <w:tcPr>
            <w:tcW w:w="1682" w:type="dxa"/>
            <w:vAlign w:val="center"/>
          </w:tcPr>
          <w:p w14:paraId="1375464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30%)</w:t>
            </w:r>
          </w:p>
        </w:tc>
      </w:tr>
      <w:tr w:rsidR="009D1737" w:rsidRPr="00810BCD" w14:paraId="3F24F2DE" w14:textId="77777777" w:rsidTr="009D1737">
        <w:trPr>
          <w:trHeight w:val="283"/>
        </w:trPr>
        <w:tc>
          <w:tcPr>
            <w:tcW w:w="1072" w:type="dxa"/>
            <w:vMerge w:val="restart"/>
            <w:textDirection w:val="btLr"/>
          </w:tcPr>
          <w:p w14:paraId="1BA072CE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Microtubular disruptors</w:t>
            </w:r>
          </w:p>
        </w:tc>
        <w:tc>
          <w:tcPr>
            <w:tcW w:w="1617" w:type="dxa"/>
          </w:tcPr>
          <w:p w14:paraId="75610CA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Vincristine</w:t>
            </w:r>
          </w:p>
        </w:tc>
        <w:tc>
          <w:tcPr>
            <w:tcW w:w="1559" w:type="dxa"/>
            <w:vAlign w:val="center"/>
          </w:tcPr>
          <w:p w14:paraId="272EFE8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2396" w:type="dxa"/>
          </w:tcPr>
          <w:p w14:paraId="50E7E3D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, 0.03, 0.003, 0.0003</w:t>
            </w:r>
          </w:p>
        </w:tc>
        <w:tc>
          <w:tcPr>
            <w:tcW w:w="1804" w:type="dxa"/>
          </w:tcPr>
          <w:p w14:paraId="6B1CF55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3µM (-22%)</w:t>
            </w:r>
          </w:p>
        </w:tc>
        <w:tc>
          <w:tcPr>
            <w:tcW w:w="1725" w:type="dxa"/>
          </w:tcPr>
          <w:p w14:paraId="50FDE27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3µM (-41%)</w:t>
            </w:r>
          </w:p>
        </w:tc>
        <w:tc>
          <w:tcPr>
            <w:tcW w:w="1682" w:type="dxa"/>
          </w:tcPr>
          <w:p w14:paraId="36E544B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148B2D9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 xml:space="preserve">ND </w:t>
            </w:r>
          </w:p>
        </w:tc>
        <w:tc>
          <w:tcPr>
            <w:tcW w:w="1682" w:type="dxa"/>
          </w:tcPr>
          <w:p w14:paraId="3A613B1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3µM (-46%)</w:t>
            </w:r>
          </w:p>
        </w:tc>
      </w:tr>
      <w:tr w:rsidR="009D1737" w:rsidRPr="00810BCD" w14:paraId="5CA19DDE" w14:textId="77777777" w:rsidTr="009D1737">
        <w:trPr>
          <w:trHeight w:val="283"/>
        </w:trPr>
        <w:tc>
          <w:tcPr>
            <w:tcW w:w="1072" w:type="dxa"/>
            <w:vMerge/>
          </w:tcPr>
          <w:p w14:paraId="0785FEC0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3A8AC5E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Vinblastine</w:t>
            </w:r>
          </w:p>
        </w:tc>
        <w:tc>
          <w:tcPr>
            <w:tcW w:w="1559" w:type="dxa"/>
          </w:tcPr>
          <w:p w14:paraId="78D6BA3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2396" w:type="dxa"/>
          </w:tcPr>
          <w:p w14:paraId="60B353A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, 0.03, 0.003, 0.0003</w:t>
            </w:r>
          </w:p>
        </w:tc>
        <w:tc>
          <w:tcPr>
            <w:tcW w:w="1804" w:type="dxa"/>
          </w:tcPr>
          <w:p w14:paraId="5A9E29E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24%)</w:t>
            </w:r>
          </w:p>
        </w:tc>
        <w:tc>
          <w:tcPr>
            <w:tcW w:w="1725" w:type="dxa"/>
          </w:tcPr>
          <w:p w14:paraId="00BB62A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03µM (-21%)</w:t>
            </w:r>
          </w:p>
        </w:tc>
        <w:tc>
          <w:tcPr>
            <w:tcW w:w="1682" w:type="dxa"/>
          </w:tcPr>
          <w:p w14:paraId="2FC3AC2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3µM (+20%)</w:t>
            </w:r>
          </w:p>
        </w:tc>
        <w:tc>
          <w:tcPr>
            <w:tcW w:w="1682" w:type="dxa"/>
          </w:tcPr>
          <w:p w14:paraId="00B0431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5099B9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03µM (-24%)</w:t>
            </w:r>
          </w:p>
        </w:tc>
      </w:tr>
      <w:tr w:rsidR="009D1737" w:rsidRPr="00810BCD" w14:paraId="74EC3006" w14:textId="77777777" w:rsidTr="009D1737">
        <w:trPr>
          <w:trHeight w:val="283"/>
        </w:trPr>
        <w:tc>
          <w:tcPr>
            <w:tcW w:w="1072" w:type="dxa"/>
            <w:vMerge/>
          </w:tcPr>
          <w:p w14:paraId="3F324455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0674384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Vinorelbine</w:t>
            </w:r>
          </w:p>
        </w:tc>
        <w:tc>
          <w:tcPr>
            <w:tcW w:w="1559" w:type="dxa"/>
          </w:tcPr>
          <w:p w14:paraId="33A0265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811</w:t>
            </w:r>
          </w:p>
        </w:tc>
        <w:tc>
          <w:tcPr>
            <w:tcW w:w="2396" w:type="dxa"/>
          </w:tcPr>
          <w:p w14:paraId="21EB4E3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5B255F5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3%)</w:t>
            </w:r>
          </w:p>
        </w:tc>
        <w:tc>
          <w:tcPr>
            <w:tcW w:w="1725" w:type="dxa"/>
          </w:tcPr>
          <w:p w14:paraId="43C6622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7%)</w:t>
            </w:r>
          </w:p>
        </w:tc>
        <w:tc>
          <w:tcPr>
            <w:tcW w:w="1682" w:type="dxa"/>
          </w:tcPr>
          <w:p w14:paraId="2CAFF65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-20%)</w:t>
            </w:r>
          </w:p>
        </w:tc>
        <w:tc>
          <w:tcPr>
            <w:tcW w:w="1682" w:type="dxa"/>
          </w:tcPr>
          <w:p w14:paraId="758B2E3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-30%)</w:t>
            </w:r>
          </w:p>
        </w:tc>
        <w:tc>
          <w:tcPr>
            <w:tcW w:w="1682" w:type="dxa"/>
          </w:tcPr>
          <w:p w14:paraId="7778EB6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69%)</w:t>
            </w:r>
          </w:p>
        </w:tc>
      </w:tr>
      <w:tr w:rsidR="009D1737" w:rsidRPr="00810BCD" w14:paraId="4109057D" w14:textId="77777777" w:rsidTr="009D1737">
        <w:trPr>
          <w:trHeight w:val="283"/>
        </w:trPr>
        <w:tc>
          <w:tcPr>
            <w:tcW w:w="1072" w:type="dxa"/>
            <w:vMerge/>
          </w:tcPr>
          <w:p w14:paraId="23FB5363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7BBAC48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Endothelin-1</w:t>
            </w:r>
          </w:p>
        </w:tc>
        <w:tc>
          <w:tcPr>
            <w:tcW w:w="1559" w:type="dxa"/>
          </w:tcPr>
          <w:p w14:paraId="47120E1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000002</w:t>
            </w:r>
          </w:p>
        </w:tc>
        <w:tc>
          <w:tcPr>
            <w:tcW w:w="2396" w:type="dxa"/>
          </w:tcPr>
          <w:p w14:paraId="1AB25D7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, 0.03, 0.001, 0.0003</w:t>
            </w:r>
          </w:p>
        </w:tc>
        <w:tc>
          <w:tcPr>
            <w:tcW w:w="1804" w:type="dxa"/>
          </w:tcPr>
          <w:p w14:paraId="47B7ABE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6C4A1C9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1µM (-20%)</w:t>
            </w:r>
          </w:p>
        </w:tc>
        <w:tc>
          <w:tcPr>
            <w:tcW w:w="1682" w:type="dxa"/>
          </w:tcPr>
          <w:p w14:paraId="7238F4F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E19EB6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1µM (+20%)</w:t>
            </w:r>
          </w:p>
        </w:tc>
        <w:tc>
          <w:tcPr>
            <w:tcW w:w="1682" w:type="dxa"/>
          </w:tcPr>
          <w:p w14:paraId="136912F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003µM (-52%)</w:t>
            </w:r>
          </w:p>
        </w:tc>
      </w:tr>
      <w:tr w:rsidR="009D1737" w:rsidRPr="00810BCD" w14:paraId="50398871" w14:textId="77777777" w:rsidTr="009D1737">
        <w:trPr>
          <w:trHeight w:val="283"/>
        </w:trPr>
        <w:tc>
          <w:tcPr>
            <w:tcW w:w="1072" w:type="dxa"/>
            <w:vMerge/>
          </w:tcPr>
          <w:p w14:paraId="12246700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199035A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Paclitaxel</w:t>
            </w:r>
          </w:p>
        </w:tc>
        <w:tc>
          <w:tcPr>
            <w:tcW w:w="1559" w:type="dxa"/>
          </w:tcPr>
          <w:p w14:paraId="4C66380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21.9</w:t>
            </w:r>
          </w:p>
        </w:tc>
        <w:tc>
          <w:tcPr>
            <w:tcW w:w="2396" w:type="dxa"/>
          </w:tcPr>
          <w:p w14:paraId="08805CE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3F77F2A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27%)</w:t>
            </w:r>
          </w:p>
        </w:tc>
        <w:tc>
          <w:tcPr>
            <w:tcW w:w="1725" w:type="dxa"/>
          </w:tcPr>
          <w:p w14:paraId="77A43B5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43%)</w:t>
            </w:r>
          </w:p>
        </w:tc>
        <w:tc>
          <w:tcPr>
            <w:tcW w:w="1682" w:type="dxa"/>
          </w:tcPr>
          <w:p w14:paraId="7284860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+20%)</w:t>
            </w:r>
          </w:p>
        </w:tc>
        <w:tc>
          <w:tcPr>
            <w:tcW w:w="1682" w:type="dxa"/>
          </w:tcPr>
          <w:p w14:paraId="611711F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+26%)</w:t>
            </w:r>
          </w:p>
        </w:tc>
        <w:tc>
          <w:tcPr>
            <w:tcW w:w="1682" w:type="dxa"/>
          </w:tcPr>
          <w:p w14:paraId="4D18EC9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-39%)</w:t>
            </w:r>
          </w:p>
        </w:tc>
      </w:tr>
      <w:tr w:rsidR="009D1737" w:rsidRPr="00810BCD" w14:paraId="7B6A1E37" w14:textId="77777777" w:rsidTr="009D1737">
        <w:trPr>
          <w:trHeight w:val="283"/>
        </w:trPr>
        <w:tc>
          <w:tcPr>
            <w:tcW w:w="1072" w:type="dxa"/>
            <w:vMerge w:val="restart"/>
            <w:textDirection w:val="btLr"/>
          </w:tcPr>
          <w:p w14:paraId="4A342F3E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Proteasome</w:t>
            </w:r>
          </w:p>
          <w:p w14:paraId="4F052F58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Inhibitors</w:t>
            </w:r>
          </w:p>
        </w:tc>
        <w:tc>
          <w:tcPr>
            <w:tcW w:w="1617" w:type="dxa"/>
          </w:tcPr>
          <w:p w14:paraId="14F62A4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Ixazomib Citrate</w:t>
            </w:r>
          </w:p>
        </w:tc>
        <w:tc>
          <w:tcPr>
            <w:tcW w:w="1559" w:type="dxa"/>
          </w:tcPr>
          <w:p w14:paraId="42C16B9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213</w:t>
            </w:r>
          </w:p>
        </w:tc>
        <w:tc>
          <w:tcPr>
            <w:tcW w:w="2396" w:type="dxa"/>
          </w:tcPr>
          <w:p w14:paraId="114972B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, 0.3, 0.1, 0.03</w:t>
            </w:r>
          </w:p>
        </w:tc>
        <w:tc>
          <w:tcPr>
            <w:tcW w:w="1804" w:type="dxa"/>
          </w:tcPr>
          <w:p w14:paraId="49C2E82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M (-37%)</w:t>
            </w:r>
          </w:p>
        </w:tc>
        <w:tc>
          <w:tcPr>
            <w:tcW w:w="1725" w:type="dxa"/>
          </w:tcPr>
          <w:p w14:paraId="55508B1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94%)</w:t>
            </w:r>
          </w:p>
        </w:tc>
        <w:tc>
          <w:tcPr>
            <w:tcW w:w="1682" w:type="dxa"/>
          </w:tcPr>
          <w:p w14:paraId="0DF5AFC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3µM (+33%)</w:t>
            </w:r>
          </w:p>
        </w:tc>
        <w:tc>
          <w:tcPr>
            <w:tcW w:w="1682" w:type="dxa"/>
          </w:tcPr>
          <w:p w14:paraId="2566244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3µM (-35%)</w:t>
            </w:r>
          </w:p>
        </w:tc>
        <w:tc>
          <w:tcPr>
            <w:tcW w:w="1682" w:type="dxa"/>
          </w:tcPr>
          <w:p w14:paraId="5A8A018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3µM (+75%)</w:t>
            </w:r>
          </w:p>
        </w:tc>
      </w:tr>
      <w:tr w:rsidR="009D1737" w:rsidRPr="00810BCD" w14:paraId="2039FC41" w14:textId="77777777" w:rsidTr="009D1737">
        <w:trPr>
          <w:trHeight w:val="283"/>
        </w:trPr>
        <w:tc>
          <w:tcPr>
            <w:tcW w:w="1072" w:type="dxa"/>
            <w:vMerge/>
          </w:tcPr>
          <w:p w14:paraId="31161353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36F02DF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Bortezomib</w:t>
            </w:r>
          </w:p>
        </w:tc>
        <w:tc>
          <w:tcPr>
            <w:tcW w:w="1559" w:type="dxa"/>
          </w:tcPr>
          <w:p w14:paraId="3721571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14-2.8</w:t>
            </w:r>
          </w:p>
        </w:tc>
        <w:tc>
          <w:tcPr>
            <w:tcW w:w="2396" w:type="dxa"/>
          </w:tcPr>
          <w:p w14:paraId="1517FEA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, 0.1, 0.03, 0.01</w:t>
            </w:r>
          </w:p>
        </w:tc>
        <w:tc>
          <w:tcPr>
            <w:tcW w:w="1804" w:type="dxa"/>
          </w:tcPr>
          <w:p w14:paraId="5492187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3µM (-20%)</w:t>
            </w:r>
          </w:p>
        </w:tc>
        <w:tc>
          <w:tcPr>
            <w:tcW w:w="1725" w:type="dxa"/>
          </w:tcPr>
          <w:p w14:paraId="03C0D94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1µM)</w:t>
            </w:r>
          </w:p>
        </w:tc>
        <w:tc>
          <w:tcPr>
            <w:tcW w:w="1682" w:type="dxa"/>
          </w:tcPr>
          <w:p w14:paraId="185D63E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1µM)</w:t>
            </w:r>
          </w:p>
        </w:tc>
        <w:tc>
          <w:tcPr>
            <w:tcW w:w="1682" w:type="dxa"/>
          </w:tcPr>
          <w:p w14:paraId="51CE2AD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1µM)</w:t>
            </w:r>
          </w:p>
        </w:tc>
        <w:tc>
          <w:tcPr>
            <w:tcW w:w="1682" w:type="dxa"/>
          </w:tcPr>
          <w:p w14:paraId="6D4F8F5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1µM)</w:t>
            </w:r>
          </w:p>
        </w:tc>
      </w:tr>
      <w:tr w:rsidR="009D1737" w:rsidRPr="00810BCD" w14:paraId="5F5254AA" w14:textId="77777777" w:rsidTr="009D1737">
        <w:trPr>
          <w:trHeight w:val="283"/>
        </w:trPr>
        <w:tc>
          <w:tcPr>
            <w:tcW w:w="1072" w:type="dxa"/>
            <w:vMerge/>
          </w:tcPr>
          <w:p w14:paraId="6B8F1DC1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6C7574A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Carfilzomib</w:t>
            </w:r>
          </w:p>
        </w:tc>
        <w:tc>
          <w:tcPr>
            <w:tcW w:w="1559" w:type="dxa"/>
          </w:tcPr>
          <w:p w14:paraId="7108976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5.88</w:t>
            </w:r>
          </w:p>
        </w:tc>
        <w:tc>
          <w:tcPr>
            <w:tcW w:w="2396" w:type="dxa"/>
          </w:tcPr>
          <w:p w14:paraId="71A57D4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74C3B01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85%)</w:t>
            </w:r>
          </w:p>
        </w:tc>
        <w:tc>
          <w:tcPr>
            <w:tcW w:w="1725" w:type="dxa"/>
          </w:tcPr>
          <w:p w14:paraId="124704C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3µM)</w:t>
            </w:r>
          </w:p>
        </w:tc>
        <w:tc>
          <w:tcPr>
            <w:tcW w:w="1682" w:type="dxa"/>
          </w:tcPr>
          <w:p w14:paraId="498DFB9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3µM)</w:t>
            </w:r>
          </w:p>
        </w:tc>
        <w:tc>
          <w:tcPr>
            <w:tcW w:w="1682" w:type="dxa"/>
          </w:tcPr>
          <w:p w14:paraId="66FA82E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3µM)</w:t>
            </w:r>
          </w:p>
        </w:tc>
        <w:tc>
          <w:tcPr>
            <w:tcW w:w="1682" w:type="dxa"/>
          </w:tcPr>
          <w:p w14:paraId="337D0C6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Q (at 0.3µM)</w:t>
            </w:r>
          </w:p>
        </w:tc>
      </w:tr>
      <w:tr w:rsidR="009D1737" w:rsidRPr="00810BCD" w14:paraId="14550132" w14:textId="77777777" w:rsidTr="009D1737">
        <w:trPr>
          <w:cantSplit/>
          <w:trHeight w:val="283"/>
        </w:trPr>
        <w:tc>
          <w:tcPr>
            <w:tcW w:w="1072" w:type="dxa"/>
            <w:vMerge w:val="restart"/>
            <w:textDirection w:val="btLr"/>
          </w:tcPr>
          <w:p w14:paraId="7486D7E5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0BCD">
              <w:rPr>
                <w:b/>
                <w:bCs/>
                <w:sz w:val="16"/>
                <w:szCs w:val="16"/>
              </w:rPr>
              <w:t>Effect on DNA/RNA</w:t>
            </w:r>
          </w:p>
        </w:tc>
        <w:tc>
          <w:tcPr>
            <w:tcW w:w="1617" w:type="dxa"/>
          </w:tcPr>
          <w:p w14:paraId="741559B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5-FluoroUracil</w:t>
            </w:r>
          </w:p>
        </w:tc>
        <w:tc>
          <w:tcPr>
            <w:tcW w:w="1559" w:type="dxa"/>
          </w:tcPr>
          <w:p w14:paraId="722070B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4.6</w:t>
            </w:r>
          </w:p>
        </w:tc>
        <w:tc>
          <w:tcPr>
            <w:tcW w:w="2396" w:type="dxa"/>
          </w:tcPr>
          <w:p w14:paraId="6190FA3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11DBF2D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3DFEDF7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5CECFA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1A00750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1E96A56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</w:tr>
      <w:tr w:rsidR="009D1737" w:rsidRPr="00810BCD" w14:paraId="7FD4C494" w14:textId="77777777" w:rsidTr="009D1737">
        <w:trPr>
          <w:trHeight w:val="283"/>
        </w:trPr>
        <w:tc>
          <w:tcPr>
            <w:tcW w:w="1072" w:type="dxa"/>
            <w:vMerge/>
          </w:tcPr>
          <w:p w14:paraId="1C1B904A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687B386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Pentamidine</w:t>
            </w:r>
          </w:p>
        </w:tc>
        <w:tc>
          <w:tcPr>
            <w:tcW w:w="1559" w:type="dxa"/>
          </w:tcPr>
          <w:p w14:paraId="5A2FB93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2396" w:type="dxa"/>
          </w:tcPr>
          <w:p w14:paraId="73E2094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418A40B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-28%)</w:t>
            </w:r>
          </w:p>
        </w:tc>
        <w:tc>
          <w:tcPr>
            <w:tcW w:w="1725" w:type="dxa"/>
          </w:tcPr>
          <w:p w14:paraId="6FE132D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23%)</w:t>
            </w:r>
          </w:p>
        </w:tc>
        <w:tc>
          <w:tcPr>
            <w:tcW w:w="1682" w:type="dxa"/>
          </w:tcPr>
          <w:p w14:paraId="2D68998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-20%)</w:t>
            </w:r>
          </w:p>
        </w:tc>
        <w:tc>
          <w:tcPr>
            <w:tcW w:w="1682" w:type="dxa"/>
          </w:tcPr>
          <w:p w14:paraId="20D6C30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µM (+37%)</w:t>
            </w:r>
          </w:p>
        </w:tc>
        <w:tc>
          <w:tcPr>
            <w:tcW w:w="1682" w:type="dxa"/>
          </w:tcPr>
          <w:p w14:paraId="6A05E95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-49%)</w:t>
            </w:r>
          </w:p>
        </w:tc>
      </w:tr>
      <w:tr w:rsidR="009D1737" w:rsidRPr="00810BCD" w14:paraId="3A69F1D2" w14:textId="77777777" w:rsidTr="009D1737">
        <w:trPr>
          <w:trHeight w:val="283"/>
        </w:trPr>
        <w:tc>
          <w:tcPr>
            <w:tcW w:w="1072" w:type="dxa"/>
            <w:vMerge/>
          </w:tcPr>
          <w:p w14:paraId="20866125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5E499A3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Etoposide</w:t>
            </w:r>
          </w:p>
        </w:tc>
        <w:tc>
          <w:tcPr>
            <w:tcW w:w="1559" w:type="dxa"/>
          </w:tcPr>
          <w:p w14:paraId="48AD03C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33.4</w:t>
            </w:r>
          </w:p>
        </w:tc>
        <w:tc>
          <w:tcPr>
            <w:tcW w:w="2396" w:type="dxa"/>
          </w:tcPr>
          <w:p w14:paraId="3077733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718BD11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1BE1E7A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47FD7D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788307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µM (-23%)</w:t>
            </w:r>
          </w:p>
        </w:tc>
        <w:tc>
          <w:tcPr>
            <w:tcW w:w="1682" w:type="dxa"/>
          </w:tcPr>
          <w:p w14:paraId="3EB82B8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+24%)</w:t>
            </w:r>
          </w:p>
        </w:tc>
      </w:tr>
      <w:tr w:rsidR="009D1737" w:rsidRPr="00810BCD" w14:paraId="574DEB23" w14:textId="77777777" w:rsidTr="009D1737">
        <w:trPr>
          <w:trHeight w:val="283"/>
        </w:trPr>
        <w:tc>
          <w:tcPr>
            <w:tcW w:w="1072" w:type="dxa"/>
            <w:vMerge/>
          </w:tcPr>
          <w:p w14:paraId="0D6EC5BB" w14:textId="77777777" w:rsidR="009D1737" w:rsidRPr="00810BCD" w:rsidRDefault="009D1737" w:rsidP="009D173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6DA4528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Cyclophosphamide</w:t>
            </w:r>
          </w:p>
        </w:tc>
        <w:tc>
          <w:tcPr>
            <w:tcW w:w="1559" w:type="dxa"/>
          </w:tcPr>
          <w:p w14:paraId="53FDE1D9" w14:textId="77777777" w:rsidR="009D1737" w:rsidRPr="00810BCD" w:rsidRDefault="009D1737" w:rsidP="009D1737">
            <w:pPr>
              <w:rPr>
                <w:sz w:val="18"/>
                <w:szCs w:val="18"/>
                <w:lang w:val="en-US"/>
              </w:rPr>
            </w:pPr>
            <w:r w:rsidRPr="00810BCD">
              <w:rPr>
                <w:sz w:val="18"/>
                <w:szCs w:val="18"/>
                <w:lang w:val="en-US"/>
              </w:rPr>
              <w:t>126</w:t>
            </w:r>
          </w:p>
        </w:tc>
        <w:tc>
          <w:tcPr>
            <w:tcW w:w="2396" w:type="dxa"/>
          </w:tcPr>
          <w:p w14:paraId="4DCE2AA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0, 30, 10, 3</w:t>
            </w:r>
          </w:p>
        </w:tc>
        <w:tc>
          <w:tcPr>
            <w:tcW w:w="1804" w:type="dxa"/>
          </w:tcPr>
          <w:p w14:paraId="79474D4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3F6CFD0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5334CE9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2BE63BC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3A90926B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</w:tr>
      <w:tr w:rsidR="009D1737" w:rsidRPr="00810BCD" w14:paraId="006A4067" w14:textId="77777777" w:rsidTr="009D1737">
        <w:trPr>
          <w:cantSplit/>
          <w:trHeight w:val="283"/>
        </w:trPr>
        <w:tc>
          <w:tcPr>
            <w:tcW w:w="1072" w:type="dxa"/>
            <w:vMerge w:val="restart"/>
            <w:textDirection w:val="btLr"/>
          </w:tcPr>
          <w:p w14:paraId="63427681" w14:textId="77777777" w:rsidR="009D1737" w:rsidRPr="00810BCD" w:rsidRDefault="009D1737" w:rsidP="009D1737">
            <w:pPr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10BCD">
              <w:rPr>
                <w:b/>
                <w:bCs/>
                <w:sz w:val="16"/>
                <w:szCs w:val="16"/>
                <w:lang w:val="en-US"/>
              </w:rPr>
              <w:t>Other Mechanism of Action (MoA)</w:t>
            </w:r>
          </w:p>
        </w:tc>
        <w:tc>
          <w:tcPr>
            <w:tcW w:w="1617" w:type="dxa"/>
          </w:tcPr>
          <w:p w14:paraId="07C9161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Dexfenfluramine</w:t>
            </w:r>
          </w:p>
        </w:tc>
        <w:tc>
          <w:tcPr>
            <w:tcW w:w="1559" w:type="dxa"/>
            <w:vAlign w:val="center"/>
          </w:tcPr>
          <w:p w14:paraId="486076E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2396" w:type="dxa"/>
          </w:tcPr>
          <w:p w14:paraId="37BE1E8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, 0.1, 0.03, 0.01</w:t>
            </w:r>
          </w:p>
        </w:tc>
        <w:tc>
          <w:tcPr>
            <w:tcW w:w="1804" w:type="dxa"/>
          </w:tcPr>
          <w:p w14:paraId="13A6447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6C9D42C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681792F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6B6D593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5D04136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µM (+51%)</w:t>
            </w:r>
          </w:p>
        </w:tc>
      </w:tr>
      <w:tr w:rsidR="009D1737" w:rsidRPr="00810BCD" w14:paraId="61D4B9E1" w14:textId="77777777" w:rsidTr="009D1737">
        <w:trPr>
          <w:trHeight w:val="283"/>
        </w:trPr>
        <w:tc>
          <w:tcPr>
            <w:tcW w:w="1072" w:type="dxa"/>
            <w:vMerge/>
          </w:tcPr>
          <w:p w14:paraId="07354FF1" w14:textId="77777777" w:rsidR="009D1737" w:rsidRPr="00810BCD" w:rsidRDefault="009D1737" w:rsidP="009D173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3487D9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Tegaserod</w:t>
            </w:r>
          </w:p>
        </w:tc>
        <w:tc>
          <w:tcPr>
            <w:tcW w:w="1559" w:type="dxa"/>
          </w:tcPr>
          <w:p w14:paraId="2F06A8D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2396" w:type="dxa"/>
          </w:tcPr>
          <w:p w14:paraId="2D880AE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, 0.1, 0.03, 0.01</w:t>
            </w:r>
          </w:p>
        </w:tc>
        <w:tc>
          <w:tcPr>
            <w:tcW w:w="1804" w:type="dxa"/>
          </w:tcPr>
          <w:p w14:paraId="5717D484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4840A6C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34BFCB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52A9DB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50%)</w:t>
            </w:r>
          </w:p>
        </w:tc>
        <w:tc>
          <w:tcPr>
            <w:tcW w:w="1682" w:type="dxa"/>
          </w:tcPr>
          <w:p w14:paraId="0EF1805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µM (+27%)</w:t>
            </w:r>
          </w:p>
        </w:tc>
      </w:tr>
      <w:tr w:rsidR="009D1737" w:rsidRPr="00810BCD" w14:paraId="0D567DB3" w14:textId="77777777" w:rsidTr="009D1737">
        <w:trPr>
          <w:trHeight w:val="283"/>
        </w:trPr>
        <w:tc>
          <w:tcPr>
            <w:tcW w:w="1072" w:type="dxa"/>
            <w:vMerge/>
          </w:tcPr>
          <w:p w14:paraId="38EBE2C0" w14:textId="77777777" w:rsidR="009D1737" w:rsidRPr="00810BCD" w:rsidRDefault="009D1737" w:rsidP="009D173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C66BCC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BMS-986094</w:t>
            </w:r>
          </w:p>
        </w:tc>
        <w:tc>
          <w:tcPr>
            <w:tcW w:w="1559" w:type="dxa"/>
          </w:tcPr>
          <w:p w14:paraId="1C6641F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96" w:type="dxa"/>
          </w:tcPr>
          <w:p w14:paraId="19FD88B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3, 1, 0.3, 0.1</w:t>
            </w:r>
          </w:p>
        </w:tc>
        <w:tc>
          <w:tcPr>
            <w:tcW w:w="1804" w:type="dxa"/>
          </w:tcPr>
          <w:p w14:paraId="2E734C4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1841C0D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2D8FE6C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48µM (+24%)</w:t>
            </w:r>
          </w:p>
        </w:tc>
        <w:tc>
          <w:tcPr>
            <w:tcW w:w="1682" w:type="dxa"/>
          </w:tcPr>
          <w:p w14:paraId="04951EA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67C50B7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6µM (-36%)</w:t>
            </w:r>
          </w:p>
        </w:tc>
      </w:tr>
      <w:tr w:rsidR="009D1737" w:rsidRPr="00810BCD" w14:paraId="2D93F265" w14:textId="77777777" w:rsidTr="009D1737">
        <w:trPr>
          <w:trHeight w:val="283"/>
        </w:trPr>
        <w:tc>
          <w:tcPr>
            <w:tcW w:w="1072" w:type="dxa"/>
            <w:vMerge/>
          </w:tcPr>
          <w:p w14:paraId="4A20F3D9" w14:textId="77777777" w:rsidR="009D1737" w:rsidRPr="00810BCD" w:rsidRDefault="009D1737" w:rsidP="009D173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D37B208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Milrinone</w:t>
            </w:r>
          </w:p>
        </w:tc>
        <w:tc>
          <w:tcPr>
            <w:tcW w:w="1559" w:type="dxa"/>
          </w:tcPr>
          <w:p w14:paraId="0CB5D3D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62-1.18</w:t>
            </w:r>
          </w:p>
        </w:tc>
        <w:tc>
          <w:tcPr>
            <w:tcW w:w="2396" w:type="dxa"/>
          </w:tcPr>
          <w:p w14:paraId="368BDCF5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0.3, 0.1</w:t>
            </w:r>
          </w:p>
        </w:tc>
        <w:tc>
          <w:tcPr>
            <w:tcW w:w="1804" w:type="dxa"/>
          </w:tcPr>
          <w:p w14:paraId="2EA8694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0DDBFDE6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4BA8150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A3AA6E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µM (-21%)</w:t>
            </w:r>
          </w:p>
        </w:tc>
        <w:tc>
          <w:tcPr>
            <w:tcW w:w="1682" w:type="dxa"/>
          </w:tcPr>
          <w:p w14:paraId="07218FBD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1µM (+41%)</w:t>
            </w:r>
          </w:p>
        </w:tc>
      </w:tr>
      <w:tr w:rsidR="009D1737" w:rsidRPr="00810BCD" w14:paraId="30D7B8D8" w14:textId="77777777" w:rsidTr="009D1737">
        <w:trPr>
          <w:trHeight w:val="283"/>
        </w:trPr>
        <w:tc>
          <w:tcPr>
            <w:tcW w:w="1072" w:type="dxa"/>
            <w:vMerge/>
          </w:tcPr>
          <w:p w14:paraId="1FC6D107" w14:textId="77777777" w:rsidR="009D1737" w:rsidRPr="00810BCD" w:rsidRDefault="009D1737" w:rsidP="009D173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94DC632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Arsenic Trioxide</w:t>
            </w:r>
          </w:p>
        </w:tc>
        <w:tc>
          <w:tcPr>
            <w:tcW w:w="1559" w:type="dxa"/>
          </w:tcPr>
          <w:p w14:paraId="27B93F0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  <w:lang w:val="en-US"/>
              </w:rPr>
              <w:t>0.91-12.1</w:t>
            </w:r>
          </w:p>
        </w:tc>
        <w:tc>
          <w:tcPr>
            <w:tcW w:w="2396" w:type="dxa"/>
          </w:tcPr>
          <w:p w14:paraId="08B4121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48, 0.16, 0.048, 0.016</w:t>
            </w:r>
          </w:p>
        </w:tc>
        <w:tc>
          <w:tcPr>
            <w:tcW w:w="1804" w:type="dxa"/>
          </w:tcPr>
          <w:p w14:paraId="7F25C8D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67963EC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09F29F47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3BD51181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80D49DE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016µM (+59%)</w:t>
            </w:r>
          </w:p>
        </w:tc>
      </w:tr>
      <w:tr w:rsidR="009D1737" w:rsidRPr="00810BCD" w14:paraId="26A716DC" w14:textId="77777777" w:rsidTr="009D1737">
        <w:trPr>
          <w:trHeight w:val="283"/>
        </w:trPr>
        <w:tc>
          <w:tcPr>
            <w:tcW w:w="1072" w:type="dxa"/>
            <w:vMerge/>
          </w:tcPr>
          <w:p w14:paraId="5EDAFF39" w14:textId="77777777" w:rsidR="009D1737" w:rsidRPr="00810BCD" w:rsidRDefault="009D1737" w:rsidP="009D173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27E15D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Pergolide</w:t>
            </w:r>
          </w:p>
        </w:tc>
        <w:tc>
          <w:tcPr>
            <w:tcW w:w="1559" w:type="dxa"/>
          </w:tcPr>
          <w:p w14:paraId="0A195ED5" w14:textId="77777777" w:rsidR="009D1737" w:rsidRPr="00810BCD" w:rsidRDefault="009D1737" w:rsidP="009D1737">
            <w:pPr>
              <w:rPr>
                <w:sz w:val="18"/>
                <w:szCs w:val="18"/>
                <w:lang w:val="en-US"/>
              </w:rPr>
            </w:pPr>
            <w:r w:rsidRPr="00810BCD">
              <w:rPr>
                <w:sz w:val="18"/>
                <w:szCs w:val="18"/>
                <w:lang w:val="en-US"/>
              </w:rPr>
              <w:t>12.7</w:t>
            </w:r>
          </w:p>
        </w:tc>
        <w:tc>
          <w:tcPr>
            <w:tcW w:w="2396" w:type="dxa"/>
          </w:tcPr>
          <w:p w14:paraId="0A57D6EA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, 3, 1, 0.3</w:t>
            </w:r>
          </w:p>
        </w:tc>
        <w:tc>
          <w:tcPr>
            <w:tcW w:w="1804" w:type="dxa"/>
          </w:tcPr>
          <w:p w14:paraId="66DC9810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725" w:type="dxa"/>
          </w:tcPr>
          <w:p w14:paraId="37C27B79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0.3nM (-23%)</w:t>
            </w:r>
          </w:p>
        </w:tc>
        <w:tc>
          <w:tcPr>
            <w:tcW w:w="1682" w:type="dxa"/>
          </w:tcPr>
          <w:p w14:paraId="3B07ACBF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307AE26C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ND</w:t>
            </w:r>
          </w:p>
        </w:tc>
        <w:tc>
          <w:tcPr>
            <w:tcW w:w="1682" w:type="dxa"/>
          </w:tcPr>
          <w:p w14:paraId="754D0433" w14:textId="77777777" w:rsidR="009D1737" w:rsidRPr="00810BCD" w:rsidRDefault="009D1737" w:rsidP="009D1737">
            <w:pPr>
              <w:rPr>
                <w:sz w:val="18"/>
                <w:szCs w:val="18"/>
              </w:rPr>
            </w:pPr>
            <w:r w:rsidRPr="00810BCD">
              <w:rPr>
                <w:sz w:val="18"/>
                <w:szCs w:val="18"/>
              </w:rPr>
              <w:t>10 µM (-32%)</w:t>
            </w:r>
          </w:p>
        </w:tc>
      </w:tr>
    </w:tbl>
    <w:p w14:paraId="15186559" w14:textId="1FBFB4EC" w:rsidR="3949B46B" w:rsidRPr="00810BCD" w:rsidRDefault="3949B46B" w:rsidP="3949B46B">
      <w:pPr>
        <w:spacing w:after="0"/>
        <w:jc w:val="both"/>
        <w:rPr>
          <w:rFonts w:eastAsia="Times New Roman"/>
          <w:i/>
          <w:iCs/>
          <w:sz w:val="18"/>
          <w:szCs w:val="18"/>
          <w:lang w:val="en-US"/>
        </w:rPr>
      </w:pPr>
      <w:r w:rsidRPr="00810BCD">
        <w:rPr>
          <w:b/>
          <w:bCs/>
          <w:sz w:val="18"/>
          <w:szCs w:val="18"/>
          <w:lang w:val="en-US"/>
        </w:rPr>
        <w:t>Supplementary Table 1:</w:t>
      </w:r>
      <w:r w:rsidRPr="00810BCD">
        <w:rPr>
          <w:sz w:val="18"/>
          <w:szCs w:val="18"/>
          <w:lang w:val="en-US"/>
        </w:rPr>
        <w:t xml:space="preserve"> </w:t>
      </w:r>
      <w:r w:rsidRPr="00810BCD">
        <w:rPr>
          <w:b/>
          <w:bCs/>
          <w:sz w:val="18"/>
          <w:szCs w:val="18"/>
          <w:lang w:val="en-US"/>
        </w:rPr>
        <w:t>Structural cardiotoxicants tested on RTCA CardioECR instrument</w:t>
      </w:r>
      <w:r w:rsidRPr="00810BCD">
        <w:rPr>
          <w:sz w:val="18"/>
          <w:szCs w:val="18"/>
          <w:lang w:val="en-US"/>
        </w:rPr>
        <w:t xml:space="preserve">. </w:t>
      </w:r>
      <w:r w:rsidRPr="00810BCD">
        <w:rPr>
          <w:rFonts w:eastAsia="Times New Roman"/>
          <w:sz w:val="18"/>
          <w:szCs w:val="18"/>
          <w:lang w:val="en-US"/>
        </w:rPr>
        <w:t xml:space="preserve">The table illustrates different RTCA CardioECR parameters measured in hiPSC-CM cultures following the 72-hour treatment with several structural cardiotoxicants, divided by drug classes. The results indicate </w:t>
      </w:r>
      <w:proofErr w:type="gramStart"/>
      <w:r w:rsidRPr="00810BCD">
        <w:rPr>
          <w:rFonts w:eastAsia="Times New Roman"/>
          <w:sz w:val="18"/>
          <w:szCs w:val="18"/>
          <w:lang w:val="en-US"/>
        </w:rPr>
        <w:t>the Minimum</w:t>
      </w:r>
      <w:proofErr w:type="gramEnd"/>
      <w:r w:rsidRPr="00810BCD">
        <w:rPr>
          <w:rFonts w:eastAsia="Times New Roman"/>
          <w:sz w:val="18"/>
          <w:szCs w:val="18"/>
          <w:lang w:val="en-US"/>
        </w:rPr>
        <w:t xml:space="preserve"> Effective Concentration (MEC) i.e., the lowest concentration that caused changes from baseline and DMSO-treated controls by at least 20% (CI, BR, CA), 10% (FPD), and 40% (SA), and the magnitude of the effect, in percentage, - in brackets</w:t>
      </w:r>
      <w:r w:rsidRPr="00810BCD">
        <w:rPr>
          <w:rFonts w:eastAsia="Times New Roman"/>
          <w:i/>
          <w:iCs/>
          <w:sz w:val="18"/>
          <w:szCs w:val="18"/>
          <w:lang w:val="en-US"/>
        </w:rPr>
        <w:t xml:space="preserve">. </w:t>
      </w:r>
    </w:p>
    <w:p w14:paraId="0AC1ABEA" w14:textId="188C7E0E" w:rsidR="00173E8A" w:rsidRPr="00810BCD" w:rsidRDefault="3949B46B" w:rsidP="3949B46B">
      <w:pPr>
        <w:spacing w:after="0"/>
        <w:jc w:val="both"/>
        <w:rPr>
          <w:rFonts w:eastAsia="Times New Roman"/>
          <w:i/>
          <w:iCs/>
          <w:sz w:val="18"/>
          <w:szCs w:val="18"/>
          <w:lang w:val="en-US"/>
        </w:rPr>
        <w:sectPr w:rsidR="00173E8A" w:rsidRPr="00810BCD" w:rsidSect="00FB63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810BCD">
        <w:rPr>
          <w:rFonts w:eastAsia="Times New Roman"/>
          <w:i/>
          <w:iCs/>
          <w:sz w:val="18"/>
          <w:szCs w:val="18"/>
          <w:lang w:val="en-US"/>
        </w:rPr>
        <w:t>Q= quiescence; ND= non-detected.</w:t>
      </w:r>
    </w:p>
    <w:p w14:paraId="25D65CBF" w14:textId="48380368" w:rsidR="006A0D98" w:rsidRPr="00810BCD" w:rsidRDefault="008D63BC" w:rsidP="00810BCD">
      <w:pPr>
        <w:tabs>
          <w:tab w:val="left" w:pos="1168"/>
        </w:tabs>
        <w:jc w:val="both"/>
        <w:rPr>
          <w:rFonts w:cstheme="minorHAnsi"/>
          <w:sz w:val="18"/>
          <w:szCs w:val="18"/>
          <w:lang w:val="en-US"/>
        </w:rPr>
      </w:pPr>
      <w:r w:rsidRPr="00810BCD">
        <w:rPr>
          <w:rFonts w:eastAsia="Times New Roman" w:cstheme="minorHAnsi"/>
          <w:b/>
          <w:bCs/>
          <w:sz w:val="18"/>
          <w:szCs w:val="18"/>
          <w:lang w:val="en-US"/>
        </w:rPr>
        <w:lastRenderedPageBreak/>
        <w:t xml:space="preserve">Supplementary Table 2. </w:t>
      </w:r>
      <w:r w:rsidR="00221772" w:rsidRPr="00810BCD">
        <w:rPr>
          <w:rFonts w:eastAsia="Times New Roman" w:cstheme="minorHAnsi"/>
          <w:b/>
          <w:bCs/>
          <w:sz w:val="18"/>
          <w:szCs w:val="18"/>
          <w:lang w:val="en-US"/>
        </w:rPr>
        <w:t xml:space="preserve"> </w:t>
      </w:r>
      <w:r w:rsidR="00221772" w:rsidRPr="00810BCD">
        <w:rPr>
          <w:rFonts w:eastAsia="Times New Roman" w:cstheme="minorHAnsi"/>
          <w:sz w:val="18"/>
          <w:szCs w:val="18"/>
          <w:lang w:val="en-US"/>
        </w:rPr>
        <w:t>S</w:t>
      </w:r>
      <w:r w:rsidR="006A0D98" w:rsidRPr="00810BCD">
        <w:rPr>
          <w:rFonts w:cstheme="minorHAnsi"/>
          <w:sz w:val="18"/>
          <w:szCs w:val="18"/>
          <w:lang w:val="en-US"/>
        </w:rPr>
        <w:t xml:space="preserve">election of miRNAs for assessment in hiPSC-CM treated with structural cardiotoxicants. </w:t>
      </w:r>
    </w:p>
    <w:tbl>
      <w:tblPr>
        <w:tblW w:w="13770" w:type="dxa"/>
        <w:tblLayout w:type="fixed"/>
        <w:tblLook w:val="06A0" w:firstRow="1" w:lastRow="0" w:firstColumn="1" w:lastColumn="0" w:noHBand="1" w:noVBand="1"/>
      </w:tblPr>
      <w:tblGrid>
        <w:gridCol w:w="1815"/>
        <w:gridCol w:w="3693"/>
        <w:gridCol w:w="2340"/>
        <w:gridCol w:w="4440"/>
        <w:gridCol w:w="1482"/>
      </w:tblGrid>
      <w:tr w:rsidR="00810BCD" w:rsidRPr="00810BCD" w14:paraId="074561B3" w14:textId="77777777" w:rsidTr="00810BCD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BB0CB9A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miRNAs selected for initial study of 12 treatments </w:t>
            </w:r>
          </w:p>
        </w:tc>
        <w:tc>
          <w:tcPr>
            <w:tcW w:w="3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87F9FF9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328E2CF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b/>
                <w:bCs/>
                <w:sz w:val="18"/>
                <w:szCs w:val="18"/>
              </w:rPr>
              <w:t>The direction of dysregulation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291E064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15A10DA" w14:textId="77777777" w:rsidR="006A0D98" w:rsidRPr="00810BCD" w:rsidRDefault="006A0D98" w:rsidP="00583C1D">
            <w:pPr>
              <w:spacing w:after="0"/>
              <w:jc w:val="both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Selected </w:t>
            </w:r>
            <w:proofErr w:type="gramStart"/>
            <w:r w:rsidRPr="00810BC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for</w:t>
            </w:r>
            <w:proofErr w:type="gramEnd"/>
            <w:r w:rsidRPr="00810BC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 follow up studies? </w:t>
            </w:r>
          </w:p>
        </w:tc>
      </w:tr>
      <w:tr w:rsidR="00810BCD" w:rsidRPr="00810BCD" w14:paraId="510F803A" w14:textId="77777777" w:rsidTr="00810BCD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1D617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-3p </w:t>
            </w:r>
          </w:p>
        </w:tc>
        <w:tc>
          <w:tcPr>
            <w:tcW w:w="3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EDD77" w14:textId="1A28894D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 xml:space="preserve">Heart Tissue; Rat and mouse </w:t>
            </w:r>
            <w:r w:rsidR="009D1737" w:rsidRPr="00810BCD">
              <w:rPr>
                <w:rFonts w:eastAsia="Calibri" w:cstheme="minorHAnsi"/>
                <w:sz w:val="18"/>
                <w:szCs w:val="18"/>
                <w:lang w:val="en-US"/>
              </w:rPr>
              <w:t>Cardiomyocytes</w:t>
            </w: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; Plasma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2DF0B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Down; Down; Up  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38768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Boštjančič et al. 2010; Wu et al 2018; Rigaud et al 2016</w:t>
            </w:r>
          </w:p>
        </w:tc>
        <w:tc>
          <w:tcPr>
            <w:tcW w:w="14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39E7586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o</w:t>
            </w:r>
          </w:p>
        </w:tc>
      </w:tr>
      <w:tr w:rsidR="00810BCD" w:rsidRPr="00810BCD" w14:paraId="441D6A4B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71626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7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D98AEB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Rat ventricular cells (H9C2)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B32E6B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87890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Li et al. 2014; Kaneto et al. 2017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062745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1C759F8F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38C20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21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36909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Mouse heart tissue and rat ventricular cells (H9C2); Rat heart tissue; Neonatal rat cardiomyocytes and mouse heart tissue; Human Heart Tissue; Aortic tissu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16E10" w14:textId="48E570F4" w:rsidR="006A0D98" w:rsidRPr="00810BCD" w:rsidRDefault="009D1737" w:rsidP="00583C1D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Up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;</w:t>
            </w:r>
            <w:proofErr w:type="gramEnd"/>
            <w:r w:rsidR="006A0D98" w:rsidRPr="00810BCD">
              <w:rPr>
                <w:rFonts w:eastAsia="Calibri" w:cstheme="minorHAnsi"/>
                <w:sz w:val="18"/>
                <w:szCs w:val="18"/>
                <w:lang w:val="en-US"/>
              </w:rPr>
              <w:t xml:space="preserve"> Up; 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835F4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Tong et al. 2015; Gryshkova et al. 2018; Wang et al. 2023; Wang et al. 2017; Raitoharju et al. 2011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86A98D3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o</w:t>
            </w:r>
          </w:p>
        </w:tc>
      </w:tr>
      <w:tr w:rsidR="00810BCD" w:rsidRPr="00810BCD" w14:paraId="03DC01A6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700AC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29a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1AA83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Rat ventricular cells (H9C2) cells; Human Cardiac Tissue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D7503C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Down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DF62B" w14:textId="32A4065E" w:rsidR="006A0D98" w:rsidRPr="00810BCD" w:rsidRDefault="3949B46B" w:rsidP="3949B46B">
            <w:pPr>
              <w:spacing w:after="0"/>
              <w:rPr>
                <w:sz w:val="18"/>
                <w:szCs w:val="18"/>
              </w:rPr>
            </w:pPr>
            <w:r w:rsidRPr="00810BCD">
              <w:rPr>
                <w:rFonts w:eastAsia="Calibri"/>
                <w:sz w:val="18"/>
                <w:szCs w:val="18"/>
              </w:rPr>
              <w:t>Chen et al. 2019; Wang et al. 2017; Roncarati et al. 201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D49D0CD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5C6C1EB7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37E11F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34a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4355C" w14:textId="16CE00EB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Rat cardiac progenitor cells, Rat ventricular cells (H9C2), rat fibroblasts and rat aortic endothelial cells; Aortic tissue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FCEC2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BB522" w14:textId="1455803F" w:rsidR="006A0D98" w:rsidRPr="00810BCD" w:rsidRDefault="3949B46B" w:rsidP="3949B46B">
            <w:pPr>
              <w:spacing w:after="0"/>
              <w:rPr>
                <w:sz w:val="18"/>
                <w:szCs w:val="18"/>
                <w:lang w:val="it-IT"/>
              </w:rPr>
            </w:pPr>
            <w:r w:rsidRPr="00810BCD">
              <w:rPr>
                <w:rFonts w:eastAsia="Calibri"/>
                <w:sz w:val="18"/>
                <w:szCs w:val="18"/>
                <w:lang w:val="it-IT"/>
              </w:rPr>
              <w:t>Piegari et al. 2016; Raitoharju et al. 2011; Ruggeri et al. 201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D9085DB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o</w:t>
            </w:r>
          </w:p>
        </w:tc>
      </w:tr>
      <w:tr w:rsidR="00810BCD" w:rsidRPr="00810BCD" w14:paraId="6179D772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3371C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96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604D7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Murine heart tissue; Cardiomyocy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47382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04667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Wang et al. 2021; Gryshkova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859A0C8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657AEEE3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B127F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26-3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1630F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ac microvascular Endothelial cells; Cardiomyocytes; 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216E2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4AD2C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ang et al. 2017; Gryshkova et al. 2022; Frères et al. 2018; Martinez-Arroyo et al. 2023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2745F5B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0A1EEC8A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B6996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33b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E6147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eonatal rat cardiomyocytes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6CD11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5CAC9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Pan et al. 2018; Rigaud et al 2016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5D1510B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810BCD" w:rsidRPr="00810BCD" w14:paraId="70210886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51FEE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46a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6D756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omyocytes; neonatal rat cardiomyocytes;  Aortic Tissue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FCAF8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Down; 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A65EF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Holmgren et al. 2016; Horie et al. 2010; Raitoharju et al. 2011; Rigaud et al 2016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FC55380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o</w:t>
            </w:r>
          </w:p>
        </w:tc>
      </w:tr>
      <w:tr w:rsidR="00810BCD" w:rsidRPr="00810BCD" w14:paraId="75BD87BB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0F145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46b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4AFD2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810BCD">
              <w:rPr>
                <w:rFonts w:eastAsia="Calibri" w:cstheme="minorHAnsi"/>
                <w:sz w:val="18"/>
                <w:szCs w:val="18"/>
                <w:lang w:val="en-US"/>
              </w:rPr>
              <w:t>Rat ventricular cells (H9C2); Mouse Aortic Smooth Muscle Cells; Cardiomyocy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19D744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642C96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Di et al. 2017; Sun et al. 2020; Gryshkova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00F4B03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66D5B502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D0261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82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0F704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omyocy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11BA2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E1C20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haudhari et al. 2016; Gryshkova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E09BE48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717B92BE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DFA4D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84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81703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omyocy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7D363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55C34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Gryshkova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70EE532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7388C103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B9833A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85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C19D1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Cardiomyocytes; Isolated human cardiomyocytes;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74748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Down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6859F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Gryshkova et al. 2022; Sun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F211754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6A803ED1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18593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187-3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4E516A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omyocy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61066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FD813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haudhari et al. 2016; Gryshkova et al. 20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410FB2A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68A77135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6B97B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208b-3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6908F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Heart tissue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46E82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01950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Bronze-Da-Rocha et al. 2014; Boštjančič et al. 2010; Li et al. 2013; Widera et al. 2011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477F2B8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  <w:tr w:rsidR="00810BCD" w:rsidRPr="00810BCD" w14:paraId="0D81B638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EDB76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320a-3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63C93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Mice heart tissue;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E8CDF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F2D11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in et al. 2016; Oatmen et al. 201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990A7CA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No</w:t>
            </w:r>
          </w:p>
        </w:tc>
      </w:tr>
      <w:tr w:rsidR="00810BCD" w:rsidRPr="00810BCD" w14:paraId="0EC6AE93" w14:textId="77777777" w:rsidTr="00810BC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840E9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 xml:space="preserve">hsa-miR-365a-5p </w:t>
            </w:r>
          </w:p>
        </w:tc>
        <w:tc>
          <w:tcPr>
            <w:tcW w:w="36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EF7D2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Cardiomyocytes; Neonatal mice ventricular cardiomyocytes;  Plas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61093" w14:textId="77777777" w:rsidR="006A0D98" w:rsidRPr="00810BCD" w:rsidRDefault="006A0D98" w:rsidP="00583C1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Up; Up; Up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6B6B6" w14:textId="77777777" w:rsidR="006A0D98" w:rsidRPr="00810BCD" w:rsidRDefault="006A0D98" w:rsidP="00583C1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Gryshkova et al. 2022; Wu et al. 2017; Wu et al. 2021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C3FC2" w14:textId="77777777" w:rsidR="006A0D98" w:rsidRPr="00810BCD" w:rsidRDefault="006A0D98" w:rsidP="00583C1D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  <w:r w:rsidRPr="00810BCD">
              <w:rPr>
                <w:rFonts w:eastAsia="Calibri" w:cstheme="minorHAnsi"/>
                <w:sz w:val="18"/>
                <w:szCs w:val="18"/>
              </w:rPr>
              <w:t>Yes</w:t>
            </w:r>
          </w:p>
        </w:tc>
      </w:tr>
    </w:tbl>
    <w:p w14:paraId="11B1E597" w14:textId="77777777" w:rsidR="005339A7" w:rsidRPr="00810BCD" w:rsidRDefault="005339A7" w:rsidP="002B5EAC">
      <w:pPr>
        <w:tabs>
          <w:tab w:val="left" w:pos="1168"/>
        </w:tabs>
        <w:jc w:val="both"/>
        <w:rPr>
          <w:rFonts w:eastAsia="Times New Roman" w:cstheme="minorHAnsi"/>
          <w:b/>
          <w:bCs/>
          <w:sz w:val="18"/>
          <w:szCs w:val="18"/>
          <w:lang w:val="en-US"/>
        </w:rPr>
      </w:pPr>
    </w:p>
    <w:p w14:paraId="20DF2314" w14:textId="2464415F" w:rsidR="00F32CF9" w:rsidRPr="00810BCD" w:rsidRDefault="3949B46B" w:rsidP="3949B46B">
      <w:pPr>
        <w:tabs>
          <w:tab w:val="left" w:pos="1168"/>
        </w:tabs>
        <w:jc w:val="both"/>
        <w:rPr>
          <w:rFonts w:eastAsia="Times New Roman"/>
          <w:sz w:val="18"/>
          <w:szCs w:val="18"/>
          <w:lang w:val="en-US"/>
        </w:rPr>
      </w:pPr>
      <w:r w:rsidRPr="00810BCD">
        <w:rPr>
          <w:rFonts w:eastAsia="Times New Roman"/>
          <w:b/>
          <w:bCs/>
          <w:sz w:val="18"/>
          <w:szCs w:val="18"/>
          <w:lang w:val="en-US"/>
        </w:rPr>
        <w:t>Supplementary Table 3:</w:t>
      </w:r>
      <w:r w:rsidRPr="00810BCD">
        <w:rPr>
          <w:rFonts w:eastAsia="Times New Roman"/>
          <w:sz w:val="18"/>
          <w:szCs w:val="18"/>
          <w:lang w:val="en-US"/>
        </w:rPr>
        <w:t xml:space="preserve"> </w:t>
      </w:r>
      <w:r w:rsidRPr="00810BCD">
        <w:rPr>
          <w:rFonts w:eastAsia="Times New Roman"/>
          <w:b/>
          <w:bCs/>
          <w:sz w:val="18"/>
          <w:szCs w:val="18"/>
          <w:lang w:val="en-US"/>
        </w:rPr>
        <w:t>miRNAs upregulation per concentration tested following 72-hour exposure to structural cardiotoxicants</w:t>
      </w:r>
      <w:r w:rsidRPr="00810BCD">
        <w:rPr>
          <w:rFonts w:eastAsia="Times New Roman"/>
          <w:sz w:val="18"/>
          <w:szCs w:val="18"/>
          <w:lang w:val="en-US"/>
        </w:rPr>
        <w:t xml:space="preserve">. </w:t>
      </w:r>
    </w:p>
    <w:tbl>
      <w:tblPr>
        <w:tblW w:w="469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91"/>
        <w:gridCol w:w="912"/>
        <w:gridCol w:w="818"/>
        <w:gridCol w:w="821"/>
        <w:gridCol w:w="818"/>
        <w:gridCol w:w="818"/>
        <w:gridCol w:w="816"/>
        <w:gridCol w:w="816"/>
        <w:gridCol w:w="816"/>
        <w:gridCol w:w="818"/>
        <w:gridCol w:w="816"/>
        <w:gridCol w:w="816"/>
        <w:gridCol w:w="816"/>
        <w:gridCol w:w="803"/>
      </w:tblGrid>
      <w:tr w:rsidR="00810BCD" w:rsidRPr="00810BCD" w14:paraId="2BC0D674" w14:textId="77777777" w:rsidTr="002A24EA">
        <w:trPr>
          <w:cantSplit/>
          <w:trHeight w:val="1371"/>
        </w:trPr>
        <w:tc>
          <w:tcPr>
            <w:tcW w:w="1255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2B517090" w14:textId="77777777" w:rsidR="002A24EA" w:rsidRPr="00810BCD" w:rsidRDefault="002A24EA">
            <w:pPr>
              <w:spacing w:after="0" w:line="240" w:lineRule="auto"/>
              <w:jc w:val="center"/>
              <w:rPr>
                <w:rFonts w:cs="Calibri"/>
                <w:b/>
                <w:bCs/>
                <w:sz w:val="10"/>
                <w:szCs w:val="10"/>
                <w:lang w:val="en-US" w:eastAsia="fr-BE"/>
              </w:rPr>
            </w:pPr>
          </w:p>
          <w:p w14:paraId="6E5803ED" w14:textId="032C8F00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0"/>
                <w:szCs w:val="10"/>
                <w:lang w:val="en-US"/>
              </w:rPr>
            </w:pP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5653" behindDoc="0" locked="0" layoutInCell="1" allowOverlap="1" wp14:anchorId="25A17323" wp14:editId="1FBA6B20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91160</wp:posOffset>
                      </wp:positionV>
                      <wp:extent cx="1200150" cy="482600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01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16189D" w14:textId="77777777" w:rsidR="002A24EA" w:rsidRPr="00297DE5" w:rsidRDefault="002A24EA" w:rsidP="00F32CF9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eatments</w:t>
                                  </w:r>
                                </w:p>
                                <w:p w14:paraId="7EBAF941" w14:textId="77777777" w:rsidR="002A24EA" w:rsidRPr="00297DE5" w:rsidRDefault="002A24EA" w:rsidP="00F32CF9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(+ conc - µM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A1732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.65pt;margin-top:30.8pt;width:94.5pt;height:38pt;z-index:25167565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" filled="f" stroked="f">
                      <v:textbox>
                        <w:txbxContent>
                          <w:p w14:paraId="2416189D" w14:textId="77777777" w:rsidR="002A24EA" w:rsidRPr="00297DE5" w:rsidRDefault="002A24EA" w:rsidP="00F32CF9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reatments</w:t>
                            </w:r>
                          </w:p>
                          <w:p w14:paraId="7EBAF941" w14:textId="77777777" w:rsidR="002A24EA" w:rsidRPr="00297DE5" w:rsidRDefault="002A24EA" w:rsidP="00F32CF9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(+ conc - µM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6677" behindDoc="0" locked="0" layoutInCell="1" allowOverlap="1" wp14:anchorId="75517521" wp14:editId="1931E798">
                      <wp:simplePos x="0" y="0"/>
                      <wp:positionH relativeFrom="column">
                        <wp:posOffset>742661</wp:posOffset>
                      </wp:positionH>
                      <wp:positionV relativeFrom="paragraph">
                        <wp:posOffset>43700</wp:posOffset>
                      </wp:positionV>
                      <wp:extent cx="736600" cy="361950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60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2ABE04" w14:textId="77777777" w:rsidR="002A24EA" w:rsidRPr="00297DE5" w:rsidRDefault="002A24EA" w:rsidP="00F32CF9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RNA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517521" id="Text Box 1" o:spid="_x0000_s1027" type="#_x0000_t202" style="position:absolute;left:0;text-align:left;margin-left:58.5pt;margin-top:3.45pt;width:58pt;height:28.5pt;z-index:25167667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" filled="f" stroked="f">
                      <v:textbox>
                        <w:txbxContent>
                          <w:p w14:paraId="162ABE04" w14:textId="77777777" w:rsidR="002A24EA" w:rsidRPr="00297DE5" w:rsidRDefault="002A24EA" w:rsidP="00F32CF9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RN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9B7D1B" w14:textId="77777777" w:rsidR="002A24EA" w:rsidRPr="00810BCD" w:rsidRDefault="002A24EA" w:rsidP="00973FDE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26-3p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1B3EC4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46b-5p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0143A366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5-3p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E02A64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2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C709DC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7-3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D1FF80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9a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4380AB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365a-5p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ABF3EF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96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2CB9D56B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33b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703D292F" w14:textId="77777777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7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2855F367" w14:textId="601C9799" w:rsidR="002A24EA" w:rsidRPr="00810BCD" w:rsidRDefault="002A24EA" w:rsidP="00CA59F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4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657A77A" w14:textId="786A7D4D" w:rsidR="002A24EA" w:rsidRPr="00810BCD" w:rsidRDefault="002A24EA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08b-3p</w:t>
            </w:r>
          </w:p>
        </w:tc>
      </w:tr>
      <w:tr w:rsidR="00810BCD" w:rsidRPr="00810BCD" w14:paraId="721CC42E" w14:textId="77777777" w:rsidTr="002A24EA">
        <w:trPr>
          <w:cantSplit/>
          <w:trHeight w:val="240"/>
        </w:trPr>
        <w:tc>
          <w:tcPr>
            <w:tcW w:w="221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FEFDF88" w14:textId="77777777" w:rsidR="002A24EA" w:rsidRPr="00810BCD" w:rsidRDefault="002A24EA" w:rsidP="0001641E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thracyclines and anthracycline-like drugs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05F3182" w14:textId="77777777" w:rsidR="002A24EA" w:rsidRPr="00810BCD" w:rsidRDefault="002A24EA" w:rsidP="0001641E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Doxorubicin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1E8B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F9DED" w14:textId="7E134099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686F" w14:textId="3C7ECF5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55445" w14:textId="4508FD8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ED51F" w14:textId="6F7FE64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3026B" w14:textId="350D656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9BE3" w14:textId="28946D4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2537" w14:textId="159C4BD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68FB" w14:textId="55A875AA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908EE" w14:textId="125D2AE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83839" w14:textId="755B6E9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CC22E" w14:textId="223A34F7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0FF453" w14:textId="59E57600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</w:tr>
      <w:tr w:rsidR="00810BCD" w:rsidRPr="00810BCD" w14:paraId="781B6109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9F1A1C" w14:textId="77777777" w:rsidR="002A24EA" w:rsidRPr="00810BCD" w:rsidRDefault="002A24EA" w:rsidP="0001641E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  <w:lang w:eastAsia="fr-BE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B998AF" w14:textId="77777777" w:rsidR="002A24EA" w:rsidRPr="00810BCD" w:rsidRDefault="002A24EA" w:rsidP="0001641E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  <w:lang w:eastAsia="fr-B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5CB9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F574" w14:textId="4A4CBB3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D5196" w14:textId="05032AF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FB771" w14:textId="659E94D0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D3CA0" w14:textId="4E4A674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800B" w14:textId="5F1C32D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C0F7F" w14:textId="23E5411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4B63" w14:textId="4EE53F8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7DD0B" w14:textId="385DED1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7E528" w14:textId="6F2A3DB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F1A88" w14:textId="1D0A08E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1FF26" w14:textId="063BFA31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2BC46D" w14:textId="45C506C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2FCAA376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66957F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3821375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660A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754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ascii="Calibri" w:hAnsi="Calibri"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46D6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13BC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E6E4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9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9436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B2D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A8F7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F4B2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0.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41A5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2AA3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AAABD" w14:textId="1BE1B308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56B0D6" w14:textId="0509D26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</w:tr>
      <w:tr w:rsidR="00810BCD" w:rsidRPr="00810BCD" w14:paraId="1EAC48A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EDB5AB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95F25C2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845A4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D466F8" w14:textId="0ADEF9D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7EE905" w14:textId="57C39C1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E561B" w14:textId="5652E72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FA3C39" w14:textId="7EFC1F6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E53E8F" w14:textId="40308D8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7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9DC459" w14:textId="3E5E31D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782605A" w14:textId="17A854F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B72441" w14:textId="3CFAC776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696FF" w14:textId="696072B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0B961E" w14:textId="48A77E9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CF713EF" w14:textId="1FD3C2FF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2BAD82" w14:textId="4EC7403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5FDA8100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4EAC8E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23E74E4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17163C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DBCE51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ACC55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AB63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CCB37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0CEBF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2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C61F0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A037E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8CE71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A3F36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7DCF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89E4AD6" w14:textId="1D02FB9F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11AE545" w14:textId="21A02AF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554998D8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93BD48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AD15CA8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CDC6948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EBFB73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5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E56EF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BDE981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7D006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9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785075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76AC7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C2CBEA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15877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4FA56D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2E3417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EEAA9" w14:textId="27DF1C39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98217D" w14:textId="63DA334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4</w:t>
            </w:r>
          </w:p>
        </w:tc>
      </w:tr>
      <w:tr w:rsidR="00810BCD" w:rsidRPr="00810BCD" w14:paraId="0BA53221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79678C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3860780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DAA8B2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0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67D6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65A0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1385E1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E5DE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4BCE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F07C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9FA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DAA8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C0391A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FF7654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C9A03C6" w14:textId="076D29FC" w:rsidR="002A24EA" w:rsidRPr="00810BCD" w:rsidRDefault="002A24EA" w:rsidP="00CA59F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F582BB" w14:textId="1921B14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</w:tr>
      <w:tr w:rsidR="00810BCD" w:rsidRPr="00810BCD" w14:paraId="54026734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80C892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69B65CC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Daunorubicin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D3E5E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E6E5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09C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5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FC8A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23CD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9D9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53C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8E3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080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1E15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D7076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50584" w14:textId="41DC649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0E91F7" w14:textId="5DE046B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50358047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3E11C0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73BE71E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20D1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DF79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843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D37C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29D0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FAC9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C6DB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A48B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588A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82A2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64946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293D9" w14:textId="0E0E95D0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CA33E5" w14:textId="3448F60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3BC7E905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870474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9C295C1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EF1E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D423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1C8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D847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FBB2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A71B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8A6E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80C0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2BBD7" w14:textId="4725F25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D09A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7869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15323" w14:textId="7FE304B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C5A7EC" w14:textId="2473C38A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</w:tr>
      <w:tr w:rsidR="00810BCD" w:rsidRPr="00810BCD" w14:paraId="14D703E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432806" w14:textId="77777777" w:rsidR="002A24EA" w:rsidRPr="00810BCD" w:rsidRDefault="002A24E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E636BC2" w14:textId="77777777" w:rsidR="002A24EA" w:rsidRPr="00810BCD" w:rsidRDefault="002A24E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29DBCC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217A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1FC6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62D68D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CD7E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2944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5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256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82C6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B22B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3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FBE7C2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9AE93B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D24262E" w14:textId="3C352C00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77E69D" w14:textId="7B281E6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</w:tr>
      <w:tr w:rsidR="00810BCD" w:rsidRPr="00810BCD" w14:paraId="66538F0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BE94B6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55BB607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Idarubicin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2EEF4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5DA4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30B1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D478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DB52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C3C7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969A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6976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C7BE1" w14:textId="6637E73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9388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0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BAD4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5C1BB" w14:textId="7EAE142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D598CB" w14:textId="3D98D23A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</w:tr>
      <w:tr w:rsidR="00810BCD" w:rsidRPr="00810BCD" w14:paraId="7CD0D86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A37708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01A462C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2DEC7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352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461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50FE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27C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76A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2D1B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331C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9FEF4" w14:textId="73B9008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3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6B80D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F834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4C6153" w14:textId="5C9684D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1B6A7A" w14:textId="561B385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3B7E7745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0A106C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42503EE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B5AC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7D1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EEEF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3733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8093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E6D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287B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625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3134" w14:textId="33B4369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1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C39F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944D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E22383" w14:textId="2C3A6E2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EFEDB2" w14:textId="2555567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</w:tr>
      <w:tr w:rsidR="00810BCD" w:rsidRPr="00810BCD" w14:paraId="1DF85F79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B25A7B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E46230F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BBD263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2F4E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B4DE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4E8E2C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18F6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6BCA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03DE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32AE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6F94" w14:textId="4B5DFA5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8B2594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D17004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12309CC" w14:textId="78E6082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D5750E" w14:textId="62C52B8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</w:tr>
      <w:tr w:rsidR="00810BCD" w:rsidRPr="00810BCD" w14:paraId="6F9A651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736013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1399ECE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ascii="Times New Roman"/>
                <w:b/>
                <w:bCs/>
                <w:sz w:val="16"/>
                <w:szCs w:val="16"/>
                <w:highlight w:val="yellow"/>
                <w:lang w:eastAsia="fr-BE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Epirubicin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1FE0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9A274" w14:textId="393B410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9F9F5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70039" w14:textId="3562F76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06AD7" w14:textId="1AA270D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F95AA" w14:textId="16E6D7D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D999C" w14:textId="5F5ACEB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AE370" w14:textId="5447ECC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5.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43DD" w14:textId="6465B12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C38A5" w14:textId="21236A8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5F719" w14:textId="7864E32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6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74076" w14:textId="398E2D29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8.4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8DCA66" w14:textId="1CFF22D0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1.8</w:t>
            </w:r>
          </w:p>
        </w:tc>
      </w:tr>
      <w:tr w:rsidR="00810BCD" w:rsidRPr="00810BCD" w14:paraId="074413E6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264DB3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57F9430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4A5D8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0FFB" w14:textId="4463535A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0F915" w14:textId="4441B7B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07FDB" w14:textId="648F0A4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5DD9D" w14:textId="7DC9B18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3767A" w14:textId="78AFF3D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4E0C3" w14:textId="4EDC447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8CC1" w14:textId="705D5F2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7A1F5" w14:textId="163450F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CDF50" w14:textId="00A5E5D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FD973" w14:textId="1A19208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58790" w14:textId="53DDAA1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88B2E7" w14:textId="4B0243F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1</w:t>
            </w:r>
          </w:p>
        </w:tc>
      </w:tr>
      <w:tr w:rsidR="00810BCD" w:rsidRPr="00810BCD" w14:paraId="173B7E5C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BC2493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1D3FE92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9FD0E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F002" w14:textId="41076C2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D421C" w14:textId="4D07FD1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E0DA8" w14:textId="777C6C7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6.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EA591" w14:textId="3B73D95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2AD14" w14:textId="0DC9C3D6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6A66B" w14:textId="0C5CC53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B1BA8" w14:textId="2DE306A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0CC21" w14:textId="3B7CDCD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3EE80" w14:textId="23FE92C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1562D" w14:textId="72B79946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570F4" w14:textId="63F9845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A244F0" w14:textId="1114EE4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9</w:t>
            </w:r>
          </w:p>
        </w:tc>
      </w:tr>
      <w:tr w:rsidR="00810BCD" w:rsidRPr="00810BCD" w14:paraId="5D96FC9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6B5AB9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845A1B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816AB1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6DA93" w14:textId="5965AC9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FDD0" w14:textId="01337A5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24E82F" w14:textId="6F8D4AA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4.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C21D3" w14:textId="5C3CC70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4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A71D1" w14:textId="1E673B6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D5AC8" w14:textId="2B6477D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08E29" w14:textId="5F226E6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A9D21" w14:textId="23A1AA55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EAB37C" w14:textId="3384292B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DF4743D" w14:textId="3385CC1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F48045D" w14:textId="394001AE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1D9982" w14:textId="024AEBE3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9</w:t>
            </w:r>
          </w:p>
        </w:tc>
      </w:tr>
      <w:tr w:rsidR="00810BCD" w:rsidRPr="00810BCD" w14:paraId="0F59DE4A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64600F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9C5CBF6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Mitoxantrone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4BCC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EAA2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5F6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8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49FD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6.7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F81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C630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6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FCC0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E84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8C23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E6F7A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1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74C1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A595F" w14:textId="16776EDF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6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5B22FB" w14:textId="7AA9BC51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</w:tr>
      <w:tr w:rsidR="00810BCD" w:rsidRPr="00810BCD" w14:paraId="2604A2CD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B16DF7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  <w:lang w:eastAsia="fr-BE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2D44F3C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ascii="Times New Roman"/>
                <w:b/>
                <w:bCs/>
                <w:sz w:val="16"/>
                <w:szCs w:val="16"/>
                <w:lang w:eastAsia="fr-B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749C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46EA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B390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6A57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6B8B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59AA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19B1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85E8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F6DA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FAA1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D143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1FBF5" w14:textId="2EC0DCFC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0EB363" w14:textId="636DF94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</w:tr>
      <w:tr w:rsidR="00810BCD" w:rsidRPr="00810BCD" w14:paraId="063CB9FE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E6510A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0BFB9D0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177D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9CF5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4B1B3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1D91F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63D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E008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48432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649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F69B0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682A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FAC0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C9092" w14:textId="6E9391D2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679E9D" w14:textId="06D7E6C4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</w:tr>
      <w:tr w:rsidR="00810BCD" w:rsidRPr="00810BCD" w14:paraId="3FFF5120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B7E74A" w14:textId="77777777" w:rsidR="002A24EA" w:rsidRPr="00810BCD" w:rsidRDefault="002A24EA" w:rsidP="004705C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430ED8E" w14:textId="77777777" w:rsidR="002A24EA" w:rsidRPr="00810BCD" w:rsidRDefault="002A24EA" w:rsidP="004705CA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163B1A" w14:textId="77777777" w:rsidR="002A24EA" w:rsidRPr="00810BCD" w:rsidRDefault="002A24EA" w:rsidP="00D43C1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6181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79E79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9C7598E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36F01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6721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30E5B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A8F86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0F90C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F1F1474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66090D7" w14:textId="77777777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DA49E6B" w14:textId="441631CD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3D6959" w14:textId="38B6F368" w:rsidR="002A24EA" w:rsidRPr="00810BCD" w:rsidRDefault="002A24EA" w:rsidP="00D43C1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</w:tr>
      <w:tr w:rsidR="00810BCD" w:rsidRPr="00810BCD" w14:paraId="2711827E" w14:textId="77777777" w:rsidTr="002A24EA">
        <w:trPr>
          <w:trHeight w:val="240"/>
        </w:trPr>
        <w:tc>
          <w:tcPr>
            <w:tcW w:w="221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16DB6341" w14:textId="79107170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</w:rPr>
              <w:t>Microtubular Dysruptors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97B769F" w14:textId="06DCDA04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Vincristine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2B2F1" w14:textId="61A47689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1780BA" w14:textId="7D64509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B20362" w14:textId="0C7597F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8C010" w14:textId="16548F9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2CF5C2" w14:textId="4516578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DD0C68" w14:textId="052963B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31F86D" w14:textId="1FE30C6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14572B" w14:textId="645F38E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610A34" w14:textId="341721A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130DB" w14:textId="7672E9C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BEB5E" w14:textId="318000B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7B7A353" w14:textId="2E46CEF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9B3A1E" w14:textId="28D4D33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2</w:t>
            </w:r>
          </w:p>
        </w:tc>
      </w:tr>
      <w:tr w:rsidR="00810BCD" w:rsidRPr="00810BCD" w14:paraId="02CA9FB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5C7DD55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F83039C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E4992" w14:textId="48114021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C92DF9" w14:textId="58D5FB6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F56B53" w14:textId="241B120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22F5AB" w14:textId="3D8EC44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37628A" w14:textId="290C7A5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CC0233" w14:textId="5EBE04F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7D55F7" w14:textId="3AD15BC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57ACBD" w14:textId="0CBA0E2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18A977D" w14:textId="58BCA3A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28587" w14:textId="57DE7F0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97432" w14:textId="0DBC0F1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8D5CC" w14:textId="6D7F836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B4666F" w14:textId="6E870B4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6</w:t>
            </w:r>
          </w:p>
        </w:tc>
      </w:tr>
      <w:tr w:rsidR="00810BCD" w:rsidRPr="00810BCD" w14:paraId="12AFB32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325F19C3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56C0A3D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179B7" w14:textId="509BC9ED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B3713C2" w14:textId="039E6CC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FDCEBE" w14:textId="6FBEF1E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F143FC" w14:textId="0B539AF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CA0937" w14:textId="216DB4D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D067C3" w14:textId="08BFD9F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E296315" w14:textId="431A09F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CADBCC" w14:textId="58FC05E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5ED94D" w14:textId="577BD80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36804" w14:textId="451B14E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A43D6" w14:textId="3AFCC62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CAE44" w14:textId="4FE192F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E3A14D" w14:textId="10FF75F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</w:tr>
      <w:tr w:rsidR="00810BCD" w:rsidRPr="00810BCD" w14:paraId="3728C9F4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7979CBFE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093B8C6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24542D" w14:textId="558C7DB8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BE30CA" w14:textId="09BFEA8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62AB8C" w14:textId="2294884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5BDE7F" w14:textId="373D83E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73704C" w14:textId="4DF9386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A7FC5B" w14:textId="6CF50C2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892CB8" w14:textId="0FDFF40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85337B" w14:textId="1DA0C14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14EF13" w14:textId="3B237E6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62459E9" w14:textId="5BB45B4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B9A0759" w14:textId="311E9F4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F7FB6B8" w14:textId="1BCFC13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9701B2" w14:textId="42CAF75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810BCD" w:rsidRPr="00810BCD" w14:paraId="4CB0B89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2D869A3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595D72" w14:textId="60648D6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Vinblastine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29FFB" w14:textId="0C918795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A01131" w14:textId="460B06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4.3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7C03055" w14:textId="3003EAE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B1B2C" w14:textId="2158954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1E4F35" w14:textId="5E63EFC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D1977E" w14:textId="3AF292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ADA4B3" w14:textId="06E9ABA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943E64" w14:textId="4D6B305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2A7A97" w14:textId="242B1B9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DBACA" w14:textId="24CDD4A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3993E" w14:textId="07640D5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A1EF1C" w14:textId="0C33DFE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F46AC4" w14:textId="2405A54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</w:tr>
      <w:tr w:rsidR="00810BCD" w:rsidRPr="00810BCD" w14:paraId="77DFE9E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2A58AF0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3CFE11F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C2420" w14:textId="7A4300A5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02AC80" w14:textId="777CAAE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A09247" w14:textId="04B6695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8774C" w14:textId="64F50D3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A57FB7" w14:textId="28080D0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D2178E7" w14:textId="57E8CBE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7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282590" w14:textId="18E2B77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35D1A9" w14:textId="4CA4BDD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B9441E" w14:textId="671500F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771953" w14:textId="2BD294E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36A9B" w14:textId="48A6B92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BF0EC" w14:textId="3D22607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558518" w14:textId="3CF0BBA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</w:tr>
      <w:tr w:rsidR="00810BCD" w:rsidRPr="00810BCD" w14:paraId="629A622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641DD47B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76D531D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1A76F8" w14:textId="4C70E4F8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52F676" w14:textId="220CC9E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C5FC10" w14:textId="5FAB35A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63BA92" w14:textId="463730F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DF934D3" w14:textId="4E5E955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6C6EEC" w14:textId="1D946FD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6E83FA2" w14:textId="629281C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DDF2E8" w14:textId="2988F1B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BC8BF0" w14:textId="05AD546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517857" w14:textId="658B5D8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8268B6" w14:textId="2E904F7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3D3C67" w14:textId="6ADC69A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B53AB8" w14:textId="532F939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810BCD" w:rsidRPr="00810BCD" w14:paraId="52B4C50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57B3A285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16E9EF0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BD40FC4" w14:textId="2586147C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6D9CFC" w14:textId="23CCA57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4.9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2C2DA9" w14:textId="7CF4F74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AE09C7C" w14:textId="5CBF8DA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E04286" w14:textId="3BAAFDE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64E3B9" w14:textId="29DAD7B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811045" w14:textId="4B9250A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59D54C" w14:textId="472E352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58A139" w14:textId="52BAAC8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62DCEAB" w14:textId="5E79A53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65E2A1F" w14:textId="7BC2FCB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E84F04" w14:textId="24CD5DF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8D103D" w14:textId="10D094C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810BCD" w:rsidRPr="00810BCD" w14:paraId="5EA94F41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7BF6B730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2DEA7FF" w14:textId="6C628234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Vinorelbine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DFA957" w14:textId="1A29F8E2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70684B" w14:textId="573DB07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5DB820" w14:textId="74A7D88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D63E9" w14:textId="662B040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9EDC01" w14:textId="1B45FE3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6ADDAA" w14:textId="6736925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0C6B1A6" w14:textId="3399184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9A26EB" w14:textId="1346361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D3B15A" w14:textId="0796BED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7BB71" w14:textId="3D2422C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E8731" w14:textId="2E583DD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1AF5D" w14:textId="759ABF2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5965F5" w14:textId="209582A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810BCD" w:rsidRPr="00810BCD" w14:paraId="4968FF4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0525625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BF81A4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D2CE4" w14:textId="78C835C5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2102F80" w14:textId="33C3BD7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FB00F8" w14:textId="7748D55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0D7CC" w14:textId="402DA3F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F43A5AB" w14:textId="31F8965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13774EC" w14:textId="28AC96B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8D7FD6" w14:textId="001EE82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A6E298F" w14:textId="3CBC51A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3D0D52" w14:textId="1F94F2F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34C960" w14:textId="303AF08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1E1F66" w14:textId="60299D3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461709" w14:textId="4CA3D64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CA9CEA2" w14:textId="2D8B4E4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</w:tr>
      <w:tr w:rsidR="00810BCD" w:rsidRPr="00810BCD" w14:paraId="55013FD5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5C174740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4153C05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C3028" w14:textId="45F1FE39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C04C0B" w14:textId="6FB2AD6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320FD9" w14:textId="34B2C99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6C71C" w14:textId="49ED88A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3613765" w14:textId="389FD80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96D656" w14:textId="672FD70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A9875F" w14:textId="3158970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EBB1116" w14:textId="2EA7F5C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8B876E" w14:textId="7C8D09F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D76C57" w14:textId="49C442C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4163A" w14:textId="0943152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7C032" w14:textId="4460CBC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E186E8" w14:textId="6A1B5F6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7</w:t>
            </w:r>
          </w:p>
        </w:tc>
      </w:tr>
      <w:tr w:rsidR="00810BCD" w:rsidRPr="00810BCD" w14:paraId="6981724E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BFAA825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115E25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558EF4" w14:textId="341356D7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859F47E" w14:textId="64F7472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E05550C" w14:textId="7D7277B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D9C8DF1" w14:textId="2B6796A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FE3590" w14:textId="400C339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8599514" w14:textId="2F248319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B8E9D8" w14:textId="26C61BF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EFEB8C" w14:textId="192CA4C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62C18CD" w14:textId="60BB624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C03A21" w14:textId="0FB5354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82CCAB" w14:textId="35C99A3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9192C2C" w14:textId="50770EB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9835D" w14:textId="60EF583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810BCD" w:rsidRPr="00810BCD" w14:paraId="42578DFA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60B0D47" w14:textId="77777777" w:rsidR="002A24EA" w:rsidRPr="00810BCD" w:rsidRDefault="002A24EA" w:rsidP="004C5087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0928B3" w14:textId="74B24238" w:rsidR="002A24EA" w:rsidRPr="00810BCD" w:rsidRDefault="002A24EA" w:rsidP="004C5087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Paclitaxel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B0E94" w14:textId="75A3419F" w:rsidR="002A24EA" w:rsidRPr="00810BCD" w:rsidRDefault="002A24EA" w:rsidP="00D43C11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11B1C68" w14:textId="13196487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81D970D" w14:textId="50325AF2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89C53" w14:textId="36D7CFD4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D1E463" w14:textId="104CD0A9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336156" w14:textId="6DED924C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12A02FF" w14:textId="4E126292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3C1D9E9" w14:textId="325C69B6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ED1A15A" w14:textId="1E502976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7CE23" w14:textId="04534C24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C09C1" w14:textId="0A9CC45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F647B" w14:textId="2C7BC8FD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ABD6AE" w14:textId="26608C34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</w:tr>
      <w:tr w:rsidR="00810BCD" w:rsidRPr="00810BCD" w14:paraId="45F40F17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3EE9593" w14:textId="77777777" w:rsidR="002A24EA" w:rsidRPr="00810BCD" w:rsidRDefault="002A24EA" w:rsidP="004C5087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2ECF580" w14:textId="77777777" w:rsidR="002A24EA" w:rsidRPr="00810BCD" w:rsidRDefault="002A24EA" w:rsidP="004C5087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932C2E" w14:textId="293BCD29" w:rsidR="002A24EA" w:rsidRPr="00810BCD" w:rsidRDefault="002A24EA" w:rsidP="00D43C11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412C425" w14:textId="763A5B7C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EFB7456" w14:textId="37D489BA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AB1097" w14:textId="6FB46AC7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A82262" w14:textId="777135B2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3BE5EA" w14:textId="4D25F2F6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F01375" w14:textId="43E6A69A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E2733FD" w14:textId="0292369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024B81" w14:textId="3E46089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173821" w14:textId="1FC5583D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12089" w14:textId="70D6E789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A7A41" w14:textId="319AB82C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B46CB59" w14:textId="5A2BBACF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810BCD" w:rsidRPr="00810BCD" w14:paraId="6DA290D8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EF3C590" w14:textId="77777777" w:rsidR="002A24EA" w:rsidRPr="00810BCD" w:rsidRDefault="002A24EA" w:rsidP="004C5087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8EF07D8" w14:textId="77777777" w:rsidR="002A24EA" w:rsidRPr="00810BCD" w:rsidRDefault="002A24EA" w:rsidP="004C5087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0CBDD6" w14:textId="400A726A" w:rsidR="002A24EA" w:rsidRPr="00810BCD" w:rsidRDefault="002A24EA" w:rsidP="00D43C11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DBA8D1" w14:textId="6BD4103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9E806F4" w14:textId="417FFC28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FC536" w14:textId="65F95814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1D8B26" w14:textId="29B4F765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70052D" w14:textId="1E83A866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283570E" w14:textId="3BE00834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AF8769" w14:textId="1CA780B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FEA7A05" w14:textId="6102C84C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57F877" w14:textId="42CAEC31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3E796" w14:textId="7DD3F2C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D183F" w14:textId="7A67654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74886E" w14:textId="7CB9C9BB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9</w:t>
            </w:r>
          </w:p>
        </w:tc>
      </w:tr>
      <w:tr w:rsidR="00810BCD" w:rsidRPr="00810BCD" w14:paraId="629C9AF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109B8F1F" w14:textId="77777777" w:rsidR="002A24EA" w:rsidRPr="00810BCD" w:rsidRDefault="002A24EA" w:rsidP="004C5087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ACE48BE" w14:textId="77777777" w:rsidR="002A24EA" w:rsidRPr="00810BCD" w:rsidRDefault="002A24EA" w:rsidP="004C5087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C96882" w14:textId="4EB97DAA" w:rsidR="002A24EA" w:rsidRPr="00810BCD" w:rsidRDefault="002A24EA" w:rsidP="00D43C11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BB01A4" w14:textId="3D16C3F1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3AD62E" w14:textId="2D67BE95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37883E" w14:textId="00071F4B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726ACB" w14:textId="2C482676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177D765" w14:textId="66F848C5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D8F1C07" w14:textId="5E0C951E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330651" w14:textId="23C17ACA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E864018" w14:textId="50905785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F55BD6D" w14:textId="4C7A75BD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9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750B6DE" w14:textId="1103A722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E97BF24" w14:textId="51304CF2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6FDDCB" w14:textId="6EE5526B" w:rsidR="002A24EA" w:rsidRPr="00810BCD" w:rsidRDefault="002A24EA" w:rsidP="00D43C1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810BCD" w:rsidRPr="00810BCD" w14:paraId="45AEFDB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CF12CD4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E4FCBBD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Endothelin-1</w:t>
            </w:r>
          </w:p>
          <w:p w14:paraId="61F9C9F6" w14:textId="77777777" w:rsidR="002A24EA" w:rsidRPr="00810BCD" w:rsidRDefault="002A24EA" w:rsidP="00A731F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B517E9B" w14:textId="72F4FDDD" w:rsidR="002A24EA" w:rsidRPr="00810BCD" w:rsidRDefault="002A24EA" w:rsidP="00A731F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2E5FD" w14:textId="3BBBF1D5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2EDE10C" w14:textId="34395D9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DF3D6F" w14:textId="17C8EC5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4AE60" w14:textId="1220523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E29E05" w14:textId="7CFF358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AD51D79" w14:textId="65B4D68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D8AE4E" w14:textId="6595ECB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FA3D035" w14:textId="43A6871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777458" w14:textId="66984A33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72DCE" w14:textId="7B637B1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652FE0" w14:textId="3276F9A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73826" w14:textId="3D90318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27D8A4" w14:textId="79B226C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6</w:t>
            </w:r>
          </w:p>
        </w:tc>
      </w:tr>
      <w:tr w:rsidR="00810BCD" w:rsidRPr="00810BCD" w14:paraId="078AE8A8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654761A4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E79B175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9D064" w14:textId="0F8E8E11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DC3B9C" w14:textId="6AECD1D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BE79AC1" w14:textId="1A3A9FF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2891BD" w14:textId="56167FA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6BDF44" w14:textId="382BC56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612B36" w14:textId="02406F1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DC3ABF5" w14:textId="7CF3609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A89AB7" w14:textId="1FCD250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D44279C" w14:textId="1C1323F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B0704D" w14:textId="25567B3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D111A3" w14:textId="01C1BC5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23826F" w14:textId="5FC887BE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D3AC6F" w14:textId="0E7F1A6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810BCD" w:rsidRPr="00810BCD" w14:paraId="3F00FC9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770C2FB2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98EC87C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E0A98" w14:textId="2BA46850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D96958" w14:textId="5D42982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FAB460A" w14:textId="5ED4213A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AA4C8" w14:textId="0B0BA11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5805A83" w14:textId="582F9BDD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81CFC81" w14:textId="357B431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9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0F9B14" w14:textId="54C92F4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BD53A4" w14:textId="4527AEE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3E7A58" w14:textId="1E6DB44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84B8C" w14:textId="71A9D1E5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A721F0" w14:textId="1AE630AF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D06005" w14:textId="2B0C685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5DC2A6" w14:textId="6006755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1</w:t>
            </w:r>
          </w:p>
        </w:tc>
      </w:tr>
      <w:tr w:rsidR="00810BCD" w:rsidRPr="00810BCD" w14:paraId="1C96D69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E840F2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0104DF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8B0213" w14:textId="0B1D0678" w:rsidR="002A24EA" w:rsidRPr="00810BCD" w:rsidRDefault="002A24EA" w:rsidP="00394CD4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DB5F7A" w14:textId="738DEDA0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EABD96" w14:textId="26E210A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6.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D77FD7C" w14:textId="49A4D3E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44374B" w14:textId="5362B9A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70A0965" w14:textId="0D785ED6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4.9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1736AA" w14:textId="5DDAE93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9902D4" w14:textId="3230F882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0E6E96" w14:textId="1BBA68C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9B535BA" w14:textId="59531E38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DAF41E" w14:textId="64BB2874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31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354F4E4" w14:textId="160C26DB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DEEF7F" w14:textId="421AA5BC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1.0</w:t>
            </w:r>
          </w:p>
        </w:tc>
      </w:tr>
    </w:tbl>
    <w:p w14:paraId="071FAB97" w14:textId="77777777" w:rsidR="002A24EA" w:rsidRPr="00810BCD" w:rsidRDefault="002A24EA"/>
    <w:tbl>
      <w:tblPr>
        <w:tblW w:w="469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91"/>
        <w:gridCol w:w="912"/>
        <w:gridCol w:w="818"/>
        <w:gridCol w:w="821"/>
        <w:gridCol w:w="818"/>
        <w:gridCol w:w="816"/>
        <w:gridCol w:w="816"/>
        <w:gridCol w:w="816"/>
        <w:gridCol w:w="816"/>
        <w:gridCol w:w="818"/>
        <w:gridCol w:w="829"/>
        <w:gridCol w:w="816"/>
        <w:gridCol w:w="816"/>
        <w:gridCol w:w="792"/>
      </w:tblGrid>
      <w:tr w:rsidR="00810BCD" w:rsidRPr="00810BCD" w14:paraId="2E997CE4" w14:textId="77777777" w:rsidTr="002A24EA">
        <w:trPr>
          <w:trHeight w:val="1366"/>
        </w:trPr>
        <w:tc>
          <w:tcPr>
            <w:tcW w:w="1255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8" w:space="0" w:color="auto"/>
            </w:tcBorders>
            <w:vAlign w:val="center"/>
          </w:tcPr>
          <w:p w14:paraId="61C64A1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b/>
                <w:bCs/>
                <w:sz w:val="10"/>
                <w:szCs w:val="10"/>
                <w:lang w:val="en-US" w:eastAsia="fr-BE"/>
              </w:rPr>
            </w:pPr>
          </w:p>
          <w:p w14:paraId="18AF17E4" w14:textId="78FBB145" w:rsidR="002A24EA" w:rsidRPr="00810BCD" w:rsidRDefault="002A24EA" w:rsidP="00394CD4">
            <w:pPr>
              <w:spacing w:after="0" w:line="240" w:lineRule="auto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2581" behindDoc="0" locked="0" layoutInCell="1" allowOverlap="1" wp14:anchorId="076A8F8B" wp14:editId="1E1180F8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91160</wp:posOffset>
                      </wp:positionV>
                      <wp:extent cx="1200150" cy="482600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01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2D1E4A" w14:textId="77777777" w:rsidR="002A24EA" w:rsidRPr="00297DE5" w:rsidRDefault="002A24EA" w:rsidP="00F32CF9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eatments</w:t>
                                  </w:r>
                                </w:p>
                                <w:p w14:paraId="4BEFD659" w14:textId="77777777" w:rsidR="002A24EA" w:rsidRPr="00297DE5" w:rsidRDefault="002A24EA" w:rsidP="00F32CF9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(+ conc - µM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A8F8B" id="Text Box 5" o:spid="_x0000_s1028" type="#_x0000_t202" style="position:absolute;margin-left:1.65pt;margin-top:30.8pt;width:94.5pt;height:38pt;z-index:25167258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" filled="f" stroked="f">
                      <v:textbox>
                        <w:txbxContent>
                          <w:p w14:paraId="462D1E4A" w14:textId="77777777" w:rsidR="002A24EA" w:rsidRPr="00297DE5" w:rsidRDefault="002A24EA" w:rsidP="00F32CF9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reatments</w:t>
                            </w:r>
                          </w:p>
                          <w:p w14:paraId="4BEFD659" w14:textId="77777777" w:rsidR="002A24EA" w:rsidRPr="00297DE5" w:rsidRDefault="002A24EA" w:rsidP="00F32CF9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(+ conc - µM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3605" behindDoc="0" locked="0" layoutInCell="1" allowOverlap="1" wp14:anchorId="208D69C9" wp14:editId="45AD34EC">
                      <wp:simplePos x="0" y="0"/>
                      <wp:positionH relativeFrom="column">
                        <wp:posOffset>742661</wp:posOffset>
                      </wp:positionH>
                      <wp:positionV relativeFrom="paragraph">
                        <wp:posOffset>43700</wp:posOffset>
                      </wp:positionV>
                      <wp:extent cx="736600" cy="361950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60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51A7AD" w14:textId="77777777" w:rsidR="002A24EA" w:rsidRPr="00297DE5" w:rsidRDefault="002A24EA" w:rsidP="00F32CF9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RNA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8D69C9" id="Text Box 6" o:spid="_x0000_s1029" type="#_x0000_t202" style="position:absolute;margin-left:58.5pt;margin-top:3.45pt;width:58pt;height:28.5pt;z-index:25167360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" filled="f" stroked="f">
                      <v:textbox>
                        <w:txbxContent>
                          <w:p w14:paraId="3051A7AD" w14:textId="77777777" w:rsidR="002A24EA" w:rsidRPr="00297DE5" w:rsidRDefault="002A24EA" w:rsidP="00F32CF9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RN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0343D0E" w14:textId="720CEA6D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26-3p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F16F08B" w14:textId="748A5D3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46b-5p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E16CFA6" w14:textId="7B261BE8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5-3p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C28F442" w14:textId="00097DE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2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A2F89FA" w14:textId="3456976B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7-3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CCD1B5B" w14:textId="1F02F34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9a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9F3C3E" w14:textId="07D1AB4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365a-5p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ED6C342" w14:textId="6062814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96-5p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00D7F4F" w14:textId="3E064BB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33b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0D9ECB8" w14:textId="1293C44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7-5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0F27EA35" w14:textId="4FF0BF31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4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1469817E" w14:textId="0AD1013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08b-3p</w:t>
            </w:r>
          </w:p>
        </w:tc>
      </w:tr>
      <w:tr w:rsidR="00810BCD" w:rsidRPr="00810BCD" w14:paraId="1D741785" w14:textId="77777777" w:rsidTr="002A24EA">
        <w:trPr>
          <w:trHeight w:val="240"/>
        </w:trPr>
        <w:tc>
          <w:tcPr>
            <w:tcW w:w="221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40D81D24" w14:textId="77777777" w:rsidR="002A24EA" w:rsidRPr="00810BCD" w:rsidRDefault="002A24EA" w:rsidP="0015275F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</w:rPr>
              <w:t>Tyrosine Kinase Inhibitors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DE2CE70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ascii="Times New Roman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Suni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1668CB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FFE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FCD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243A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A5A6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BCBA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DCF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DDFB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D7A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D04C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DEBD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7CBA7" w14:textId="08C1083D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2E4E06" w14:textId="08D5FC96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</w:tr>
      <w:tr w:rsidR="00810BCD" w:rsidRPr="00810BCD" w14:paraId="387171B5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B70CE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E76CD9D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BAD5C1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71F2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33DC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541D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094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FC98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306A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2060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D6B6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EC8E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E286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C7540" w14:textId="7065C3C1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BD479F" w14:textId="369F8D4C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</w:tr>
      <w:tr w:rsidR="00810BCD" w:rsidRPr="00810BCD" w14:paraId="49C2962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324098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88DE1D9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1E1408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345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C121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E314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54AA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FA8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3C01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C40C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6AF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D04F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4F23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EB18D" w14:textId="0B13BAC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A63816" w14:textId="0CA960AE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2BBFF074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9085C0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0BF0893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BB8EAA9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278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CFCB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30F543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C2E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4672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A06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5E7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FED4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00E5B7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1D6BCB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F5530E4" w14:textId="0EF11AEB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2B3C96" w14:textId="06596A71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</w:tr>
      <w:tr w:rsidR="00810BCD" w:rsidRPr="00810BCD" w14:paraId="0DFECEB7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D78613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E35607B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ascii="Times New Roman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Erlo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13D8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7.7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120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224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13E4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6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E1C4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BEE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DB2B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D6B9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907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23AE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A261B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A018A" w14:textId="52A26CCE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8ACD9C" w14:textId="56D51BD8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4609D89E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34CEB5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8EC5C0A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CEC4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00B9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B09E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9748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B57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750B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F07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E93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3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BBE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A178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4E11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447C8" w14:textId="3C3506F5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50DBB6" w14:textId="530DF88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</w:tr>
      <w:tr w:rsidR="00810BCD" w:rsidRPr="00810BCD" w14:paraId="11C30301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2C7F6D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C55A751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0A905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7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0E01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797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DC38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61E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F631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9151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BD65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D65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BEEE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7E4A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9E6AD" w14:textId="5958C2F6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2A0308" w14:textId="119D24CF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5</w:t>
            </w:r>
          </w:p>
        </w:tc>
      </w:tr>
      <w:tr w:rsidR="00810BCD" w:rsidRPr="00810BCD" w14:paraId="5BA4E245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157009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1BDDE9F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123DB8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2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BDE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F3FF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C86082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2973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8F1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1401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4B14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2174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D54163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E5663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61EFFB" w14:textId="3D3C4F0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9E8D71" w14:textId="6C1D1956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6</w:t>
            </w:r>
          </w:p>
        </w:tc>
      </w:tr>
      <w:tr w:rsidR="00810BCD" w:rsidRPr="00810BCD" w14:paraId="33A2B53F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89501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1D1CF08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Nilo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9002F7C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A901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5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7DA9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8B65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A39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A864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502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4988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CD9D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D388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DD0A8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F918E" w14:textId="4DB09C74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8C7648" w14:textId="670392B2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3B0E4B14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4100CEE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6CCAE2B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42B22A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C98E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0D54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A009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A01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2FCE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5B41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064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F0C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73A0F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B4DC1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8F62D" w14:textId="0B6EF0F9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7E51A0" w14:textId="1F2F38F6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</w:tr>
      <w:tr w:rsidR="00810BCD" w:rsidRPr="00810BCD" w14:paraId="6E3D0ABD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E6323F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C66C10C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08C3CB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C4C2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2C63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A24F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8BF12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6D6E0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43B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8170B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0C4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94023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E3C9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1EE98" w14:textId="3A1F4A56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92A127" w14:textId="597A4BFC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</w:tr>
      <w:tr w:rsidR="00810BCD" w:rsidRPr="00810BCD" w14:paraId="710056BD" w14:textId="77777777" w:rsidTr="002A24EA">
        <w:trPr>
          <w:trHeight w:val="238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6D1EFFE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EF0BC84" w14:textId="77777777" w:rsidR="002A24EA" w:rsidRPr="00810BCD" w:rsidRDefault="002A24EA" w:rsidP="0015275F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7CD43D" w14:textId="77777777" w:rsidR="002A24EA" w:rsidRPr="00810BCD" w:rsidRDefault="002A24EA" w:rsidP="001527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72285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138B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40EA36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03DAD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AEEB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A64A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4D7C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55766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E6DD97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ACFB529" w14:textId="77777777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1D19631" w14:textId="5D73A2D3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E15ED8" w14:textId="082D02D0" w:rsidR="002A24EA" w:rsidRPr="00810BCD" w:rsidRDefault="002A24EA" w:rsidP="001527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76316AFA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0C7B6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AE82505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Ima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E10688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487D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32D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B559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7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FBE7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22F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016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E6B3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3E98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3DED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92B1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54DD7" w14:textId="02BC279E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4A65D5" w14:textId="7CBF211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</w:tr>
      <w:tr w:rsidR="00810BCD" w:rsidRPr="00810BCD" w14:paraId="16F8E2A3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E1E76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577AB3E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F14C47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291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52F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75C6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3F6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B082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561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0BC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2C0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62A9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C788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8A798" w14:textId="6F138C4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15B620" w14:textId="574E900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</w:tr>
      <w:tr w:rsidR="00810BCD" w:rsidRPr="00810BCD" w14:paraId="26070A0E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51B482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2ACD2B1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1BC32B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0D8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3DEA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0520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7AF55" w14:textId="42136B1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E331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A995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DAA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F5B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C4EC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7337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7BB25" w14:textId="67108B3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A27FA0" w14:textId="0EB91DC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1285E4C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7197A7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77C676C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A9870A0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948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FAFD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DC8EEB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AE41C" w14:textId="7DC6227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C2F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56F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28A8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464F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C62FAF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C43241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D0B9483" w14:textId="57E45FB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72647C" w14:textId="53068AE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5DFAD519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A595C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C6EFE8E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Lapa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286793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A520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0E3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4092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F486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46B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323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A64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9737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E8FB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D2FC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F0EA4" w14:textId="2B6818A2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538AA6" w14:textId="038EDE3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</w:tr>
      <w:tr w:rsidR="00810BCD" w:rsidRPr="00810BCD" w14:paraId="49AC3A99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ACE154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F12D534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89FD57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8B71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4C7F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7598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3000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5519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765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1731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717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2542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2E39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ED86E" w14:textId="0B8C9018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A86EB7" w14:textId="564986A2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27332A5C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50CA6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972EFC6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6544B1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8F1E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0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D5D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CE91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793A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7C488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79F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2A31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68EB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D6CD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4C7E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4821F" w14:textId="6E678D5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9C2B39" w14:textId="1105477F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</w:tr>
      <w:tr w:rsidR="00810BCD" w:rsidRPr="00810BCD" w14:paraId="6BF1D927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ECE08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6EF529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DBFF672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E310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AD90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9B5412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696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691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27AA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8B2A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D9B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2737FF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40182F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A2CE5BC" w14:textId="68BB473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926321" w14:textId="45C2B88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10BA8FB4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824AA2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1A04CBE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Dasatin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AD062B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25DE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A52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3D0C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C804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25A3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E1A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8BE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FA7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341F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70E1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7094C" w14:textId="6EDF96A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CB063A" w14:textId="117D23E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</w:tr>
      <w:tr w:rsidR="00810BCD" w:rsidRPr="00810BCD" w14:paraId="2EFBC38C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279B7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A8340F3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5F90A1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C4EF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822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4920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BBD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F228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EA8F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5140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138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00AB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8053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CE495" w14:textId="41EC980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68290D" w14:textId="4FC2100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16E0CFA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8993F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7FD8CB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0B6414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B1DD1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3D0D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08488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0B8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333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9DA7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FEF1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EF1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64BF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CCBB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40985" w14:textId="0335E6A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8D757B" w14:textId="536723C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670482CA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8BA0B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CA2A01F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E58BD8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2BB5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5C6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2C722F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6731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A2D4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89D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F7B1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B23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EEBCD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FD0AF7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5709E03" w14:textId="6680948F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AC6751" w14:textId="3A4508D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07269F11" w14:textId="77777777" w:rsidTr="002A24EA">
        <w:trPr>
          <w:trHeight w:val="240"/>
        </w:trPr>
        <w:tc>
          <w:tcPr>
            <w:tcW w:w="221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A582B11" w14:textId="77777777" w:rsidR="002A24EA" w:rsidRPr="00810BCD" w:rsidRDefault="002A24EA" w:rsidP="00394CD4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</w:rPr>
              <w:t>Proteasome Inhibitors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3791BA4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Bortezom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265511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5BF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5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811E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4146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F777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2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744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7D18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D62E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5F3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C255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1125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87983" w14:textId="1A4F667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5D30D0" w14:textId="4058C488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</w:tr>
      <w:tr w:rsidR="00810BCD" w:rsidRPr="00810BCD" w14:paraId="5BB769CA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FB0FA4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37DA0D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8F9964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69F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A245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1D26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E83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7.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A3E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4914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76D1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22DE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7E9A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AC94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CBBB0" w14:textId="394C17E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F04C99" w14:textId="20348B9D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6CF98AF0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6624CEA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42D8161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C92DF3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703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3.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2870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3566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E00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6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E14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3DB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42B6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169D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6B7D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6D52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3DD59" w14:textId="29F9F0F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3A3B15" w14:textId="3809490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</w:tr>
      <w:tr w:rsidR="00810BCD" w:rsidRPr="00810BCD" w14:paraId="4068A118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54123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04AEF7F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D27AC1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C30F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7.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FE08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2448E1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C622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0CF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A46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F493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FE3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03FA7E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518CCF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72FFF3" w14:textId="22BC883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087475" w14:textId="689168EB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</w:tr>
      <w:tr w:rsidR="00810BCD" w:rsidRPr="00810BCD" w14:paraId="00BAE682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F8E17A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EEEAAEF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Ixazom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2073B5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3BB4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1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4421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79DF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4802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F7A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333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760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13C8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3.4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C3FB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62C0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F4F8E" w14:textId="5A9A42A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93D0B7" w14:textId="2BBDA27D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</w:tr>
      <w:tr w:rsidR="00810BCD" w:rsidRPr="00810BCD" w14:paraId="3A577834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D29BD87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558B5A4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73D3281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397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418F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F99CC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BF28F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54C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247A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3F17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4331D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3.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985D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FC28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D04DD" w14:textId="07CBD2D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F94EF9" w14:textId="5D0BE21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0B919B3F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8AB4340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D3FB85A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904730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7C4E4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517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73F23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DF3B0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4.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A75D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776D9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7301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4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79E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CAE4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5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728E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E0731" w14:textId="6569EF18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6987F6" w14:textId="00A2533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</w:t>
            </w:r>
          </w:p>
        </w:tc>
      </w:tr>
      <w:tr w:rsidR="00810BCD" w:rsidRPr="00810BCD" w14:paraId="6D71EE9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BFD802C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72B1257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6B8545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4970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30E7B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BCF793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95E6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D307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AB672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5F37A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A74C6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9EA785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68D801E" w14:textId="7777777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7344B8C" w14:textId="4230145D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560E5D" w14:textId="7326165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</w:tr>
      <w:tr w:rsidR="00810BCD" w:rsidRPr="00810BCD" w14:paraId="76E78AD7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6DBB4EE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5B8FBC7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Carfilzomib</w:t>
            </w:r>
          </w:p>
        </w:tc>
        <w:tc>
          <w:tcPr>
            <w:tcW w:w="3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A00205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A560E" w14:textId="5E302A6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2192" w14:textId="5518064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88049" w14:textId="702647C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E245F" w14:textId="18406AC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61EAB" w14:textId="728EC82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0.5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3248A" w14:textId="0F95F5F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DB899" w14:textId="0D0F819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F96BB" w14:textId="443A18B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652E9" w14:textId="77A00F9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7795B" w14:textId="69FE471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8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7CD78" w14:textId="28FB5EA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885311" w14:textId="27A9BBD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365E2720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BC647E1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0C03A42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87E6AC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90F28" w14:textId="01FF820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72DA0" w14:textId="5C49A68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E2086" w14:textId="32ECA6F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2A6DE" w14:textId="1752F70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4.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8BF5" w14:textId="396DDEC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E12D7" w14:textId="0C650247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59DF8" w14:textId="5B005C2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A0119" w14:textId="56C548A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0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8D2EE" w14:textId="7669FBB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0CCCD" w14:textId="03B7D0BF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C7BC6" w14:textId="5B8A994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381A84" w14:textId="688D150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3C8FB95B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0FC30D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8BAAE0D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CB40AE2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231A0" w14:textId="2385E43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6C9CD" w14:textId="21ECCA5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88EEC" w14:textId="09B515BB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FB838" w14:textId="3071D6B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0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B16F0" w14:textId="688F1CE2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BB075" w14:textId="6080657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D45FB" w14:textId="7F81BAB9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280FA" w14:textId="24B0A3F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AEC02" w14:textId="36E0689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CE5DC" w14:textId="33734AF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4DD97" w14:textId="698A123A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00B0E9" w14:textId="73A1E11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1954DAB7" w14:textId="77777777" w:rsidTr="002A24EA">
        <w:trPr>
          <w:trHeight w:val="240"/>
        </w:trPr>
        <w:tc>
          <w:tcPr>
            <w:tcW w:w="221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C6A24F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F4DB121" w14:textId="77777777" w:rsidR="002A24EA" w:rsidRPr="00810BCD" w:rsidRDefault="002A24EA" w:rsidP="00394CD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290FF5A" w14:textId="77777777" w:rsidR="002A24EA" w:rsidRPr="00810BCD" w:rsidRDefault="002A24EA" w:rsidP="00394CD4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FAA8" w14:textId="73845412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EC80" w14:textId="364F6F2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C9D2E0" w14:textId="5ADF66C1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BB630" w14:textId="47C4F4E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2.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2EF9" w14:textId="274AD61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D0A2" w14:textId="1BD89243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FD04F" w14:textId="0F2223A6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75165" w14:textId="7A1D998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1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4FA82B5" w14:textId="23396E64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752CA0" w14:textId="0D113F10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446A96D" w14:textId="4F95110C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4CF64" w14:textId="55B38D75" w:rsidR="002A24EA" w:rsidRPr="00810BCD" w:rsidRDefault="002A24EA" w:rsidP="00394CD4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</w:tr>
    </w:tbl>
    <w:p w14:paraId="4D31651E" w14:textId="77777777" w:rsidR="002B5EAC" w:rsidRPr="00810BCD" w:rsidRDefault="002B5EAC"/>
    <w:p w14:paraId="7301BC44" w14:textId="77777777" w:rsidR="002B5EAC" w:rsidRPr="00810BCD" w:rsidRDefault="002B5EAC"/>
    <w:p w14:paraId="3CB398B8" w14:textId="77777777" w:rsidR="002B5EAC" w:rsidRPr="00810BCD" w:rsidRDefault="002B5EAC"/>
    <w:p w14:paraId="1DD9E4A0" w14:textId="77777777" w:rsidR="002B5EAC" w:rsidRPr="00810BCD" w:rsidRDefault="002B5EAC"/>
    <w:p w14:paraId="52BDA06B" w14:textId="77777777" w:rsidR="002B5EAC" w:rsidRPr="00810BCD" w:rsidRDefault="002B5EAC"/>
    <w:p w14:paraId="1523670F" w14:textId="77777777" w:rsidR="002B5EAC" w:rsidRPr="00810BCD" w:rsidRDefault="002B5EAC"/>
    <w:p w14:paraId="3CCB79FC" w14:textId="77777777" w:rsidR="002B5EAC" w:rsidRPr="00810BCD" w:rsidRDefault="002B5EAC"/>
    <w:tbl>
      <w:tblPr>
        <w:tblW w:w="471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2129"/>
        <w:gridCol w:w="836"/>
        <w:gridCol w:w="781"/>
        <w:gridCol w:w="783"/>
        <w:gridCol w:w="783"/>
        <w:gridCol w:w="783"/>
        <w:gridCol w:w="783"/>
        <w:gridCol w:w="783"/>
        <w:gridCol w:w="783"/>
        <w:gridCol w:w="783"/>
        <w:gridCol w:w="786"/>
        <w:gridCol w:w="786"/>
        <w:gridCol w:w="786"/>
        <w:gridCol w:w="773"/>
      </w:tblGrid>
      <w:tr w:rsidR="00810BCD" w:rsidRPr="00810BCD" w14:paraId="6CD656E6" w14:textId="77777777" w:rsidTr="00AC55B7">
        <w:trPr>
          <w:trHeight w:val="1388"/>
        </w:trPr>
        <w:tc>
          <w:tcPr>
            <w:tcW w:w="142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  <w:tl2br w:val="single" w:sz="8" w:space="0" w:color="auto"/>
            </w:tcBorders>
            <w:textDirection w:val="btLr"/>
            <w:vAlign w:val="center"/>
          </w:tcPr>
          <w:p w14:paraId="00F3BF49" w14:textId="4AE143BE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b/>
                <w:bCs/>
                <w:sz w:val="10"/>
                <w:szCs w:val="10"/>
                <w:lang w:val="en-US" w:eastAsia="fr-BE"/>
              </w:rPr>
            </w:pP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8725" behindDoc="0" locked="0" layoutInCell="1" allowOverlap="1" wp14:anchorId="3B466B10" wp14:editId="2B41DC07">
                      <wp:simplePos x="0" y="0"/>
                      <wp:positionH relativeFrom="column">
                        <wp:posOffset>67541</wp:posOffset>
                      </wp:positionH>
                      <wp:positionV relativeFrom="paragraph">
                        <wp:posOffset>-464589</wp:posOffset>
                      </wp:positionV>
                      <wp:extent cx="1200150" cy="482600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01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C0FEEB" w14:textId="77777777" w:rsidR="002A24EA" w:rsidRPr="00297DE5" w:rsidRDefault="002A24EA" w:rsidP="00244776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eatments</w:t>
                                  </w:r>
                                </w:p>
                                <w:p w14:paraId="6F0039D6" w14:textId="77777777" w:rsidR="002A24EA" w:rsidRPr="00297DE5" w:rsidRDefault="002A24EA" w:rsidP="00244776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(+ conc - µM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466B10" id="Text Box 4" o:spid="_x0000_s1030" type="#_x0000_t202" style="position:absolute;left:0;text-align:left;margin-left:5.3pt;margin-top:-36.6pt;width:94.5pt;height:38pt;z-index:25167872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" filled="f" stroked="f">
                      <v:textbox>
                        <w:txbxContent>
                          <w:p w14:paraId="08C0FEEB" w14:textId="77777777" w:rsidR="002A24EA" w:rsidRPr="00297DE5" w:rsidRDefault="002A24EA" w:rsidP="0024477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reatments</w:t>
                            </w:r>
                          </w:p>
                          <w:p w14:paraId="6F0039D6" w14:textId="77777777" w:rsidR="002A24EA" w:rsidRPr="00297DE5" w:rsidRDefault="002A24EA" w:rsidP="0024477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(+ conc - µM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0BCD"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45720" distB="45720" distL="114300" distR="114300" simplePos="0" relativeHeight="251679749" behindDoc="0" locked="0" layoutInCell="1" allowOverlap="1" wp14:anchorId="2AB826CB" wp14:editId="143CC96C">
                      <wp:simplePos x="0" y="0"/>
                      <wp:positionH relativeFrom="column">
                        <wp:posOffset>821690</wp:posOffset>
                      </wp:positionH>
                      <wp:positionV relativeFrom="paragraph">
                        <wp:posOffset>-843510</wp:posOffset>
                      </wp:positionV>
                      <wp:extent cx="736600" cy="361950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60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10F9D0" w14:textId="77777777" w:rsidR="002A24EA" w:rsidRPr="00297DE5" w:rsidRDefault="002A24EA" w:rsidP="00244776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97DE5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RNA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826CB" id="Text Box 3" o:spid="_x0000_s1031" type="#_x0000_t202" style="position:absolute;left:0;text-align:left;margin-left:64.7pt;margin-top:-66.4pt;width:58pt;height:28.5pt;z-index:25167974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" filled="f" stroked="f">
                      <v:textbox>
                        <w:txbxContent>
                          <w:p w14:paraId="6810F9D0" w14:textId="77777777" w:rsidR="002A24EA" w:rsidRPr="00297DE5" w:rsidRDefault="002A24EA" w:rsidP="0024477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97D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RN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61FF92C" w14:textId="72E4B42E" w:rsidR="002A24EA" w:rsidRPr="00810BCD" w:rsidRDefault="002A24EA" w:rsidP="002B5EAC">
            <w:pPr>
              <w:spacing w:after="0" w:line="240" w:lineRule="auto"/>
              <w:rPr>
                <w:rFonts w:cs="Calibri"/>
                <w:sz w:val="16"/>
                <w:szCs w:val="16"/>
                <w:lang w:eastAsia="fr-BE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A6CD0D" w14:textId="0D3096EA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26-3p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1152AD0" w14:textId="1C1A51C5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46b-5p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4184528" w14:textId="38BFC656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5-3p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21CFF9" w14:textId="3028ADEE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2-5p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343F06" w14:textId="23A55163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7-3p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D62B287" w14:textId="18301936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9a-5p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E67E4B8" w14:textId="0843E2B8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365a-5p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BE5478" w14:textId="2F5D65DE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96-5p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ABB291A" w14:textId="2D19B1E4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33b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924BC6A" w14:textId="4DCA532A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7-5p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30A026" w14:textId="73641E10" w:rsidR="002A24EA" w:rsidRPr="00810BCD" w:rsidRDefault="002A24EA" w:rsidP="00CF1918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184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</w:tcPr>
          <w:p w14:paraId="185E1849" w14:textId="27213666" w:rsidR="002A24EA" w:rsidRPr="00810BCD" w:rsidRDefault="002A24EA" w:rsidP="002B5EA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theme="minorHAnsi"/>
                <w:sz w:val="16"/>
                <w:szCs w:val="16"/>
              </w:rPr>
              <w:t>hsa-miR-208b-3p</w:t>
            </w:r>
          </w:p>
        </w:tc>
      </w:tr>
      <w:tr w:rsidR="00810BCD" w:rsidRPr="00810BCD" w14:paraId="117BFEBC" w14:textId="77777777" w:rsidTr="00AC55B7">
        <w:trPr>
          <w:trHeight w:val="240"/>
        </w:trPr>
        <w:tc>
          <w:tcPr>
            <w:tcW w:w="2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7575879" w14:textId="77777777" w:rsidR="002A24EA" w:rsidRPr="00810BCD" w:rsidRDefault="002A24EA" w:rsidP="00A72DC9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</w:rPr>
              <w:t>Drugs with Other MoA</w:t>
            </w: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CEA15EE" w14:textId="529CEB32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BMS-986094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57FFE9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16D2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2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647E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0C8E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2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8F06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C9EF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BAFB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EF3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A047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A85D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CD0C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E4867" w14:textId="57C4CD36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B0E634" w14:textId="454DFF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434F6888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CE81B5B" w14:textId="77777777" w:rsidR="002A24EA" w:rsidRPr="00810BCD" w:rsidRDefault="002A24EA" w:rsidP="00A72DC9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F6E6094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7BE488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1C4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DF0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1.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2014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9432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5C4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819E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5EA4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AD88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1883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453D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E06CB" w14:textId="3401759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868956" w14:textId="27347BCC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</w:tr>
      <w:tr w:rsidR="00810BCD" w:rsidRPr="00810BCD" w14:paraId="2051FC93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69FD66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52B23A5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0358DF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5141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8F3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3418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5648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F823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322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4F3C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8416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1E3C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C67E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DC5D2" w14:textId="370A28E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4A0296" w14:textId="2FCA53CE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</w:tr>
      <w:tr w:rsidR="00810BCD" w:rsidRPr="00810BCD" w14:paraId="6FC07199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536334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E118687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162AB34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ED2A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3B4D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B6E99F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47E9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9C1C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C7F8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743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C5C7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6F346E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DF2C18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73AB186" w14:textId="1BD0257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FCFE9B" w14:textId="32A38BE5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</w:tr>
      <w:tr w:rsidR="00810BCD" w:rsidRPr="00810BCD" w14:paraId="3E5867D6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D2ECFF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ADADA8F" w14:textId="1284F56A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Milrinon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FF9DAD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0EE4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2FD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5517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9CC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4EBF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3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1CC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88F7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41F7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81F9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21FA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67820" w14:textId="1B39661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60CB00" w14:textId="5D90220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</w:tr>
      <w:tr w:rsidR="00810BCD" w:rsidRPr="00810BCD" w14:paraId="48D76D7A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94565B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5C1C431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904B30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163E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26B3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8C03B" w14:textId="3780DA1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6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34C5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43BD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3EB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AE0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831E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061E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9EBF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50B05" w14:textId="040EA53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07871E" w14:textId="6A5DE41D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</w:tr>
      <w:tr w:rsidR="00810BCD" w:rsidRPr="00810BCD" w14:paraId="684774FD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8FCA99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65C0AED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1BFA8B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7752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6E83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9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62CB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3F1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954E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C093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A7A0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8C38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1C91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D4AC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62BD3" w14:textId="40E4606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3408ED" w14:textId="3BDCC81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1233AAB4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6008B8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73B4985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8804283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49B9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0ECC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09980A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CDD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A103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CCB7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7A5D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401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3C1660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D750DA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3DAB13F" w14:textId="145254B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F6915E" w14:textId="06BE0BE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</w:tr>
      <w:tr w:rsidR="00810BCD" w:rsidRPr="00810BCD" w14:paraId="62B3FE2F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286FEA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15A4A83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Arsenic Trioxid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E949A6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48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38C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EB1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1493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BE1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33C8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5F5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5357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12FC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2064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7EC1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EB068" w14:textId="3587A98C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9D82EA" w14:textId="225A46E6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</w:tr>
      <w:tr w:rsidR="00810BCD" w:rsidRPr="00810BCD" w14:paraId="7E2DB79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E2B2D3D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97340AC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84D335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7987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0922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4A1B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9DE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D93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0056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DB9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13C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4181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D656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4C524" w14:textId="30802FE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523E52" w14:textId="3233F7C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</w:tr>
      <w:tr w:rsidR="00810BCD" w:rsidRPr="00810BCD" w14:paraId="23506BDB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AE7FF1B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13288F2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ABC9976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48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80CE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4976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8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0D9A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6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CA8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A37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E0F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59B0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85A7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27C2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22C4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153B0" w14:textId="40B9CAA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C915A7" w14:textId="16D378E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70EC07CE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F466F46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C27AB8B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ECC88B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6363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CA6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2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06616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2943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DC57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C85C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C5B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D8D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350B3D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A116C1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56D79C5" w14:textId="329FD1BE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57C9F9" w14:textId="2242BD86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</w:tr>
      <w:tr w:rsidR="00810BCD" w:rsidRPr="00810BCD" w14:paraId="4F119C49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F46C70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0F0CF3E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Tegaserod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4B4D19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8E2D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022D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6ACA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CB1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5.7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053E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7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4B2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0809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133B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8A7D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B2F0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BF1AD" w14:textId="1B1FE0C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1523F8" w14:textId="40FA989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</w:tr>
      <w:tr w:rsidR="00810BCD" w:rsidRPr="00810BCD" w14:paraId="2F35A09B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A58963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694983E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A17756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FEF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1836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AE47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B0E6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849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EB83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F0F3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C3D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F0FA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7C0F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0A97C" w14:textId="07465CB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D205CE" w14:textId="3E46BEC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</w:tr>
      <w:tr w:rsidR="00810BCD" w:rsidRPr="00810BCD" w14:paraId="410ABD91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5F1BF2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6BFF13F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96F207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FBED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96F8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8B96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D8E2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2E03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198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C4E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9C31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EC02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F17E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6FF2B" w14:textId="08D7008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2D5461" w14:textId="39D3BA1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</w:tr>
      <w:tr w:rsidR="00810BCD" w:rsidRPr="00810BCD" w14:paraId="5FCCF385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174395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B889827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241CEA8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1EF9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1C85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42003A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816A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9AC0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8A1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70A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FB7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C7249A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77F809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C97FDE0" w14:textId="428DEB31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265D0F" w14:textId="0F167BCC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4767F5FE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A724CF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B3BFDD4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Dexfenfluramin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8585AF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651F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3E7F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7E50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8EFC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3FA7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C782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A509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9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2F50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E88D4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3CF7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07CB1" w14:textId="4FD567B6" w:rsidR="002A24EA" w:rsidRPr="00810BCD" w:rsidRDefault="002A24EA" w:rsidP="001221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F815C6" w14:textId="64D8CB6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</w:tr>
      <w:tr w:rsidR="00810BCD" w:rsidRPr="00810BCD" w14:paraId="35CB3BA7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54D96D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42627BB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CEF198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74B0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73513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BDD5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185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0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E85D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0A1A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7D3F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2B8F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EEF3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AF042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8F600" w14:textId="63DA9856" w:rsidR="002A24EA" w:rsidRPr="00810BCD" w:rsidRDefault="002A24EA" w:rsidP="001221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E3C361" w14:textId="6445CFFC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349232F7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0BC4039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0F89A47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439240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6FC7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2E68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3B77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14C6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0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04C1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566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662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5FE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50A6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D7B1E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8C603" w14:textId="2B06104D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940BB6" w14:textId="4F15E7C1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11129DE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B9EC4B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2AAECC9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4AB84E" w14:textId="7777777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D67A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E0095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7F90D39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2D4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0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FA60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7F8D6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1F9EA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D6D7C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FEE01F8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8CE4B5B" w14:textId="7777777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A0B5897" w14:textId="3CF7845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88FB04" w14:textId="7857595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</w:tr>
      <w:tr w:rsidR="00810BCD" w:rsidRPr="00810BCD" w14:paraId="10975B9F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BB0B9D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3B9868A" w14:textId="564FF1FD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Pergolid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6B2364" w14:textId="35DA4100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98333" w14:textId="5160D05C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B2D7E" w14:textId="5C7B8F3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D1F41" w14:textId="1748B9C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CA6C" w14:textId="59791B21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6417D" w14:textId="0F223675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315B" w14:textId="2A687ECD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1147A" w14:textId="428A813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B4A70" w14:textId="0EE079E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3746A" w14:textId="6000E85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5FC85" w14:textId="7889FE16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C2B12" w14:textId="444730AB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78CE84" w14:textId="7156CCD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</w:tr>
      <w:tr w:rsidR="00810BCD" w:rsidRPr="00810BCD" w14:paraId="07413DE7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9A2A90C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03BF360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F45E53" w14:textId="10FC7412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75B0" w14:textId="256DDBE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6AB1F" w14:textId="51F4E49E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0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F70FF" w14:textId="004E246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AAF9" w14:textId="1461134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1DF1C" w14:textId="66F59B29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1.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080B" w14:textId="6245824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663CB" w14:textId="50C91EA5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F1565" w14:textId="20B5315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4BBCD" w14:textId="1DDD7A2B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587E8" w14:textId="708657D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88B77" w14:textId="447E0CA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7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066AEF" w14:textId="278BC4C5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6</w:t>
            </w:r>
          </w:p>
        </w:tc>
      </w:tr>
      <w:tr w:rsidR="00810BCD" w:rsidRPr="00810BCD" w14:paraId="154EDA6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CF069C2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E162312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4C6373" w14:textId="3FFD8C90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FFA90" w14:textId="57E40656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1A3E" w14:textId="7FF56F9B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76B47" w14:textId="1C182A3E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69D3" w14:textId="55732F1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76DC3" w14:textId="573FF9F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AAED5" w14:textId="6836666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1BE74" w14:textId="744B258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2DE7" w14:textId="74EE057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1BCE6" w14:textId="54A4781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8B66C" w14:textId="631DEB5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A517D" w14:textId="2B0228D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F4D9A8" w14:textId="22A02724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</w:tr>
      <w:tr w:rsidR="00810BCD" w:rsidRPr="00810BCD" w14:paraId="0D15A4E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C4E46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F38C27" w14:textId="77777777" w:rsidR="002A24EA" w:rsidRPr="00810BCD" w:rsidRDefault="002A24EA" w:rsidP="00A72DC9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547AE6" w14:textId="0B62B4A7" w:rsidR="002A24EA" w:rsidRPr="00810BCD" w:rsidRDefault="002A24EA" w:rsidP="00A72DC9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B561" w14:textId="2C7115BD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A0C53" w14:textId="2FB98578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467ADF0" w14:textId="6B4522E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8853D" w14:textId="1A0561BB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3FB6" w14:textId="6F546030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51F0F" w14:textId="0B330F22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5322D" w14:textId="5A0DBCE7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2DD3C" w14:textId="322228AF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C5E2E6D" w14:textId="449F2A13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427C72B" w14:textId="6E0418EB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B4AAA67" w14:textId="589BF17A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FC45FB" w14:textId="1E179F65" w:rsidR="002A24EA" w:rsidRPr="00810BCD" w:rsidRDefault="002A24EA" w:rsidP="00A72DC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</w:tr>
      <w:tr w:rsidR="00810BCD" w:rsidRPr="00810BCD" w14:paraId="13F02CAD" w14:textId="77777777" w:rsidTr="00AC55B7">
        <w:trPr>
          <w:trHeight w:val="240"/>
        </w:trPr>
        <w:tc>
          <w:tcPr>
            <w:tcW w:w="2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1E65F60A" w14:textId="169AF160" w:rsidR="002A24EA" w:rsidRPr="00810BCD" w:rsidRDefault="002A24EA" w:rsidP="006E371D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10BCD">
              <w:rPr>
                <w:rFonts w:cstheme="minorHAnsi"/>
                <w:b/>
                <w:bCs/>
                <w:sz w:val="18"/>
                <w:szCs w:val="18"/>
                <w:lang w:val="en-GB"/>
              </w:rPr>
              <w:t>Drugs with effect on DNA/RNA integrity</w:t>
            </w: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89CAD5B" w14:textId="61BB907A" w:rsidR="002A24EA" w:rsidRPr="00810BCD" w:rsidRDefault="002A24EA" w:rsidP="006E371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5-FluoroUracil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3DB36017" w14:textId="44D80B38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A18A4" w14:textId="54E9324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0D97" w14:textId="18A8162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AE634AA" w14:textId="0E038C0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63A7" w14:textId="104F7CF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EEE48" w14:textId="60DE37D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840A9" w14:textId="578D4B4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5AA6" w14:textId="7194AFD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3888B" w14:textId="70BC402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20A081A" w14:textId="0284A0E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5E58B7C" w14:textId="269AF33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33D26D3" w14:textId="352F86E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A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01154D4" w14:textId="0F4CE014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</w:tr>
      <w:tr w:rsidR="00810BCD" w:rsidRPr="00810BCD" w14:paraId="5B376AA2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EEA34A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0FB41CD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1808F3" w14:textId="2F334846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1C23F4" w14:textId="396AE04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9C0621" w14:textId="4D26D9E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40C90" w14:textId="0D9810E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82AB5C" w14:textId="3A9EF46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4F4A0FD" w14:textId="1803906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7D10F6E" w14:textId="70E87A1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49E32C" w14:textId="4D2F8E4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9D049F" w14:textId="163B58E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C72859" w14:textId="0918B15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6396FA" w14:textId="3B1F56D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EDC84B4" w14:textId="7B564A7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A</w:t>
            </w:r>
          </w:p>
        </w:tc>
        <w:tc>
          <w:tcPr>
            <w:tcW w:w="29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1365DC" w14:textId="3B80FFA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</w:tr>
      <w:tr w:rsidR="00810BCD" w:rsidRPr="00810BCD" w14:paraId="17D89B92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02AE27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9DFFE30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274031" w14:textId="5D68729B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D67FF4" w14:textId="34E0253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4F7798C" w14:textId="1F71D80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EDBC2" w14:textId="78FEA31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416A88" w14:textId="1994100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A0C111" w14:textId="75411D83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1B84F7" w14:textId="04CF3F7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C8BEC2" w14:textId="2C504EB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4B202C" w14:textId="1B2B5B4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E1007" w14:textId="16A3860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9A06F" w14:textId="6CA4B82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6926FBD" w14:textId="3872AFB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A</w:t>
            </w:r>
          </w:p>
        </w:tc>
        <w:tc>
          <w:tcPr>
            <w:tcW w:w="29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71E7DB" w14:textId="28246063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</w:tr>
      <w:tr w:rsidR="00810BCD" w:rsidRPr="00810BCD" w14:paraId="67437CDB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BD4EFCD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3007B6A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8B79BC" w14:textId="4123ADAE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EE2D" w14:textId="2F95FA8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F5C2" w14:textId="70A3FCC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85B0346" w14:textId="5C8B926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94834" w14:textId="7C9ACFC4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E06F" w14:textId="57A6810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5F1BF" w14:textId="0908024D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7E3C3" w14:textId="3F53875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96C3B" w14:textId="4342E25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839FCB6" w14:textId="2412BC4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3A08D77" w14:textId="1C254B6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1AF85F3" w14:textId="22CAB64D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A</w:t>
            </w:r>
          </w:p>
        </w:tc>
        <w:tc>
          <w:tcPr>
            <w:tcW w:w="295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C817BE" w14:textId="7296E3D6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</w:tr>
      <w:tr w:rsidR="00810BCD" w:rsidRPr="00810BCD" w14:paraId="3011C48A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3F508D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201F137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Etoposid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8F831A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5582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DCF6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0888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A7F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2916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4B74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609C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EE6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BD16F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E732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723B7" w14:textId="5678BAA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A4244F" w14:textId="4367DA1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</w:tr>
      <w:tr w:rsidR="00810BCD" w:rsidRPr="00810BCD" w14:paraId="48867AB1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1D79389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6439FC6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5540D5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4E3F4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C07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0.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8566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072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5DCC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028A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4B52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5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6B09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1BB1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3559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C51EE" w14:textId="2C4E65AD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918ACB" w14:textId="443AE97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</w:tr>
      <w:tr w:rsidR="00810BCD" w:rsidRPr="00810BCD" w14:paraId="103C3155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1DB655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0E8D983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ED2904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61A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E56C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2F31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B66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6BA2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F519D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D4C5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1502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C9FB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713A2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5.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A8B6A" w14:textId="70B9317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CD18C7" w14:textId="7B50409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</w:tr>
      <w:tr w:rsidR="00810BCD" w:rsidRPr="00810BCD" w14:paraId="4ADFA5BE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3D55B4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C0DD3B2" w14:textId="77777777" w:rsidR="002A24EA" w:rsidRPr="00810BCD" w:rsidRDefault="002A24EA" w:rsidP="006E371D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397F56DD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4383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B7AE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5C40EF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40FE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ED2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0E20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B55B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367E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CD4F0E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2A1F9E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C17E2F" w14:textId="0E14D84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5" w:type="pct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72AAA9A" w14:textId="639A412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</w:tr>
      <w:tr w:rsidR="00810BCD" w:rsidRPr="00810BCD" w14:paraId="14F21873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9C051D5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2101E84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Pentamidin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6F6207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0899A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A85F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0CAB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D2E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0355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B338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C117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3787B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1DA8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950B2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F3F1" w14:textId="33125696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783E11" w14:textId="618B318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5041BB0B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A0BA70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F1D192D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5BBFEC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7BDA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401A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DA1F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A556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8B86C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DB7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D146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461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D9A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90594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06622" w14:textId="6190938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FFD2AA" w14:textId="629AB5E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1</w:t>
            </w:r>
          </w:p>
        </w:tc>
      </w:tr>
      <w:tr w:rsidR="00810BCD" w:rsidRPr="00810BCD" w14:paraId="3DBFBAEE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B1756F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6F2CE09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BD6F746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27A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1EDE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4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FB8E4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4C8E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B7FEE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DB0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96D7C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A09C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53DE8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AC60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CD8E9" w14:textId="0278967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D627C1" w14:textId="68BC3D69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</w:tr>
      <w:tr w:rsidR="00810BCD" w:rsidRPr="00810BCD" w14:paraId="4858377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730F8E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C28A548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E59AE2C" w14:textId="77777777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0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BA0EF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9A739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F10A9B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8811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D102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3BF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CDCA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2A99B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F17673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59FD22" w14:textId="777777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F9940D" w14:textId="6731D0D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21020A" w14:textId="74FA3CC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</w:tr>
      <w:tr w:rsidR="00810BCD" w:rsidRPr="00810BCD" w14:paraId="62F40FF7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43A1EA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CA75617" w14:textId="6DD6EE6B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  <w:r w:rsidRPr="00810BCD">
              <w:rPr>
                <w:rFonts w:cstheme="minorHAnsi"/>
                <w:b/>
                <w:bCs/>
                <w:sz w:val="16"/>
                <w:szCs w:val="16"/>
              </w:rPr>
              <w:t>Cyclophosphamide</w:t>
            </w:r>
          </w:p>
        </w:tc>
        <w:tc>
          <w:tcPr>
            <w:tcW w:w="31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9E8027" w14:textId="19CED16A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432B" w14:textId="57584F3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8AC9" w14:textId="5B81429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7.1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10369" w14:textId="3F70CA2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C8413" w14:textId="2814C49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4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397D6" w14:textId="2D90836E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926F" w14:textId="341DD8B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26DD0" w14:textId="5BF7F40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B94F6" w14:textId="5FFDD57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7763" w14:textId="168148C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D885" w14:textId="6E64405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1816F" w14:textId="14CD2DA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2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D21172" w14:textId="11CEE4F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9</w:t>
            </w:r>
          </w:p>
        </w:tc>
      </w:tr>
      <w:tr w:rsidR="00810BCD" w:rsidRPr="00810BCD" w14:paraId="2E8BE8B9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815507F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4BDE2D6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3B42F9E" w14:textId="16F15D3F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38E40" w14:textId="0649A99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FC87" w14:textId="6FF975B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88143" w14:textId="16C93D44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3C659" w14:textId="12AF486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8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D2A76" w14:textId="461B26B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2BA72" w14:textId="420AFCC9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78F7D" w14:textId="7F42DE4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93B7" w14:textId="13B073F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9.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9D22" w14:textId="15172291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41066" w14:textId="0FA5CAB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23E23" w14:textId="3FEE7E5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93C225" w14:textId="473F1C6C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</w:tr>
      <w:tr w:rsidR="00810BCD" w:rsidRPr="00810BCD" w14:paraId="0C5F6C30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86BCE88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ADF22A0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40518F" w14:textId="53FC36B5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5911F" w14:textId="411BAA3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D389D" w14:textId="6541E03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1BDAC" w14:textId="27881AC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32C4" w14:textId="5C0CE8B6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3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68DC0" w14:textId="78AA6B5D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E507" w14:textId="190C795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1523" w14:textId="0AFB62B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A028" w14:textId="7D2782A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6.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6DA19" w14:textId="13E754F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9DA6F" w14:textId="04D318A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213DB" w14:textId="2098C1FB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98BB89" w14:textId="095A0582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3</w:t>
            </w:r>
          </w:p>
        </w:tc>
      </w:tr>
      <w:tr w:rsidR="00810BCD" w:rsidRPr="00810BCD" w14:paraId="1BE069B2" w14:textId="77777777" w:rsidTr="00AC55B7">
        <w:trPr>
          <w:trHeight w:val="240"/>
        </w:trPr>
        <w:tc>
          <w:tcPr>
            <w:tcW w:w="2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2FD26F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1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6A8B082" w14:textId="77777777" w:rsidR="002A24EA" w:rsidRPr="00810BCD" w:rsidRDefault="002A24EA" w:rsidP="006E371D">
            <w:pPr>
              <w:spacing w:after="0" w:line="240" w:lineRule="auto"/>
              <w:jc w:val="both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88504D" w14:textId="0DCB92BA" w:rsidR="002A24EA" w:rsidRPr="00810BCD" w:rsidRDefault="002A24EA" w:rsidP="006E371D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9B73" w14:textId="4DE409F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5FD2" w14:textId="091C383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85DB59" w14:textId="5018A470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B9EC" w14:textId="0C18D8F5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95B5" w14:textId="62E53E4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D2E12" w14:textId="715A6A77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D6944" w14:textId="511BF0C4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C31F2" w14:textId="3ABB0204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0.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F4B508" w14:textId="5976177F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D1BC83" w14:textId="069E1E63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E9CAE9" w14:textId="03177BDA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1.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B2F7FC" w14:textId="625820A8" w:rsidR="002A24EA" w:rsidRPr="00810BCD" w:rsidRDefault="002A24EA" w:rsidP="006E371D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fr-BE"/>
              </w:rPr>
            </w:pPr>
            <w:r w:rsidRPr="00810BCD">
              <w:rPr>
                <w:rFonts w:cs="Calibri"/>
                <w:sz w:val="16"/>
                <w:szCs w:val="16"/>
                <w:lang w:eastAsia="fr-BE"/>
              </w:rPr>
              <w:t>2.0</w:t>
            </w:r>
          </w:p>
        </w:tc>
      </w:tr>
    </w:tbl>
    <w:p w14:paraId="214AE0F2" w14:textId="77777777" w:rsidR="00AC55B7" w:rsidRPr="00810BCD" w:rsidRDefault="00AC55B7" w:rsidP="00AC55B7">
      <w:pPr>
        <w:tabs>
          <w:tab w:val="left" w:pos="1168"/>
        </w:tabs>
        <w:jc w:val="both"/>
        <w:rPr>
          <w:rFonts w:eastAsia="Times New Roman" w:cstheme="minorHAnsi"/>
          <w:sz w:val="18"/>
          <w:szCs w:val="18"/>
          <w:lang w:val="en-US"/>
        </w:rPr>
      </w:pPr>
      <w:r w:rsidRPr="00810BCD">
        <w:rPr>
          <w:rFonts w:eastAsia="Times New Roman" w:cstheme="minorHAnsi"/>
          <w:sz w:val="18"/>
          <w:szCs w:val="18"/>
          <w:lang w:val="en-US"/>
        </w:rPr>
        <w:t>Fold Changes (double normalization to housekeeping miRNAs and DMSO/vehicle control) ≥ 2 are considered biologically significant.</w:t>
      </w:r>
    </w:p>
    <w:p w14:paraId="253820DD" w14:textId="77777777" w:rsidR="00F32CF9" w:rsidRPr="00810BCD" w:rsidRDefault="00F32CF9" w:rsidP="00F32CF9">
      <w:pPr>
        <w:rPr>
          <w:lang w:val="en-US"/>
        </w:rPr>
      </w:pPr>
    </w:p>
    <w:p w14:paraId="2582840D" w14:textId="77777777" w:rsidR="00FE2AD1" w:rsidRPr="00810BCD" w:rsidRDefault="00FE2AD1" w:rsidP="00FE2AD1">
      <w:pPr>
        <w:tabs>
          <w:tab w:val="left" w:pos="2580"/>
        </w:tabs>
        <w:jc w:val="both"/>
        <w:rPr>
          <w:rFonts w:cstheme="minorHAnsi"/>
        </w:rPr>
      </w:pPr>
      <w:r w:rsidRPr="00810BCD">
        <w:rPr>
          <w:rFonts w:cstheme="minorHAnsi"/>
        </w:rPr>
        <w:t>Reference:</w:t>
      </w:r>
    </w:p>
    <w:p w14:paraId="226CC200" w14:textId="7BA559A6" w:rsidR="3949B46B" w:rsidRPr="00810BCD" w:rsidRDefault="3949B46B" w:rsidP="3949B46B">
      <w:pPr>
        <w:pStyle w:val="ListParagraph"/>
        <w:widowControl w:val="0"/>
        <w:numPr>
          <w:ilvl w:val="0"/>
          <w:numId w:val="3"/>
        </w:numPr>
        <w:spacing w:line="240" w:lineRule="auto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Boštjančič, E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0) ‘MicroRNA miR-1 is up-regulated in remote myocardium in patients with myocardial infarction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Folia Biologica</w:t>
      </w:r>
      <w:r w:rsidRPr="00810BCD">
        <w:rPr>
          <w:rFonts w:ascii="Aptos" w:eastAsia="Aptos" w:hAnsi="Aptos" w:cs="Aptos"/>
          <w:noProof/>
          <w:lang w:val="en-US"/>
        </w:rPr>
        <w:t>, 56(1), pp. 27–31.</w:t>
      </w:r>
    </w:p>
    <w:p w14:paraId="689FC2C4" w14:textId="33CED9E8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Bronze-Da-Rocha, E. (2014) ‘MicroRNAs expression profiles in cardiovascular disease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BioMed Research International</w:t>
      </w:r>
      <w:r w:rsidRPr="00810BCD">
        <w:rPr>
          <w:rFonts w:ascii="Aptos" w:eastAsia="Aptos" w:hAnsi="Aptos" w:cs="Aptos"/>
          <w:noProof/>
          <w:lang w:val="en-US"/>
        </w:rPr>
        <w:t>, 2014. doi: 10.1155/2014/985408.</w:t>
      </w:r>
    </w:p>
    <w:p w14:paraId="64B49F81" w14:textId="57F8A98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Chaudhari, U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6) ‘MicroRNAs as early toxicity signatures of doxorubicin in human-induced pluripotent stem cell-derived cardiomyocyte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Archives of Toxicology</w:t>
      </w:r>
      <w:r w:rsidRPr="00810BCD">
        <w:rPr>
          <w:rFonts w:ascii="Aptos" w:eastAsia="Aptos" w:hAnsi="Aptos" w:cs="Aptos"/>
          <w:noProof/>
          <w:lang w:val="en-US"/>
        </w:rPr>
        <w:t>, 90(12), pp. 3087–3098. doi: 10.1007/s00204-016-1668-0.</w:t>
      </w:r>
    </w:p>
    <w:p w14:paraId="4B1AC327" w14:textId="4345E3FA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Chen, C. and Lu, Q. (2019) ‘miR </w:t>
      </w:r>
      <w:r w:rsidRPr="00810BCD">
        <w:rPr>
          <w:rFonts w:ascii="Cambria Math" w:eastAsia="Cambria Math" w:hAnsi="Cambria Math" w:cs="Cambria Math"/>
          <w:noProof/>
          <w:lang w:val="en-US"/>
        </w:rPr>
        <w:t>‐</w:t>
      </w:r>
      <w:r w:rsidRPr="00810BCD">
        <w:rPr>
          <w:rFonts w:ascii="Aptos" w:eastAsia="Aptos" w:hAnsi="Aptos" w:cs="Aptos"/>
          <w:noProof/>
          <w:lang w:val="en-US"/>
        </w:rPr>
        <w:t xml:space="preserve"> 29a promotes pathological cardiac hypertrophy by targeting the PTEN / AKT / mTOR signalling pathway and suppressing autophagy’, (May), pp. 1–12. doi: 10.1111/apha.13323.</w:t>
      </w:r>
    </w:p>
    <w:p w14:paraId="1EB09649" w14:textId="0F76DD18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Di, Y. F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MiR-146b protects cardiomyocytes injury in myocardial ischemia/reperfusion by targeting Smad4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American Journal of Translational Research</w:t>
      </w:r>
      <w:r w:rsidRPr="00810BCD">
        <w:rPr>
          <w:rFonts w:ascii="Aptos" w:eastAsia="Aptos" w:hAnsi="Aptos" w:cs="Aptos"/>
          <w:noProof/>
          <w:lang w:val="en-US"/>
        </w:rPr>
        <w:t>, 9(2), pp. 656–663.</w:t>
      </w:r>
    </w:p>
    <w:p w14:paraId="315D7B5A" w14:textId="3EC41CAB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lastRenderedPageBreak/>
        <w:t xml:space="preserve">Frères, P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Variations of circulating cardiac biomarkers during and after anthracycline-containing chemotherapy in breast cancer patient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BMC Cancer</w:t>
      </w:r>
      <w:r w:rsidRPr="00810BCD">
        <w:rPr>
          <w:rFonts w:ascii="Aptos" w:eastAsia="Aptos" w:hAnsi="Aptos" w:cs="Aptos"/>
          <w:noProof/>
          <w:lang w:val="en-US"/>
        </w:rPr>
        <w:t>, 18(1), p. 102. doi: 10.1186/s12885-018-4015-4.</w:t>
      </w:r>
    </w:p>
    <w:p w14:paraId="221F7E99" w14:textId="21BD699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Gryshkova, V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miR-21-5p as a potential biomarker of inflammatory infiltration in the heart upon acute drug-induced cardiac injury in rat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Toxicology Letters</w:t>
      </w:r>
      <w:r w:rsidRPr="00810BCD">
        <w:rPr>
          <w:rFonts w:ascii="Aptos" w:eastAsia="Aptos" w:hAnsi="Aptos" w:cs="Aptos"/>
          <w:noProof/>
          <w:lang w:val="en-US"/>
        </w:rPr>
        <w:t>, 286(October 2017), pp. 31–38. doi: 10.1016/j.toxlet.2018.01.013.</w:t>
      </w:r>
    </w:p>
    <w:p w14:paraId="4A05B081" w14:textId="23B9CCE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Gryshkova, V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2) ‘microRNAs signatures as potential biomarkers of structural cardiotoxicity in human </w:t>
      </w:r>
      <w:r w:rsidRPr="00810BCD">
        <w:rPr>
          <w:rFonts w:ascii="Cambria Math" w:eastAsia="Cambria Math" w:hAnsi="Cambria Math" w:cs="Cambria Math"/>
          <w:noProof/>
          <w:lang w:val="en-US"/>
        </w:rPr>
        <w:t>‑</w:t>
      </w:r>
      <w:r w:rsidRPr="00810BCD">
        <w:rPr>
          <w:rFonts w:ascii="Aptos" w:eastAsia="Aptos" w:hAnsi="Aptos" w:cs="Aptos"/>
          <w:noProof/>
          <w:lang w:val="en-US"/>
        </w:rPr>
        <w:t xml:space="preserve"> induced pluripotent stem </w:t>
      </w:r>
      <w:r w:rsidRPr="00810BCD">
        <w:rPr>
          <w:rFonts w:ascii="Cambria Math" w:eastAsia="Cambria Math" w:hAnsi="Cambria Math" w:cs="Cambria Math"/>
          <w:noProof/>
          <w:lang w:val="en-US"/>
        </w:rPr>
        <w:t>‑</w:t>
      </w:r>
      <w:r w:rsidRPr="00810BCD">
        <w:rPr>
          <w:rFonts w:ascii="Aptos" w:eastAsia="Aptos" w:hAnsi="Aptos" w:cs="Aptos"/>
          <w:noProof/>
          <w:lang w:val="en-US"/>
        </w:rPr>
        <w:t xml:space="preserve"> cell derived cardiomyocyte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Archives of Toxicology</w:t>
      </w:r>
      <w:r w:rsidRPr="00810BCD">
        <w:rPr>
          <w:rFonts w:ascii="Aptos" w:eastAsia="Aptos" w:hAnsi="Aptos" w:cs="Aptos"/>
          <w:noProof/>
          <w:lang w:val="en-US"/>
        </w:rPr>
        <w:t>, (0123456789). doi: 10.1007/s00204-022-03280-8.</w:t>
      </w:r>
    </w:p>
    <w:p w14:paraId="6FF5132F" w14:textId="53AA433B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Holmgren, G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6) ‘Toxicology in Vitro MicroRNAs as potential biomarkers for doxorubicin-induced cardiotoxicit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TIV</w:t>
      </w:r>
      <w:r w:rsidRPr="00810BCD">
        <w:rPr>
          <w:rFonts w:ascii="Aptos" w:eastAsia="Aptos" w:hAnsi="Aptos" w:cs="Aptos"/>
          <w:noProof/>
          <w:lang w:val="en-US"/>
        </w:rPr>
        <w:t>, 34, pp. 26–34. doi: 10.1016/j.tiv.2016.03.009.</w:t>
      </w:r>
    </w:p>
    <w:p w14:paraId="602435BF" w14:textId="3E9CC988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Horie, T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0) ‘Acute doxorubicin cardiotoxicity is associated with miR-146a-induced inhibition of the neuregulin-ErbB pathway’, pp. 656–664. doi: 10.1093/cvr/cvq148.</w:t>
      </w:r>
    </w:p>
    <w:p w14:paraId="46CFB166" w14:textId="2C1C7766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Kaneto, C. M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MicroRNA pro fi ling identi fi es miR-7-5p and miR-26b-5p as differentially expressed in hypertensive patients with left ventricular hypertrophy’, 50, pp. 1–9. doi: 10.1590/1414-431X20176211.</w:t>
      </w:r>
    </w:p>
    <w:p w14:paraId="0E57E9E5" w14:textId="1DDE67E2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Li, B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4) ‘MicroRNA-7a / b Protects against Cardiac Myocyte Injury in Ischemia / Reperfusion by Targeting Poly ( ADP-Ribose ) Polymerase’, 9(3), pp. 1–9. doi: 10.1371/journal.pone.0090096.</w:t>
      </w:r>
    </w:p>
    <w:p w14:paraId="6EFA98AC" w14:textId="008EFE3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Martinez-Arroyo, O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3) ‘High miR-126-3p levels associated with cardiovascular events in a general population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uropean Journal of Internal Medicine</w:t>
      </w:r>
      <w:r w:rsidRPr="00810BCD">
        <w:rPr>
          <w:rFonts w:ascii="Aptos" w:eastAsia="Aptos" w:hAnsi="Aptos" w:cs="Aptos"/>
          <w:noProof/>
          <w:lang w:val="en-US"/>
        </w:rPr>
        <w:t>, 113(December 2022), pp. 49–56. doi: 10.1016/j.ejim.2023.04.013.</w:t>
      </w:r>
    </w:p>
    <w:p w14:paraId="4ABB8D2C" w14:textId="2DB1CABD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Oatmen, K. E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Identification of a novel microRNA profile in pediatric patients with cancer treated with anthracycline chemotherap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Am J Physiol Heart Circ Physiol</w:t>
      </w:r>
      <w:r w:rsidRPr="00810BCD">
        <w:rPr>
          <w:rFonts w:ascii="Aptos" w:eastAsia="Aptos" w:hAnsi="Aptos" w:cs="Aptos"/>
          <w:noProof/>
          <w:lang w:val="en-US"/>
        </w:rPr>
        <w:t>, (315), pp. H1443–H1452. doi: 10.1152/ajpheart.00252.2018.</w:t>
      </w:r>
    </w:p>
    <w:p w14:paraId="49462580" w14:textId="0004C7B2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Pan, Y. L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MiR-133b-5p contributes to hypoxic preconditioning-mediated cardioprotection by inhibiting the activation of caspase-8 and caspase-3 in cardiomyocyte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Molecular Medicine Reports</w:t>
      </w:r>
      <w:r w:rsidRPr="00810BCD">
        <w:rPr>
          <w:rFonts w:ascii="Aptos" w:eastAsia="Aptos" w:hAnsi="Aptos" w:cs="Aptos"/>
          <w:noProof/>
          <w:lang w:val="en-US"/>
        </w:rPr>
        <w:t>, 17(5), pp. 7097–7104. doi: 10.3892/mmr.2018.8784.</w:t>
      </w:r>
    </w:p>
    <w:p w14:paraId="0D0E0174" w14:textId="2A13C08B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Pang, L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9) ‘Workshop Report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Circulation Research</w:t>
      </w:r>
      <w:r w:rsidRPr="00810BCD">
        <w:rPr>
          <w:rFonts w:ascii="Aptos" w:eastAsia="Aptos" w:hAnsi="Aptos" w:cs="Aptos"/>
          <w:noProof/>
          <w:lang w:val="en-US"/>
        </w:rPr>
        <w:t>, 125(9), pp. 855–867. doi: 10.1161/CIRCRESAHA.119.315378.</w:t>
      </w:r>
    </w:p>
    <w:p w14:paraId="18970245" w14:textId="7B3F5119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Piegari, E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6) ‘MicroRNA-34a regulates doxorubicin-induced cardiotoxicity in rat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Oncotarget</w:t>
      </w:r>
      <w:r w:rsidRPr="00810BCD">
        <w:rPr>
          <w:rFonts w:ascii="Aptos" w:eastAsia="Aptos" w:hAnsi="Aptos" w:cs="Aptos"/>
          <w:noProof/>
          <w:lang w:val="en-US"/>
        </w:rPr>
        <w:t>, 7(38), pp. 62312–62326. doi: 10.18632/oncotarget.11468.</w:t>
      </w:r>
    </w:p>
    <w:p w14:paraId="1DECDE16" w14:textId="56C42D43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Raitoharju, E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1) ‘MiR-21, miR-210, miR-34a, and miR-146a/b are up-regulated in human atherosclerotic plaques in the Tampere Vascular Stud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Atherosclerosis</w:t>
      </w:r>
      <w:r w:rsidRPr="00810BCD">
        <w:rPr>
          <w:rFonts w:ascii="Aptos" w:eastAsia="Aptos" w:hAnsi="Aptos" w:cs="Aptos"/>
          <w:noProof/>
          <w:lang w:val="en-US"/>
        </w:rPr>
        <w:t>, 219(1), pp. 211–217. doi: 10.1016/j.atherosclerosis.2011.07.020.</w:t>
      </w:r>
    </w:p>
    <w:p w14:paraId="1D5CD3D0" w14:textId="2B48188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Rigaud, V. O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Circulating miR-1 as a potential biomarker of doxorubicin- induced cardiotoxicity in breast cancer patients Study population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Oncotarget</w:t>
      </w:r>
      <w:r w:rsidRPr="00810BCD">
        <w:rPr>
          <w:rFonts w:ascii="Aptos" w:eastAsia="Aptos" w:hAnsi="Aptos" w:cs="Aptos"/>
          <w:noProof/>
          <w:lang w:val="en-US"/>
        </w:rPr>
        <w:t xml:space="preserve">, 8(4), pp. 6994–7002. doi: </w:t>
      </w:r>
      <w:hyperlink r:id="rId11" w:history="1">
        <w:r w:rsidRPr="00810BCD">
          <w:rPr>
            <w:rStyle w:val="Hyperlink"/>
            <w:rFonts w:ascii="Aptos" w:eastAsia="Aptos" w:hAnsi="Aptos" w:cs="Aptos"/>
            <w:noProof/>
            <w:color w:val="auto"/>
            <w:lang w:val="en-US"/>
          </w:rPr>
          <w:t>https://doi.org/10.18632/oncotarget.14355</w:t>
        </w:r>
      </w:hyperlink>
      <w:r w:rsidRPr="00810BCD">
        <w:rPr>
          <w:rFonts w:ascii="Aptos" w:eastAsia="Aptos" w:hAnsi="Aptos" w:cs="Aptos"/>
          <w:noProof/>
          <w:lang w:val="en-US"/>
        </w:rPr>
        <w:t>.</w:t>
      </w:r>
    </w:p>
    <w:p w14:paraId="3EB992A1" w14:textId="7E026430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Roncarati, R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3) ‘Circulating miR-29a, Among Other Up-Regulated MicroRNAs, Is the Only Biomarker for Both Hypertrophy and Fibrosis in Patients With Hypertrophic Cardiomyopath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Journal of the American College of Cardiology</w:t>
      </w:r>
      <w:r w:rsidRPr="00810BCD">
        <w:rPr>
          <w:rFonts w:ascii="Aptos" w:eastAsia="Aptos" w:hAnsi="Aptos" w:cs="Aptos"/>
          <w:noProof/>
          <w:lang w:val="en-US"/>
        </w:rPr>
        <w:t>. doi: 10.1016/j.jacc.2013.09.041.</w:t>
      </w:r>
    </w:p>
    <w:p w14:paraId="4F7893E3" w14:textId="4F8F69D6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Ruggeri, C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Role of microRNAs in doxorubicin-induced cardiotoxicity: an overview of preclinical models and cancer patient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Heart Failure Reviews</w:t>
      </w:r>
      <w:r w:rsidRPr="00810BCD">
        <w:rPr>
          <w:rFonts w:ascii="Aptos" w:eastAsia="Aptos" w:hAnsi="Aptos" w:cs="Aptos"/>
          <w:noProof/>
          <w:lang w:val="en-US"/>
        </w:rPr>
        <w:t>, 23(1), pp. 109–122. doi: 10.1007/s10741-017-9653-0.</w:t>
      </w:r>
    </w:p>
    <w:p w14:paraId="2C1F17F4" w14:textId="6CDEED09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lastRenderedPageBreak/>
        <w:t xml:space="preserve">Sun, D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0) ‘MiRNA 146b-5p protects against atherosclerosis by inhibiting vascular smooth muscle cell proliferation and migration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pigenomics</w:t>
      </w:r>
      <w:r w:rsidRPr="00810BCD">
        <w:rPr>
          <w:rFonts w:ascii="Aptos" w:eastAsia="Aptos" w:hAnsi="Aptos" w:cs="Aptos"/>
          <w:noProof/>
          <w:lang w:val="en-US"/>
        </w:rPr>
        <w:t>, 12(24), pp. 2189–2204. doi: 10.2217/epi-2020-0155.</w:t>
      </w:r>
    </w:p>
    <w:p w14:paraId="5EC56AEC" w14:textId="0FD4799C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Sun, J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2) ‘LncRNA ROR modulates myocardial ischemia-reperfusion injury mediated by the miR-185-5p / CDK6 axis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Laboratory Investigation</w:t>
      </w:r>
      <w:r w:rsidRPr="00810BCD">
        <w:rPr>
          <w:rFonts w:ascii="Aptos" w:eastAsia="Aptos" w:hAnsi="Aptos" w:cs="Aptos"/>
          <w:noProof/>
          <w:lang w:val="en-US"/>
        </w:rPr>
        <w:t>, 102(5), pp. 505–514. doi: 10.1038/s41374-021-00722-2.</w:t>
      </w:r>
    </w:p>
    <w:p w14:paraId="454A9320" w14:textId="3D4DD673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Tong, Z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5) ‘MiR-21 Protected Cardiomyocytes against Doxorubicin-Induced Apoptosis by Targeting BTG2’, 2, pp. 14511–14525. doi: 10.3390/ijms160714511.</w:t>
      </w:r>
    </w:p>
    <w:p w14:paraId="00E09FC4" w14:textId="3E46EDA5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ang, J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1) ‘MiR-96 promotes myocardial infarction-induced apoptosis by targeting XIAP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Biomedicine and Pharmacotherapy</w:t>
      </w:r>
      <w:r w:rsidRPr="00810BCD">
        <w:rPr>
          <w:rFonts w:ascii="Aptos" w:eastAsia="Aptos" w:hAnsi="Aptos" w:cs="Aptos"/>
          <w:noProof/>
          <w:lang w:val="en-US"/>
        </w:rPr>
        <w:t>, 138, p. 111208. doi: 10.1016/j.biopha.2020.111208.</w:t>
      </w:r>
    </w:p>
    <w:p w14:paraId="605860CA" w14:textId="580A6043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ang, Q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3) ‘Heliyon miR-21-5p prevents doxorubicin-induced cardiomyopathy by downregulating BTG2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Heliyon</w:t>
      </w:r>
      <w:r w:rsidRPr="00810BCD">
        <w:rPr>
          <w:rFonts w:ascii="Aptos" w:eastAsia="Aptos" w:hAnsi="Aptos" w:cs="Aptos"/>
          <w:noProof/>
          <w:lang w:val="en-US"/>
        </w:rPr>
        <w:t>, 9(5), p. e15451. doi: 10.1016/j.heliyon.2023.e15451.</w:t>
      </w:r>
    </w:p>
    <w:p w14:paraId="1793441F" w14:textId="51739801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ang, Y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Expression of Bcl-2 and microRNAs in cardiac tissues of patients with dilated cardiomyopath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Molecular Medicine Reports</w:t>
      </w:r>
      <w:r w:rsidRPr="00810BCD">
        <w:rPr>
          <w:rFonts w:ascii="Aptos" w:eastAsia="Aptos" w:hAnsi="Aptos" w:cs="Aptos"/>
          <w:noProof/>
          <w:lang w:val="en-US"/>
        </w:rPr>
        <w:t>, 15(1), pp. 359–365. doi: 10.3892/mmr.2016.5977.</w:t>
      </w:r>
    </w:p>
    <w:p w14:paraId="3761118D" w14:textId="4C49A3DD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idera, C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1) ‘Diagnostic and prognostic impact of six circulating microRNAs in acute coronary syndrome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Journal of Molecular and Cellular Cardiology</w:t>
      </w:r>
      <w:r w:rsidRPr="00810BCD">
        <w:rPr>
          <w:rFonts w:ascii="Aptos" w:eastAsia="Aptos" w:hAnsi="Aptos" w:cs="Aptos"/>
          <w:noProof/>
          <w:lang w:val="en-US"/>
        </w:rPr>
        <w:t>, 51(5), pp. 872–875. doi: 10.1016/j.yjmcc.2011.07.011.</w:t>
      </w:r>
    </w:p>
    <w:p w14:paraId="2F3CDB8A" w14:textId="78C920B2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u, H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MicroRNA-365 accelerates cardiac hypertrophy by inhibiting autophagy via the modulation of Skp2 expression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Biochemical and Biophysical Research Communications</w:t>
      </w:r>
      <w:r w:rsidRPr="00810BCD">
        <w:rPr>
          <w:rFonts w:ascii="Aptos" w:eastAsia="Aptos" w:hAnsi="Aptos" w:cs="Aptos"/>
          <w:noProof/>
          <w:lang w:val="en-US"/>
        </w:rPr>
        <w:t>, 484(2), pp. 304–310. doi: 10.1016/j.bbrc.2017.01.108.</w:t>
      </w:r>
    </w:p>
    <w:p w14:paraId="795E85A9" w14:textId="71EE6395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u, H. B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21) ‘The expression of miR-365 in serum of hypertension patients with left ventricular hypertrophy was up-regulated, which was positively correlated with left ventricular mass index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Pharmacogenomics and Personalized Medicine</w:t>
      </w:r>
      <w:r w:rsidRPr="00810BCD">
        <w:rPr>
          <w:rFonts w:ascii="Aptos" w:eastAsia="Aptos" w:hAnsi="Aptos" w:cs="Aptos"/>
          <w:noProof/>
          <w:lang w:val="en-US"/>
        </w:rPr>
        <w:t>, 14(July), pp. 905–913. doi: 10.2147/PGPM.S319945.</w:t>
      </w:r>
    </w:p>
    <w:p w14:paraId="168D14ED" w14:textId="50BCB031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Wu, J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8) ‘Chemico-Biological Interactions Cardioprotective e ff ect of paeonol against epirubicin-induced heart injury via regulating miR-1 and PI3K / AKT pathwa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Chemico-Biological Interactions</w:t>
      </w:r>
      <w:r w:rsidRPr="00810BCD">
        <w:rPr>
          <w:rFonts w:ascii="Aptos" w:eastAsia="Aptos" w:hAnsi="Aptos" w:cs="Aptos"/>
          <w:noProof/>
          <w:lang w:val="en-US"/>
        </w:rPr>
        <w:t>, 286(November 2017), pp. 17–25. doi: 10.1016/j.cbi.2018.02.035.</w:t>
      </w:r>
    </w:p>
    <w:p w14:paraId="410A27CE" w14:textId="6EC1A44E" w:rsidR="3949B46B" w:rsidRPr="00810BCD" w:rsidRDefault="3949B46B" w:rsidP="00810BCD">
      <w:pPr>
        <w:pStyle w:val="ListParagraph"/>
        <w:numPr>
          <w:ilvl w:val="0"/>
          <w:numId w:val="3"/>
        </w:numPr>
        <w:spacing w:after="0"/>
        <w:jc w:val="both"/>
        <w:rPr>
          <w:rFonts w:ascii="Aptos" w:eastAsia="Aptos" w:hAnsi="Aptos" w:cs="Aptos"/>
          <w:noProof/>
          <w:lang w:val="en-US"/>
        </w:rPr>
      </w:pPr>
      <w:r w:rsidRPr="00810BCD">
        <w:rPr>
          <w:rFonts w:ascii="Aptos" w:eastAsia="Aptos" w:hAnsi="Aptos" w:cs="Aptos"/>
          <w:noProof/>
          <w:lang w:val="en-US"/>
        </w:rPr>
        <w:t xml:space="preserve">Yang, H. H. </w:t>
      </w:r>
      <w:r w:rsidRPr="00810BCD">
        <w:rPr>
          <w:rFonts w:ascii="Aptos" w:eastAsia="Aptos" w:hAnsi="Aptos" w:cs="Aptos"/>
          <w:i/>
          <w:iCs/>
          <w:noProof/>
          <w:lang w:val="en-US"/>
        </w:rPr>
        <w:t>et al.</w:t>
      </w:r>
      <w:r w:rsidRPr="00810BCD">
        <w:rPr>
          <w:rFonts w:ascii="Aptos" w:eastAsia="Aptos" w:hAnsi="Aptos" w:cs="Aptos"/>
          <w:noProof/>
          <w:lang w:val="en-US"/>
        </w:rPr>
        <w:t xml:space="preserve"> (2017) ‘Protective Effects of MicroRNA-126 on Human Cardiac Microvascular Endothelial Cells Against Hypoxia/Reoxygenation-Induced Injury and Inflammatory Response by Activating PI3K/Akt/eNOS Signaling Pathway’, </w:t>
      </w:r>
      <w:r w:rsidRPr="00810BCD">
        <w:rPr>
          <w:rFonts w:ascii="Aptos" w:eastAsia="Aptos" w:hAnsi="Aptos" w:cs="Aptos"/>
          <w:i/>
          <w:iCs/>
          <w:noProof/>
          <w:lang w:val="en-US"/>
        </w:rPr>
        <w:t>Cellular Physiology and Biochemistry</w:t>
      </w:r>
      <w:r w:rsidRPr="00810BCD">
        <w:rPr>
          <w:rFonts w:ascii="Aptos" w:eastAsia="Aptos" w:hAnsi="Aptos" w:cs="Aptos"/>
          <w:noProof/>
          <w:lang w:val="en-US"/>
        </w:rPr>
        <w:t>, 42(2), pp. 506–518. doi: 10.1159/000477597.</w:t>
      </w:r>
    </w:p>
    <w:p w14:paraId="3853DFF1" w14:textId="0E0BFF54" w:rsidR="3949B46B" w:rsidRPr="009D1737" w:rsidRDefault="3949B46B" w:rsidP="009D1737">
      <w:pPr>
        <w:pStyle w:val="ListParagraph"/>
        <w:widowControl w:val="0"/>
        <w:numPr>
          <w:ilvl w:val="0"/>
          <w:numId w:val="3"/>
        </w:numPr>
        <w:spacing w:line="240" w:lineRule="auto"/>
        <w:rPr>
          <w:lang w:val="en-US"/>
        </w:rPr>
      </w:pPr>
      <w:r w:rsidRPr="009D1737">
        <w:rPr>
          <w:rFonts w:ascii="Aptos" w:eastAsia="Aptos" w:hAnsi="Aptos" w:cs="Aptos"/>
          <w:noProof/>
          <w:lang w:val="en-US"/>
        </w:rPr>
        <w:t xml:space="preserve">Yin, Z. </w:t>
      </w:r>
      <w:r w:rsidRPr="009D1737">
        <w:rPr>
          <w:rFonts w:ascii="Aptos" w:eastAsia="Aptos" w:hAnsi="Aptos" w:cs="Aptos"/>
          <w:i/>
          <w:iCs/>
          <w:noProof/>
          <w:lang w:val="en-US"/>
        </w:rPr>
        <w:t>et al.</w:t>
      </w:r>
      <w:r w:rsidRPr="009D1737">
        <w:rPr>
          <w:rFonts w:ascii="Aptos" w:eastAsia="Aptos" w:hAnsi="Aptos" w:cs="Aptos"/>
          <w:noProof/>
          <w:lang w:val="en-US"/>
        </w:rPr>
        <w:t xml:space="preserve"> (2016) ‘miR-320a mediates doxorubicin-induced cardiotoxicity by targeting VEGF signal pathway’, </w:t>
      </w:r>
      <w:r w:rsidRPr="009D1737">
        <w:rPr>
          <w:rFonts w:ascii="Aptos" w:eastAsia="Aptos" w:hAnsi="Aptos" w:cs="Aptos"/>
          <w:i/>
          <w:iCs/>
          <w:noProof/>
          <w:lang w:val="en-US"/>
        </w:rPr>
        <w:t>Aging</w:t>
      </w:r>
      <w:r w:rsidRPr="009D1737">
        <w:rPr>
          <w:rFonts w:ascii="Aptos" w:eastAsia="Aptos" w:hAnsi="Aptos" w:cs="Aptos"/>
          <w:noProof/>
          <w:lang w:val="en-US"/>
        </w:rPr>
        <w:t>, 8(1), pp. 192–207. doi: 10.18632/aging.100876.</w:t>
      </w:r>
    </w:p>
    <w:sectPr w:rsidR="3949B46B" w:rsidRPr="009D1737" w:rsidSect="000254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5CBE2" w14:textId="77777777" w:rsidR="00C606E4" w:rsidRDefault="00C606E4" w:rsidP="00425815">
      <w:pPr>
        <w:spacing w:after="0" w:line="240" w:lineRule="auto"/>
      </w:pPr>
      <w:r>
        <w:separator/>
      </w:r>
    </w:p>
  </w:endnote>
  <w:endnote w:type="continuationSeparator" w:id="0">
    <w:p w14:paraId="630DE504" w14:textId="77777777" w:rsidR="00C606E4" w:rsidRDefault="00C606E4" w:rsidP="00425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4D8E5" w14:textId="77777777" w:rsidR="00C606E4" w:rsidRDefault="00C606E4" w:rsidP="00425815">
      <w:pPr>
        <w:spacing w:after="0" w:line="240" w:lineRule="auto"/>
      </w:pPr>
      <w:r>
        <w:separator/>
      </w:r>
    </w:p>
  </w:footnote>
  <w:footnote w:type="continuationSeparator" w:id="0">
    <w:p w14:paraId="012A0DE4" w14:textId="77777777" w:rsidR="00C606E4" w:rsidRDefault="00C606E4" w:rsidP="00425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511AF"/>
    <w:multiLevelType w:val="hybridMultilevel"/>
    <w:tmpl w:val="C85030DE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D68B4"/>
    <w:multiLevelType w:val="hybridMultilevel"/>
    <w:tmpl w:val="58DC6A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B20FF"/>
    <w:multiLevelType w:val="hybridMultilevel"/>
    <w:tmpl w:val="8A3A6F18"/>
    <w:lvl w:ilvl="0" w:tplc="5C34CA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A43CC"/>
    <w:multiLevelType w:val="hybridMultilevel"/>
    <w:tmpl w:val="61508F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396463">
    <w:abstractNumId w:val="2"/>
  </w:num>
  <w:num w:numId="2" w16cid:durableId="1387989291">
    <w:abstractNumId w:val="0"/>
  </w:num>
  <w:num w:numId="3" w16cid:durableId="1677028674">
    <w:abstractNumId w:val="1"/>
  </w:num>
  <w:num w:numId="4" w16cid:durableId="2826607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C1"/>
    <w:rsid w:val="000122CB"/>
    <w:rsid w:val="0001641E"/>
    <w:rsid w:val="00017319"/>
    <w:rsid w:val="0002026C"/>
    <w:rsid w:val="00021A0F"/>
    <w:rsid w:val="00025439"/>
    <w:rsid w:val="00031040"/>
    <w:rsid w:val="00032654"/>
    <w:rsid w:val="000339C1"/>
    <w:rsid w:val="0004506C"/>
    <w:rsid w:val="0004657F"/>
    <w:rsid w:val="00053D03"/>
    <w:rsid w:val="00061A8C"/>
    <w:rsid w:val="00063724"/>
    <w:rsid w:val="00066923"/>
    <w:rsid w:val="000669D8"/>
    <w:rsid w:val="00067F9E"/>
    <w:rsid w:val="00070F46"/>
    <w:rsid w:val="00073037"/>
    <w:rsid w:val="000861F2"/>
    <w:rsid w:val="000B271E"/>
    <w:rsid w:val="000B2D1C"/>
    <w:rsid w:val="000C3E50"/>
    <w:rsid w:val="000C78EA"/>
    <w:rsid w:val="000D0314"/>
    <w:rsid w:val="000D45F2"/>
    <w:rsid w:val="001221C7"/>
    <w:rsid w:val="00122B79"/>
    <w:rsid w:val="00130CDE"/>
    <w:rsid w:val="00137587"/>
    <w:rsid w:val="00143F40"/>
    <w:rsid w:val="0015275F"/>
    <w:rsid w:val="00154EDB"/>
    <w:rsid w:val="00155B21"/>
    <w:rsid w:val="00155D8F"/>
    <w:rsid w:val="00167841"/>
    <w:rsid w:val="0017185E"/>
    <w:rsid w:val="001738EF"/>
    <w:rsid w:val="00173D3D"/>
    <w:rsid w:val="00173E8A"/>
    <w:rsid w:val="0017525E"/>
    <w:rsid w:val="0018168D"/>
    <w:rsid w:val="00187FDD"/>
    <w:rsid w:val="00191670"/>
    <w:rsid w:val="00193E1B"/>
    <w:rsid w:val="001A53F7"/>
    <w:rsid w:val="001B4C6D"/>
    <w:rsid w:val="001C40A9"/>
    <w:rsid w:val="001C41BE"/>
    <w:rsid w:val="001C5AAE"/>
    <w:rsid w:val="001C5F97"/>
    <w:rsid w:val="001D3097"/>
    <w:rsid w:val="001F4078"/>
    <w:rsid w:val="001F7301"/>
    <w:rsid w:val="001F79EE"/>
    <w:rsid w:val="00203422"/>
    <w:rsid w:val="00203BB1"/>
    <w:rsid w:val="0021618D"/>
    <w:rsid w:val="00221772"/>
    <w:rsid w:val="00226BA4"/>
    <w:rsid w:val="00241BB1"/>
    <w:rsid w:val="00244776"/>
    <w:rsid w:val="00244D59"/>
    <w:rsid w:val="002520A3"/>
    <w:rsid w:val="0025722A"/>
    <w:rsid w:val="00265497"/>
    <w:rsid w:val="0027490F"/>
    <w:rsid w:val="00277E8E"/>
    <w:rsid w:val="00283812"/>
    <w:rsid w:val="00286151"/>
    <w:rsid w:val="00294B1A"/>
    <w:rsid w:val="002A17C7"/>
    <w:rsid w:val="002A24EA"/>
    <w:rsid w:val="002A4B20"/>
    <w:rsid w:val="002A6454"/>
    <w:rsid w:val="002A6F87"/>
    <w:rsid w:val="002B00DF"/>
    <w:rsid w:val="002B32E5"/>
    <w:rsid w:val="002B5D00"/>
    <w:rsid w:val="002B5EAC"/>
    <w:rsid w:val="002B688C"/>
    <w:rsid w:val="002C0FD8"/>
    <w:rsid w:val="002C18F5"/>
    <w:rsid w:val="002C5FD4"/>
    <w:rsid w:val="002D032E"/>
    <w:rsid w:val="002D2E8D"/>
    <w:rsid w:val="002D530B"/>
    <w:rsid w:val="002E169F"/>
    <w:rsid w:val="002E78EF"/>
    <w:rsid w:val="00303B4F"/>
    <w:rsid w:val="00305CE0"/>
    <w:rsid w:val="00312048"/>
    <w:rsid w:val="00312874"/>
    <w:rsid w:val="003200D0"/>
    <w:rsid w:val="003208E3"/>
    <w:rsid w:val="0033099A"/>
    <w:rsid w:val="00332A53"/>
    <w:rsid w:val="003364D5"/>
    <w:rsid w:val="00344775"/>
    <w:rsid w:val="00346701"/>
    <w:rsid w:val="00355A60"/>
    <w:rsid w:val="003566D8"/>
    <w:rsid w:val="00376E91"/>
    <w:rsid w:val="0037727C"/>
    <w:rsid w:val="003810FA"/>
    <w:rsid w:val="0038150D"/>
    <w:rsid w:val="00391251"/>
    <w:rsid w:val="00394CD4"/>
    <w:rsid w:val="003A2125"/>
    <w:rsid w:val="003A457C"/>
    <w:rsid w:val="003A5CED"/>
    <w:rsid w:val="003B0B3B"/>
    <w:rsid w:val="003B2D84"/>
    <w:rsid w:val="003B32E9"/>
    <w:rsid w:val="003B72DD"/>
    <w:rsid w:val="003D03B2"/>
    <w:rsid w:val="003E3F42"/>
    <w:rsid w:val="003F2B40"/>
    <w:rsid w:val="00406064"/>
    <w:rsid w:val="00410652"/>
    <w:rsid w:val="00425815"/>
    <w:rsid w:val="00426056"/>
    <w:rsid w:val="00431069"/>
    <w:rsid w:val="004365CC"/>
    <w:rsid w:val="004370C0"/>
    <w:rsid w:val="004412DD"/>
    <w:rsid w:val="004475C4"/>
    <w:rsid w:val="00454C1D"/>
    <w:rsid w:val="00461C92"/>
    <w:rsid w:val="00461EF2"/>
    <w:rsid w:val="004705CA"/>
    <w:rsid w:val="004705FB"/>
    <w:rsid w:val="00472103"/>
    <w:rsid w:val="00481D49"/>
    <w:rsid w:val="00481DA5"/>
    <w:rsid w:val="00484378"/>
    <w:rsid w:val="0048719B"/>
    <w:rsid w:val="004921E8"/>
    <w:rsid w:val="004A0067"/>
    <w:rsid w:val="004A0E75"/>
    <w:rsid w:val="004A63D0"/>
    <w:rsid w:val="004B10C2"/>
    <w:rsid w:val="004B4FE8"/>
    <w:rsid w:val="004C0C36"/>
    <w:rsid w:val="004C5087"/>
    <w:rsid w:val="004C50FA"/>
    <w:rsid w:val="004D0BE5"/>
    <w:rsid w:val="004D267A"/>
    <w:rsid w:val="004D2873"/>
    <w:rsid w:val="004D5A6C"/>
    <w:rsid w:val="004D622B"/>
    <w:rsid w:val="004E446C"/>
    <w:rsid w:val="004E723D"/>
    <w:rsid w:val="004E7A3A"/>
    <w:rsid w:val="004F21A2"/>
    <w:rsid w:val="004F762D"/>
    <w:rsid w:val="005047D9"/>
    <w:rsid w:val="00522B8E"/>
    <w:rsid w:val="005243E3"/>
    <w:rsid w:val="00524EBE"/>
    <w:rsid w:val="00532780"/>
    <w:rsid w:val="005339A7"/>
    <w:rsid w:val="00535E25"/>
    <w:rsid w:val="0053782A"/>
    <w:rsid w:val="0054139E"/>
    <w:rsid w:val="0055164B"/>
    <w:rsid w:val="00551891"/>
    <w:rsid w:val="00555D29"/>
    <w:rsid w:val="005568DF"/>
    <w:rsid w:val="005661D1"/>
    <w:rsid w:val="0057643D"/>
    <w:rsid w:val="005779DF"/>
    <w:rsid w:val="00581E6C"/>
    <w:rsid w:val="00585CDF"/>
    <w:rsid w:val="0059152E"/>
    <w:rsid w:val="00592FFC"/>
    <w:rsid w:val="005A1EBB"/>
    <w:rsid w:val="005A3B71"/>
    <w:rsid w:val="005B105B"/>
    <w:rsid w:val="005B5255"/>
    <w:rsid w:val="005B7A84"/>
    <w:rsid w:val="005C02CA"/>
    <w:rsid w:val="005C1A36"/>
    <w:rsid w:val="005C2F51"/>
    <w:rsid w:val="005C687F"/>
    <w:rsid w:val="005D26EB"/>
    <w:rsid w:val="005E7B85"/>
    <w:rsid w:val="00602D8C"/>
    <w:rsid w:val="00604150"/>
    <w:rsid w:val="00631F2B"/>
    <w:rsid w:val="00633639"/>
    <w:rsid w:val="00637FA7"/>
    <w:rsid w:val="00640AE3"/>
    <w:rsid w:val="00641646"/>
    <w:rsid w:val="00641E77"/>
    <w:rsid w:val="006431CA"/>
    <w:rsid w:val="00657612"/>
    <w:rsid w:val="00664398"/>
    <w:rsid w:val="006736E6"/>
    <w:rsid w:val="00673EB1"/>
    <w:rsid w:val="00680D41"/>
    <w:rsid w:val="0068130D"/>
    <w:rsid w:val="00682915"/>
    <w:rsid w:val="006879E6"/>
    <w:rsid w:val="00687DDA"/>
    <w:rsid w:val="006963D2"/>
    <w:rsid w:val="00696D18"/>
    <w:rsid w:val="006A0D98"/>
    <w:rsid w:val="006B2CB7"/>
    <w:rsid w:val="006C7B29"/>
    <w:rsid w:val="006E371D"/>
    <w:rsid w:val="006E633B"/>
    <w:rsid w:val="006F4A0B"/>
    <w:rsid w:val="006F534C"/>
    <w:rsid w:val="00700CA4"/>
    <w:rsid w:val="00707190"/>
    <w:rsid w:val="007105DA"/>
    <w:rsid w:val="007144BC"/>
    <w:rsid w:val="00721192"/>
    <w:rsid w:val="0072456D"/>
    <w:rsid w:val="00724E8C"/>
    <w:rsid w:val="00737012"/>
    <w:rsid w:val="007400C1"/>
    <w:rsid w:val="0076066B"/>
    <w:rsid w:val="00761D6F"/>
    <w:rsid w:val="00763BF1"/>
    <w:rsid w:val="00765F35"/>
    <w:rsid w:val="0076629A"/>
    <w:rsid w:val="00767209"/>
    <w:rsid w:val="0077607A"/>
    <w:rsid w:val="00787A8A"/>
    <w:rsid w:val="007A2A58"/>
    <w:rsid w:val="007A309D"/>
    <w:rsid w:val="007A6AFB"/>
    <w:rsid w:val="007B3640"/>
    <w:rsid w:val="007C188F"/>
    <w:rsid w:val="007C1D9C"/>
    <w:rsid w:val="007C5C16"/>
    <w:rsid w:val="007D13FE"/>
    <w:rsid w:val="007D194B"/>
    <w:rsid w:val="007D6F8E"/>
    <w:rsid w:val="007E1586"/>
    <w:rsid w:val="007E17E7"/>
    <w:rsid w:val="007E5EE9"/>
    <w:rsid w:val="007E6CEB"/>
    <w:rsid w:val="007F753F"/>
    <w:rsid w:val="0080247A"/>
    <w:rsid w:val="008050B8"/>
    <w:rsid w:val="00810BCD"/>
    <w:rsid w:val="00821D1A"/>
    <w:rsid w:val="00827621"/>
    <w:rsid w:val="00834027"/>
    <w:rsid w:val="008442C0"/>
    <w:rsid w:val="008469B5"/>
    <w:rsid w:val="00847631"/>
    <w:rsid w:val="00857574"/>
    <w:rsid w:val="00861184"/>
    <w:rsid w:val="00876ED6"/>
    <w:rsid w:val="008772CB"/>
    <w:rsid w:val="00897ADE"/>
    <w:rsid w:val="008A336F"/>
    <w:rsid w:val="008A76B7"/>
    <w:rsid w:val="008B09AF"/>
    <w:rsid w:val="008B65BE"/>
    <w:rsid w:val="008C1306"/>
    <w:rsid w:val="008D55C6"/>
    <w:rsid w:val="008D63BC"/>
    <w:rsid w:val="008D738B"/>
    <w:rsid w:val="008D781F"/>
    <w:rsid w:val="008D78E4"/>
    <w:rsid w:val="008E0934"/>
    <w:rsid w:val="008E1475"/>
    <w:rsid w:val="008E4EF9"/>
    <w:rsid w:val="008E6BAB"/>
    <w:rsid w:val="008F304A"/>
    <w:rsid w:val="0091065D"/>
    <w:rsid w:val="0091733A"/>
    <w:rsid w:val="009215CE"/>
    <w:rsid w:val="00935692"/>
    <w:rsid w:val="00937130"/>
    <w:rsid w:val="00941295"/>
    <w:rsid w:val="00942AE4"/>
    <w:rsid w:val="00942B21"/>
    <w:rsid w:val="0094435D"/>
    <w:rsid w:val="00944EC8"/>
    <w:rsid w:val="0095626D"/>
    <w:rsid w:val="0096051F"/>
    <w:rsid w:val="00973FDE"/>
    <w:rsid w:val="00974998"/>
    <w:rsid w:val="00976DFC"/>
    <w:rsid w:val="0097745B"/>
    <w:rsid w:val="00977DBF"/>
    <w:rsid w:val="00982377"/>
    <w:rsid w:val="00983D5B"/>
    <w:rsid w:val="00985841"/>
    <w:rsid w:val="00986EB1"/>
    <w:rsid w:val="009909A9"/>
    <w:rsid w:val="00991CCF"/>
    <w:rsid w:val="009949E4"/>
    <w:rsid w:val="00996B51"/>
    <w:rsid w:val="009A191F"/>
    <w:rsid w:val="009A19F3"/>
    <w:rsid w:val="009A5508"/>
    <w:rsid w:val="009B0FBD"/>
    <w:rsid w:val="009B1AEC"/>
    <w:rsid w:val="009B55FF"/>
    <w:rsid w:val="009B7F2A"/>
    <w:rsid w:val="009C0275"/>
    <w:rsid w:val="009C5842"/>
    <w:rsid w:val="009D1737"/>
    <w:rsid w:val="009D347F"/>
    <w:rsid w:val="009E3648"/>
    <w:rsid w:val="00A04A1E"/>
    <w:rsid w:val="00A0719A"/>
    <w:rsid w:val="00A07864"/>
    <w:rsid w:val="00A13AFD"/>
    <w:rsid w:val="00A252A7"/>
    <w:rsid w:val="00A27C1C"/>
    <w:rsid w:val="00A375E0"/>
    <w:rsid w:val="00A41312"/>
    <w:rsid w:val="00A43C3F"/>
    <w:rsid w:val="00A4487A"/>
    <w:rsid w:val="00A509C8"/>
    <w:rsid w:val="00A51873"/>
    <w:rsid w:val="00A578C5"/>
    <w:rsid w:val="00A654A2"/>
    <w:rsid w:val="00A70829"/>
    <w:rsid w:val="00A72DC9"/>
    <w:rsid w:val="00A731F9"/>
    <w:rsid w:val="00A833A9"/>
    <w:rsid w:val="00A83CFD"/>
    <w:rsid w:val="00A84B04"/>
    <w:rsid w:val="00A9053E"/>
    <w:rsid w:val="00A90908"/>
    <w:rsid w:val="00A91E0C"/>
    <w:rsid w:val="00A94926"/>
    <w:rsid w:val="00AA1094"/>
    <w:rsid w:val="00AA37C3"/>
    <w:rsid w:val="00AB3AC8"/>
    <w:rsid w:val="00AB5529"/>
    <w:rsid w:val="00AB66FD"/>
    <w:rsid w:val="00AC276B"/>
    <w:rsid w:val="00AC427E"/>
    <w:rsid w:val="00AC55B7"/>
    <w:rsid w:val="00AE3D0F"/>
    <w:rsid w:val="00AE5AA5"/>
    <w:rsid w:val="00B058EE"/>
    <w:rsid w:val="00B22484"/>
    <w:rsid w:val="00B23680"/>
    <w:rsid w:val="00B41781"/>
    <w:rsid w:val="00B42A2F"/>
    <w:rsid w:val="00B42B88"/>
    <w:rsid w:val="00B46DF0"/>
    <w:rsid w:val="00B51CA9"/>
    <w:rsid w:val="00B52E64"/>
    <w:rsid w:val="00B550DB"/>
    <w:rsid w:val="00B629C5"/>
    <w:rsid w:val="00B66473"/>
    <w:rsid w:val="00B720E5"/>
    <w:rsid w:val="00B735B3"/>
    <w:rsid w:val="00B7388E"/>
    <w:rsid w:val="00B75556"/>
    <w:rsid w:val="00B85F53"/>
    <w:rsid w:val="00B86A5B"/>
    <w:rsid w:val="00BA0C0A"/>
    <w:rsid w:val="00BA0D62"/>
    <w:rsid w:val="00BB067A"/>
    <w:rsid w:val="00BB4407"/>
    <w:rsid w:val="00BB46DA"/>
    <w:rsid w:val="00BB67BD"/>
    <w:rsid w:val="00BB7ABC"/>
    <w:rsid w:val="00BC21E9"/>
    <w:rsid w:val="00BC3F64"/>
    <w:rsid w:val="00BE1D60"/>
    <w:rsid w:val="00BE2BEC"/>
    <w:rsid w:val="00BF4122"/>
    <w:rsid w:val="00C013AC"/>
    <w:rsid w:val="00C03B98"/>
    <w:rsid w:val="00C16E3D"/>
    <w:rsid w:val="00C201FC"/>
    <w:rsid w:val="00C207D8"/>
    <w:rsid w:val="00C27632"/>
    <w:rsid w:val="00C327D2"/>
    <w:rsid w:val="00C40659"/>
    <w:rsid w:val="00C41BB9"/>
    <w:rsid w:val="00C44148"/>
    <w:rsid w:val="00C44F88"/>
    <w:rsid w:val="00C475F1"/>
    <w:rsid w:val="00C55F26"/>
    <w:rsid w:val="00C56ED6"/>
    <w:rsid w:val="00C606E4"/>
    <w:rsid w:val="00C6480C"/>
    <w:rsid w:val="00C65408"/>
    <w:rsid w:val="00C739A3"/>
    <w:rsid w:val="00C74683"/>
    <w:rsid w:val="00C7760D"/>
    <w:rsid w:val="00C82FBF"/>
    <w:rsid w:val="00C8515D"/>
    <w:rsid w:val="00C91ED6"/>
    <w:rsid w:val="00C9344D"/>
    <w:rsid w:val="00CA59F4"/>
    <w:rsid w:val="00CA78D7"/>
    <w:rsid w:val="00CB5EF8"/>
    <w:rsid w:val="00CC0248"/>
    <w:rsid w:val="00CC0A9B"/>
    <w:rsid w:val="00CC23F5"/>
    <w:rsid w:val="00CC29FF"/>
    <w:rsid w:val="00CD7AB6"/>
    <w:rsid w:val="00CE2B29"/>
    <w:rsid w:val="00CE2BD0"/>
    <w:rsid w:val="00CE3C5E"/>
    <w:rsid w:val="00CE4FC0"/>
    <w:rsid w:val="00CF1918"/>
    <w:rsid w:val="00D04A2D"/>
    <w:rsid w:val="00D07C6C"/>
    <w:rsid w:val="00D2575E"/>
    <w:rsid w:val="00D33B04"/>
    <w:rsid w:val="00D3657F"/>
    <w:rsid w:val="00D42C9B"/>
    <w:rsid w:val="00D43C11"/>
    <w:rsid w:val="00D45B21"/>
    <w:rsid w:val="00D621B3"/>
    <w:rsid w:val="00D65B1D"/>
    <w:rsid w:val="00D82937"/>
    <w:rsid w:val="00D84591"/>
    <w:rsid w:val="00D860B4"/>
    <w:rsid w:val="00D86356"/>
    <w:rsid w:val="00D8684B"/>
    <w:rsid w:val="00D90395"/>
    <w:rsid w:val="00D939A9"/>
    <w:rsid w:val="00D96D54"/>
    <w:rsid w:val="00DA6DBF"/>
    <w:rsid w:val="00DB0FE0"/>
    <w:rsid w:val="00DB2D47"/>
    <w:rsid w:val="00DC567E"/>
    <w:rsid w:val="00DC6C25"/>
    <w:rsid w:val="00E02869"/>
    <w:rsid w:val="00E036DB"/>
    <w:rsid w:val="00E21F86"/>
    <w:rsid w:val="00E23842"/>
    <w:rsid w:val="00E2490B"/>
    <w:rsid w:val="00E26891"/>
    <w:rsid w:val="00E3114D"/>
    <w:rsid w:val="00E31924"/>
    <w:rsid w:val="00E47143"/>
    <w:rsid w:val="00E571BC"/>
    <w:rsid w:val="00E7639D"/>
    <w:rsid w:val="00E77B5A"/>
    <w:rsid w:val="00E83A80"/>
    <w:rsid w:val="00EA3474"/>
    <w:rsid w:val="00EA375A"/>
    <w:rsid w:val="00EB592D"/>
    <w:rsid w:val="00EC12E5"/>
    <w:rsid w:val="00EE2376"/>
    <w:rsid w:val="00EE45E4"/>
    <w:rsid w:val="00EF1EEB"/>
    <w:rsid w:val="00EF27DF"/>
    <w:rsid w:val="00EF3FB9"/>
    <w:rsid w:val="00EF5A5E"/>
    <w:rsid w:val="00EF705B"/>
    <w:rsid w:val="00F01233"/>
    <w:rsid w:val="00F11138"/>
    <w:rsid w:val="00F13DF7"/>
    <w:rsid w:val="00F1760B"/>
    <w:rsid w:val="00F26493"/>
    <w:rsid w:val="00F32CF9"/>
    <w:rsid w:val="00F3380D"/>
    <w:rsid w:val="00F35FFC"/>
    <w:rsid w:val="00F40394"/>
    <w:rsid w:val="00F44871"/>
    <w:rsid w:val="00F511D5"/>
    <w:rsid w:val="00F5634C"/>
    <w:rsid w:val="00F56E6D"/>
    <w:rsid w:val="00F72431"/>
    <w:rsid w:val="00F839A2"/>
    <w:rsid w:val="00F868D3"/>
    <w:rsid w:val="00F90EC3"/>
    <w:rsid w:val="00F926B5"/>
    <w:rsid w:val="00F94707"/>
    <w:rsid w:val="00F97A1F"/>
    <w:rsid w:val="00FA1870"/>
    <w:rsid w:val="00FA3AD3"/>
    <w:rsid w:val="00FA4D22"/>
    <w:rsid w:val="00FA7B5A"/>
    <w:rsid w:val="00FB11C1"/>
    <w:rsid w:val="00FB636B"/>
    <w:rsid w:val="00FC0674"/>
    <w:rsid w:val="00FC489D"/>
    <w:rsid w:val="00FC4A3D"/>
    <w:rsid w:val="00FC77AC"/>
    <w:rsid w:val="00FC7E08"/>
    <w:rsid w:val="00FD0F75"/>
    <w:rsid w:val="00FD3FF3"/>
    <w:rsid w:val="00FD52D1"/>
    <w:rsid w:val="00FE2A64"/>
    <w:rsid w:val="00FE2AD1"/>
    <w:rsid w:val="00FE2E3C"/>
    <w:rsid w:val="00FE3BB1"/>
    <w:rsid w:val="00FE7093"/>
    <w:rsid w:val="00FF23D3"/>
    <w:rsid w:val="00FF375E"/>
    <w:rsid w:val="0275FB04"/>
    <w:rsid w:val="3949B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CF67"/>
  <w15:chartTrackingRefBased/>
  <w15:docId w15:val="{FE8DDB56-DDC5-4F0F-B33B-EB097A06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E3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E3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CA4"/>
    <w:rPr>
      <w:b/>
      <w:bCs/>
      <w:sz w:val="20"/>
      <w:szCs w:val="20"/>
    </w:rPr>
  </w:style>
  <w:style w:type="table" w:styleId="TableGrid">
    <w:name w:val="Table Grid"/>
    <w:basedOn w:val="TableNormal"/>
    <w:rsid w:val="007C5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27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5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815"/>
  </w:style>
  <w:style w:type="paragraph" w:styleId="Footer">
    <w:name w:val="footer"/>
    <w:basedOn w:val="Normal"/>
    <w:link w:val="FooterChar"/>
    <w:uiPriority w:val="99"/>
    <w:unhideWhenUsed/>
    <w:rsid w:val="00425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815"/>
  </w:style>
  <w:style w:type="paragraph" w:styleId="Revision">
    <w:name w:val="Revision"/>
    <w:hidden/>
    <w:uiPriority w:val="99"/>
    <w:semiHidden/>
    <w:rsid w:val="00D65B1D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2572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3949B46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8632/oncotarget.14355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8A7D94E0F46498BCF22BDA8ACCE6F" ma:contentTypeVersion="4" ma:contentTypeDescription="Create a new document." ma:contentTypeScope="" ma:versionID="51a4f0bcf11b2cbea77ab9185c4ed210">
  <xsd:schema xmlns:xsd="http://www.w3.org/2001/XMLSchema" xmlns:xs="http://www.w3.org/2001/XMLSchema" xmlns:p="http://schemas.microsoft.com/office/2006/metadata/properties" xmlns:ns2="c431919f-9eb3-4330-93c8-a273c90b8d87" targetNamespace="http://schemas.microsoft.com/office/2006/metadata/properties" ma:root="true" ma:fieldsID="11e7d63118bb7191d6ebc6cda2e498aa" ns2:_="">
    <xsd:import namespace="c431919f-9eb3-4330-93c8-a273c90b8d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1919f-9eb3-4330-93c8-a273c90b8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927C3-B145-4378-871A-CAFEF858FE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AF8863-38FB-4010-B607-BD6E8493C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1919f-9eb3-4330-93c8-a273c90b8d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90B41A-96D1-49FA-ACC3-24B63CAEBF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44F69C-0588-46ED-B73D-013EBDCF0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079</Words>
  <Characters>17555</Characters>
  <Application>Microsoft Office Word</Application>
  <DocSecurity>0</DocSecurity>
  <Lines>146</Lines>
  <Paragraphs>41</Paragraphs>
  <ScaleCrop>false</ScaleCrop>
  <Company/>
  <LinksUpToDate>false</LinksUpToDate>
  <CharactersWithSpaces>2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ubin Martina</dc:creator>
  <cp:keywords/>
  <dc:description/>
  <cp:lastModifiedBy>Martina Cherubin</cp:lastModifiedBy>
  <cp:revision>2</cp:revision>
  <dcterms:created xsi:type="dcterms:W3CDTF">2025-07-11T13:52:00Z</dcterms:created>
  <dcterms:modified xsi:type="dcterms:W3CDTF">2025-07-1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8A7D94E0F46498BCF22BDA8ACCE6F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  <property fmtid="{D5CDD505-2E9C-101B-9397-08002B2CF9AE}" pid="9" name="D4OFormatVersion">
    <vt:lpwstr>6.2</vt:lpwstr>
  </property>
</Properties>
</file>